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84D85" w14:textId="77777777" w:rsidR="008D139D" w:rsidRDefault="008D139D" w:rsidP="008D139D">
      <w:pPr>
        <w:pStyle w:val="Heading1"/>
      </w:pPr>
      <w:r>
        <w:t xml:space="preserve">Appendix A. </w:t>
      </w:r>
      <w:r w:rsidRPr="00475A82">
        <w:rPr>
          <w:b w:val="0"/>
          <w:bCs w:val="0"/>
        </w:rPr>
        <w:t>Modules Outline</w:t>
      </w:r>
    </w:p>
    <w:p w14:paraId="7E62B191" w14:textId="77777777" w:rsidR="008D139D" w:rsidRPr="009D53BB" w:rsidRDefault="008D139D" w:rsidP="008D139D"/>
    <w:tbl>
      <w:tblPr>
        <w:tblW w:w="0" w:type="auto"/>
        <w:tblBorders>
          <w:top w:val="single" w:sz="6" w:space="0" w:color="BFBFBF" w:themeColor="background1" w:themeShade="BF"/>
          <w:left w:val="single" w:sz="6" w:space="0" w:color="BFBFBF" w:themeColor="background1" w:themeShade="BF"/>
          <w:bottom w:val="single" w:sz="6" w:space="0" w:color="BFBFBF" w:themeColor="background1" w:themeShade="BF"/>
          <w:right w:val="single" w:sz="6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409"/>
        <w:gridCol w:w="1417"/>
        <w:gridCol w:w="5796"/>
        <w:tblGridChange w:id="0">
          <w:tblGrid>
            <w:gridCol w:w="2409"/>
            <w:gridCol w:w="1417"/>
            <w:gridCol w:w="5796"/>
          </w:tblGrid>
        </w:tblGridChange>
      </w:tblGrid>
      <w:tr w:rsidR="008D139D" w:rsidRPr="00C737E7" w:rsidDel="00242F55" w14:paraId="20FC1B9B" w14:textId="6D0A1E0C" w:rsidTr="008139FE">
        <w:trPr>
          <w:del w:id="1" w:author="Angala Massouh" w:date="2024-04-04T22:48:00Z"/>
        </w:trPr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2B43081B" w14:textId="1BB33D00" w:rsidR="008D139D" w:rsidRPr="00C737E7" w:rsidDel="00242F55" w:rsidRDefault="008D139D" w:rsidP="008139FE">
            <w:pPr>
              <w:spacing w:after="0"/>
              <w:rPr>
                <w:del w:id="2" w:author="Angala Massouh" w:date="2024-04-04T22:48:00Z"/>
              </w:rPr>
            </w:pPr>
            <w:del w:id="3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>Module</w:delText>
              </w:r>
            </w:del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459AB406" w14:textId="6981F570" w:rsidR="008D139D" w:rsidRPr="00C737E7" w:rsidDel="00242F55" w:rsidRDefault="008D139D" w:rsidP="008139FE">
            <w:pPr>
              <w:spacing w:after="0"/>
              <w:rPr>
                <w:del w:id="4" w:author="Angala Massouh" w:date="2024-04-04T22:48:00Z"/>
              </w:rPr>
            </w:pPr>
            <w:del w:id="5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>Duration</w:delText>
              </w:r>
            </w:del>
          </w:p>
        </w:tc>
        <w:tc>
          <w:tcPr>
            <w:tcW w:w="57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5AF91734" w14:textId="7A501387" w:rsidR="008D139D" w:rsidRPr="00C737E7" w:rsidDel="00242F55" w:rsidRDefault="008D139D" w:rsidP="008139FE">
            <w:pPr>
              <w:spacing w:after="0"/>
              <w:rPr>
                <w:del w:id="6" w:author="Angala Massouh" w:date="2024-04-04T22:48:00Z"/>
              </w:rPr>
            </w:pPr>
            <w:del w:id="7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>Topic</w:delText>
              </w:r>
              <w:r w:rsidRPr="00C737E7" w:rsidDel="00242F55">
                <w:rPr>
                  <w:shd w:val="clear" w:color="auto" w:fill="auto"/>
                </w:rPr>
                <w:delText xml:space="preserve"> </w:delText>
              </w:r>
            </w:del>
          </w:p>
        </w:tc>
      </w:tr>
      <w:tr w:rsidR="008D139D" w:rsidRPr="00C737E7" w:rsidDel="00242F55" w14:paraId="708D5F8F" w14:textId="7AE39CF0" w:rsidTr="008139FE">
        <w:trPr>
          <w:del w:id="8" w:author="Angala Massouh" w:date="2024-04-04T22:48:00Z"/>
        </w:trPr>
        <w:tc>
          <w:tcPr>
            <w:tcW w:w="2409" w:type="dxa"/>
            <w:tcBorders>
              <w:top w:val="single" w:sz="24" w:space="0" w:color="000000" w:themeColor="text1"/>
            </w:tcBorders>
            <w:shd w:val="clear" w:color="auto" w:fill="F2EADD" w:themeFill="accent6" w:themeFillTint="33"/>
            <w:vAlign w:val="center"/>
          </w:tcPr>
          <w:p w14:paraId="02BBCA80" w14:textId="16AEA969" w:rsidR="008D139D" w:rsidRPr="00C737E7" w:rsidDel="00242F55" w:rsidRDefault="008D139D" w:rsidP="008139FE">
            <w:pPr>
              <w:spacing w:after="0"/>
              <w:jc w:val="left"/>
              <w:rPr>
                <w:del w:id="9" w:author="Angala Massouh" w:date="2024-04-04T22:48:00Z"/>
              </w:rPr>
            </w:pPr>
            <w:del w:id="10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>T0: Pretraining</w:delText>
              </w:r>
            </w:del>
          </w:p>
        </w:tc>
        <w:tc>
          <w:tcPr>
            <w:tcW w:w="1417" w:type="dxa"/>
            <w:tcBorders>
              <w:top w:val="single" w:sz="24" w:space="0" w:color="000000" w:themeColor="text1"/>
            </w:tcBorders>
            <w:shd w:val="clear" w:color="auto" w:fill="F2EADD" w:themeFill="accent6" w:themeFillTint="33"/>
          </w:tcPr>
          <w:p w14:paraId="79544506" w14:textId="07253A91" w:rsidR="008D139D" w:rsidRPr="00C737E7" w:rsidDel="00242F55" w:rsidRDefault="008D139D" w:rsidP="008139FE">
            <w:pPr>
              <w:spacing w:after="0"/>
              <w:rPr>
                <w:del w:id="11" w:author="Angala Massouh" w:date="2024-04-04T22:48:00Z"/>
              </w:rPr>
            </w:pPr>
            <w:del w:id="12" w:author="Angala Massouh" w:date="2024-04-04T22:48:00Z">
              <w:r w:rsidRPr="00C737E7" w:rsidDel="00242F55">
                <w:rPr>
                  <w:shd w:val="clear" w:color="auto" w:fill="auto"/>
                </w:rPr>
                <w:delText>30 minutes</w:delText>
              </w:r>
            </w:del>
          </w:p>
        </w:tc>
        <w:tc>
          <w:tcPr>
            <w:tcW w:w="5796" w:type="dxa"/>
            <w:tcBorders>
              <w:top w:val="single" w:sz="24" w:space="0" w:color="000000" w:themeColor="text1"/>
            </w:tcBorders>
            <w:shd w:val="clear" w:color="auto" w:fill="F2EADD" w:themeFill="accent6" w:themeFillTint="33"/>
          </w:tcPr>
          <w:p w14:paraId="30E8DDAF" w14:textId="6EDBA205" w:rsidR="008D139D" w:rsidRPr="00C737E7" w:rsidDel="00242F55" w:rsidRDefault="008D139D" w:rsidP="008139FE">
            <w:pPr>
              <w:spacing w:after="0"/>
              <w:rPr>
                <w:del w:id="13" w:author="Angala Massouh" w:date="2024-04-04T22:48:00Z"/>
              </w:rPr>
            </w:pPr>
            <w:del w:id="14" w:author="Angala Massouh" w:date="2024-04-04T22:48:00Z">
              <w:r w:rsidRPr="00C737E7" w:rsidDel="00242F55">
                <w:rPr>
                  <w:shd w:val="clear" w:color="auto" w:fill="auto"/>
                </w:rPr>
                <w:delText>Knowledge and Attitudes and Confidence Questionnaire</w:delText>
              </w:r>
            </w:del>
          </w:p>
        </w:tc>
      </w:tr>
      <w:tr w:rsidR="0034025C" w:rsidRPr="00C737E7" w:rsidDel="00242F55" w14:paraId="3475992C" w14:textId="33044910" w:rsidTr="0034025C">
        <w:tblPrEx>
          <w:tblW w:w="0" w:type="auto"/>
          <w:tblBorders>
            <w:top w:val="single" w:sz="6" w:space="0" w:color="BFBFBF" w:themeColor="background1" w:themeShade="BF"/>
            <w:left w:val="single" w:sz="6" w:space="0" w:color="BFBFBF" w:themeColor="background1" w:themeShade="BF"/>
            <w:bottom w:val="single" w:sz="6" w:space="0" w:color="BFBFBF" w:themeColor="background1" w:themeShade="BF"/>
            <w:right w:val="single" w:sz="6" w:space="0" w:color="BFBFBF" w:themeColor="background1" w:themeShade="BF"/>
            <w:insideH w:val="single" w:sz="6" w:space="0" w:color="BFBFBF" w:themeColor="background1" w:themeShade="BF"/>
            <w:insideV w:val="single" w:sz="6" w:space="0" w:color="BFBFBF" w:themeColor="background1" w:themeShade="BF"/>
          </w:tblBorders>
          <w:tblPrExChange w:id="15" w:author="Angala Massouh" w:date="2024-04-04T22:20:00Z">
            <w:tblPrEx>
              <w:tblW w:w="0" w:type="auto"/>
              <w:tblBorders>
                <w:top w:val="single" w:sz="6" w:space="0" w:color="BFBFBF" w:themeColor="background1" w:themeShade="BF"/>
                <w:left w:val="single" w:sz="6" w:space="0" w:color="BFBFBF" w:themeColor="background1" w:themeShade="BF"/>
                <w:bottom w:val="single" w:sz="6" w:space="0" w:color="BFBFBF" w:themeColor="background1" w:themeShade="BF"/>
                <w:right w:val="single" w:sz="6" w:space="0" w:color="BFBFBF" w:themeColor="background1" w:themeShade="BF"/>
                <w:insideH w:val="single" w:sz="6" w:space="0" w:color="BFBFBF" w:themeColor="background1" w:themeShade="BF"/>
                <w:insideV w:val="single" w:sz="6" w:space="0" w:color="BFBFBF" w:themeColor="background1" w:themeShade="BF"/>
              </w:tblBorders>
            </w:tblPrEx>
          </w:tblPrExChange>
        </w:tblPrEx>
        <w:trPr>
          <w:del w:id="16" w:author="Angala Massouh" w:date="2024-04-04T22:48:00Z"/>
        </w:trPr>
        <w:tc>
          <w:tcPr>
            <w:tcW w:w="9622" w:type="dxa"/>
            <w:gridSpan w:val="3"/>
            <w:vAlign w:val="center"/>
            <w:tcPrChange w:id="17" w:author="Angala Massouh" w:date="2024-04-04T22:20:00Z">
              <w:tcPr>
                <w:tcW w:w="9622" w:type="dxa"/>
                <w:gridSpan w:val="3"/>
                <w:vAlign w:val="center"/>
              </w:tcPr>
            </w:tcPrChange>
          </w:tcPr>
          <w:p w14:paraId="3EFE14ED" w14:textId="3BB53D7A" w:rsidR="0034025C" w:rsidRPr="00C737E7" w:rsidDel="00242F55" w:rsidRDefault="0034025C" w:rsidP="0034025C">
            <w:pPr>
              <w:spacing w:after="0"/>
              <w:jc w:val="center"/>
              <w:rPr>
                <w:del w:id="18" w:author="Angala Massouh" w:date="2024-04-04T22:48:00Z"/>
                <w:shd w:val="clear" w:color="auto" w:fill="auto"/>
              </w:rPr>
              <w:pPrChange w:id="19" w:author="Angala Massouh" w:date="2024-04-04T22:20:00Z">
                <w:pPr>
                  <w:spacing w:after="0"/>
                </w:pPr>
              </w:pPrChange>
            </w:pPr>
          </w:p>
        </w:tc>
      </w:tr>
      <w:tr w:rsidR="008D139D" w:rsidRPr="00C737E7" w:rsidDel="00242F55" w14:paraId="2C919C9B" w14:textId="11407EE0" w:rsidTr="008139FE">
        <w:trPr>
          <w:del w:id="20" w:author="Angala Massouh" w:date="2024-04-04T22:48:00Z"/>
        </w:trPr>
        <w:tc>
          <w:tcPr>
            <w:tcW w:w="2409" w:type="dxa"/>
            <w:vMerge w:val="restart"/>
            <w:vAlign w:val="center"/>
          </w:tcPr>
          <w:p w14:paraId="7A97DABF" w14:textId="326CF5BA" w:rsidR="008D139D" w:rsidRPr="00C737E7" w:rsidDel="00242F55" w:rsidRDefault="008D139D" w:rsidP="008139FE">
            <w:pPr>
              <w:spacing w:after="0"/>
              <w:jc w:val="left"/>
              <w:rPr>
                <w:del w:id="21" w:author="Angala Massouh" w:date="2024-04-04T22:48:00Z"/>
              </w:rPr>
            </w:pPr>
            <w:del w:id="22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>I:</w:delText>
              </w:r>
              <w:r w:rsidRPr="00C737E7" w:rsidDel="00242F55">
                <w:rPr>
                  <w:shd w:val="clear" w:color="auto" w:fill="auto"/>
                </w:rPr>
                <w:delText xml:space="preserve"> Spirit of Motivational Interviewing</w:delText>
              </w:r>
            </w:del>
          </w:p>
        </w:tc>
        <w:tc>
          <w:tcPr>
            <w:tcW w:w="1417" w:type="dxa"/>
          </w:tcPr>
          <w:p w14:paraId="2EAFBD82" w14:textId="53365495" w:rsidR="008D139D" w:rsidRPr="00C737E7" w:rsidDel="00242F55" w:rsidRDefault="008D139D" w:rsidP="008139FE">
            <w:pPr>
              <w:spacing w:after="0"/>
              <w:rPr>
                <w:del w:id="23" w:author="Angala Massouh" w:date="2024-04-04T22:48:00Z"/>
              </w:rPr>
            </w:pPr>
            <w:del w:id="24" w:author="Angala Massouh" w:date="2024-04-04T22:48:00Z">
              <w:r w:rsidRPr="00C737E7" w:rsidDel="00242F55">
                <w:rPr>
                  <w:shd w:val="clear" w:color="auto" w:fill="auto"/>
                </w:rPr>
                <w:delText>30 minutes</w:delText>
              </w:r>
            </w:del>
          </w:p>
        </w:tc>
        <w:tc>
          <w:tcPr>
            <w:tcW w:w="5796" w:type="dxa"/>
          </w:tcPr>
          <w:p w14:paraId="27060243" w14:textId="4C4514EC" w:rsidR="008D139D" w:rsidRPr="00C737E7" w:rsidDel="00242F55" w:rsidRDefault="008D139D" w:rsidP="008139FE">
            <w:pPr>
              <w:spacing w:after="0"/>
              <w:rPr>
                <w:del w:id="25" w:author="Angala Massouh" w:date="2024-04-04T22:48:00Z"/>
              </w:rPr>
            </w:pPr>
            <w:del w:id="26" w:author="Angala Massouh" w:date="2024-04-04T22:48:00Z">
              <w:r w:rsidRPr="00C737E7" w:rsidDel="00242F55">
                <w:rPr>
                  <w:shd w:val="clear" w:color="auto" w:fill="auto"/>
                </w:rPr>
                <w:delText>Conversations About Change</w:delText>
              </w:r>
            </w:del>
          </w:p>
        </w:tc>
      </w:tr>
      <w:tr w:rsidR="008D139D" w:rsidRPr="00C737E7" w:rsidDel="00242F55" w14:paraId="3B694981" w14:textId="453558E6" w:rsidTr="008139FE">
        <w:trPr>
          <w:del w:id="27" w:author="Angala Massouh" w:date="2024-04-04T22:48:00Z"/>
        </w:trPr>
        <w:tc>
          <w:tcPr>
            <w:tcW w:w="2409" w:type="dxa"/>
            <w:vMerge/>
            <w:vAlign w:val="center"/>
          </w:tcPr>
          <w:p w14:paraId="6931BF19" w14:textId="72500262" w:rsidR="008D139D" w:rsidRPr="00C737E7" w:rsidDel="00242F55" w:rsidRDefault="008D139D" w:rsidP="008139FE">
            <w:pPr>
              <w:spacing w:after="0"/>
              <w:jc w:val="left"/>
              <w:rPr>
                <w:del w:id="28" w:author="Angala Massouh" w:date="2024-04-04T22:48:00Z"/>
              </w:rPr>
            </w:pPr>
          </w:p>
        </w:tc>
        <w:tc>
          <w:tcPr>
            <w:tcW w:w="1417" w:type="dxa"/>
          </w:tcPr>
          <w:p w14:paraId="347D054A" w14:textId="5C414677" w:rsidR="008D139D" w:rsidRPr="00C737E7" w:rsidDel="00242F55" w:rsidRDefault="008D139D" w:rsidP="008139FE">
            <w:pPr>
              <w:spacing w:after="0"/>
              <w:rPr>
                <w:del w:id="29" w:author="Angala Massouh" w:date="2024-04-04T22:48:00Z"/>
              </w:rPr>
            </w:pPr>
            <w:del w:id="30" w:author="Angala Massouh" w:date="2024-04-04T22:48:00Z">
              <w:r w:rsidRPr="00C737E7" w:rsidDel="00242F55">
                <w:rPr>
                  <w:shd w:val="clear" w:color="auto" w:fill="auto"/>
                </w:rPr>
                <w:delText>45 minutes</w:delText>
              </w:r>
            </w:del>
          </w:p>
        </w:tc>
        <w:tc>
          <w:tcPr>
            <w:tcW w:w="5796" w:type="dxa"/>
          </w:tcPr>
          <w:p w14:paraId="3B40AE3E" w14:textId="619250DF" w:rsidR="008D139D" w:rsidRPr="00C737E7" w:rsidDel="00242F55" w:rsidRDefault="008D139D" w:rsidP="008139FE">
            <w:pPr>
              <w:spacing w:after="0"/>
              <w:rPr>
                <w:del w:id="31" w:author="Angala Massouh" w:date="2024-04-04T22:48:00Z"/>
              </w:rPr>
            </w:pPr>
            <w:del w:id="32" w:author="Angala Massouh" w:date="2024-04-04T22:48:00Z">
              <w:r w:rsidRPr="00C737E7" w:rsidDel="00242F55">
                <w:rPr>
                  <w:shd w:val="clear" w:color="auto" w:fill="auto"/>
                </w:rPr>
                <w:delText xml:space="preserve">Spirit of Motivational Interviewing </w:delText>
              </w:r>
            </w:del>
          </w:p>
        </w:tc>
      </w:tr>
      <w:tr w:rsidR="008D139D" w:rsidRPr="00C737E7" w:rsidDel="00242F55" w14:paraId="63753599" w14:textId="069BF9E1" w:rsidTr="008139FE">
        <w:trPr>
          <w:del w:id="33" w:author="Angala Massouh" w:date="2024-04-04T22:48:00Z"/>
        </w:trPr>
        <w:tc>
          <w:tcPr>
            <w:tcW w:w="2409" w:type="dxa"/>
            <w:vMerge/>
            <w:vAlign w:val="center"/>
          </w:tcPr>
          <w:p w14:paraId="5135B08E" w14:textId="2AA039E3" w:rsidR="008D139D" w:rsidRPr="00C737E7" w:rsidDel="00242F55" w:rsidRDefault="008D139D" w:rsidP="008139FE">
            <w:pPr>
              <w:spacing w:after="0"/>
              <w:jc w:val="left"/>
              <w:rPr>
                <w:del w:id="34" w:author="Angala Massouh" w:date="2024-04-04T22:48:00Z"/>
              </w:rPr>
            </w:pPr>
          </w:p>
        </w:tc>
        <w:tc>
          <w:tcPr>
            <w:tcW w:w="1417" w:type="dxa"/>
          </w:tcPr>
          <w:p w14:paraId="13C3177F" w14:textId="34491ECF" w:rsidR="008D139D" w:rsidRPr="00C737E7" w:rsidDel="00242F55" w:rsidRDefault="008D139D" w:rsidP="008139FE">
            <w:pPr>
              <w:spacing w:after="0"/>
              <w:rPr>
                <w:del w:id="35" w:author="Angala Massouh" w:date="2024-04-04T22:48:00Z"/>
                <w:shd w:val="clear" w:color="auto" w:fill="auto"/>
              </w:rPr>
            </w:pPr>
            <w:del w:id="36" w:author="Angala Massouh" w:date="2024-04-04T22:48:00Z">
              <w:r w:rsidRPr="00C737E7" w:rsidDel="00242F55">
                <w:rPr>
                  <w:shd w:val="clear" w:color="auto" w:fill="auto"/>
                </w:rPr>
                <w:delText>45 minutes</w:delText>
              </w:r>
            </w:del>
          </w:p>
        </w:tc>
        <w:tc>
          <w:tcPr>
            <w:tcW w:w="5796" w:type="dxa"/>
          </w:tcPr>
          <w:p w14:paraId="3E6929CB" w14:textId="65C9B7C5" w:rsidR="008D139D" w:rsidRPr="00C737E7" w:rsidDel="00242F55" w:rsidRDefault="008D139D" w:rsidP="008139FE">
            <w:pPr>
              <w:spacing w:after="0"/>
              <w:rPr>
                <w:del w:id="37" w:author="Angala Massouh" w:date="2024-04-04T22:48:00Z"/>
                <w:shd w:val="clear" w:color="auto" w:fill="auto"/>
              </w:rPr>
            </w:pPr>
            <w:del w:id="38" w:author="Angala Massouh" w:date="2024-04-04T22:48:00Z">
              <w:r w:rsidRPr="00C737E7" w:rsidDel="00242F55">
                <w:rPr>
                  <w:shd w:val="clear" w:color="auto" w:fill="auto"/>
                </w:rPr>
                <w:delText>Method of Motivational Interviewing</w:delText>
              </w:r>
            </w:del>
          </w:p>
        </w:tc>
      </w:tr>
      <w:tr w:rsidR="008D139D" w:rsidRPr="00C737E7" w:rsidDel="00242F55" w14:paraId="733A1879" w14:textId="14E7E2EC" w:rsidTr="008139FE">
        <w:trPr>
          <w:del w:id="39" w:author="Angala Massouh" w:date="2024-04-04T22:48:00Z"/>
        </w:trPr>
        <w:tc>
          <w:tcPr>
            <w:tcW w:w="2409" w:type="dxa"/>
            <w:vMerge w:val="restart"/>
            <w:vAlign w:val="center"/>
          </w:tcPr>
          <w:p w14:paraId="22961B28" w14:textId="06C554CC" w:rsidR="008D139D" w:rsidRPr="00C737E7" w:rsidDel="00242F55" w:rsidRDefault="008D139D" w:rsidP="008139FE">
            <w:pPr>
              <w:spacing w:after="0"/>
              <w:jc w:val="left"/>
              <w:rPr>
                <w:del w:id="40" w:author="Angala Massouh" w:date="2024-04-04T22:48:00Z"/>
              </w:rPr>
            </w:pPr>
            <w:del w:id="41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 xml:space="preserve">II: </w:delText>
              </w:r>
              <w:r w:rsidRPr="00C737E7" w:rsidDel="00242F55">
                <w:rPr>
                  <w:shd w:val="clear" w:color="auto" w:fill="auto"/>
                </w:rPr>
                <w:delText>Engaging: The Relational Foundation</w:delText>
              </w:r>
            </w:del>
          </w:p>
        </w:tc>
        <w:tc>
          <w:tcPr>
            <w:tcW w:w="1417" w:type="dxa"/>
            <w:vAlign w:val="center"/>
          </w:tcPr>
          <w:p w14:paraId="739C8892" w14:textId="127F4BFE" w:rsidR="008D139D" w:rsidRPr="00C737E7" w:rsidDel="00242F55" w:rsidRDefault="008D139D" w:rsidP="008139FE">
            <w:pPr>
              <w:spacing w:after="0"/>
              <w:rPr>
                <w:del w:id="42" w:author="Angala Massouh" w:date="2024-04-04T22:48:00Z"/>
                <w:shd w:val="clear" w:color="auto" w:fill="auto"/>
              </w:rPr>
            </w:pPr>
            <w:del w:id="43" w:author="Angala Massouh" w:date="2024-04-04T22:48:00Z">
              <w:r w:rsidRPr="00C737E7" w:rsidDel="00242F55">
                <w:rPr>
                  <w:shd w:val="clear" w:color="auto" w:fill="auto"/>
                </w:rPr>
                <w:delText>30 minutes</w:delText>
              </w:r>
            </w:del>
          </w:p>
        </w:tc>
        <w:tc>
          <w:tcPr>
            <w:tcW w:w="5796" w:type="dxa"/>
          </w:tcPr>
          <w:p w14:paraId="57304E56" w14:textId="7ED6E3A3" w:rsidR="008D139D" w:rsidRPr="00C737E7" w:rsidDel="00242F55" w:rsidRDefault="008D139D" w:rsidP="008139FE">
            <w:pPr>
              <w:spacing w:after="0"/>
              <w:rPr>
                <w:del w:id="44" w:author="Angala Massouh" w:date="2024-04-04T22:48:00Z"/>
                <w:shd w:val="clear" w:color="auto" w:fill="auto"/>
              </w:rPr>
            </w:pPr>
            <w:del w:id="45" w:author="Angala Massouh" w:date="2024-04-04T22:48:00Z">
              <w:r w:rsidRPr="00C737E7" w:rsidDel="00242F55">
                <w:rPr>
                  <w:shd w:val="clear" w:color="auto" w:fill="auto"/>
                </w:rPr>
                <w:delText>Engagement and Disengagement</w:delText>
              </w:r>
            </w:del>
          </w:p>
        </w:tc>
      </w:tr>
      <w:tr w:rsidR="008D139D" w:rsidRPr="00C737E7" w:rsidDel="00242F55" w14:paraId="52C7E869" w14:textId="3A6D8683" w:rsidTr="008139FE">
        <w:trPr>
          <w:del w:id="46" w:author="Angala Massouh" w:date="2024-04-04T22:48:00Z"/>
        </w:trPr>
        <w:tc>
          <w:tcPr>
            <w:tcW w:w="2409" w:type="dxa"/>
            <w:vMerge/>
            <w:vAlign w:val="center"/>
          </w:tcPr>
          <w:p w14:paraId="16C9D4FE" w14:textId="1EF93135" w:rsidR="008D139D" w:rsidRPr="00C737E7" w:rsidDel="00242F55" w:rsidRDefault="008D139D" w:rsidP="008139FE">
            <w:pPr>
              <w:spacing w:after="0"/>
              <w:jc w:val="left"/>
              <w:rPr>
                <w:del w:id="47" w:author="Angala Massouh" w:date="2024-04-04T22:48:00Z"/>
              </w:rPr>
            </w:pPr>
          </w:p>
        </w:tc>
        <w:tc>
          <w:tcPr>
            <w:tcW w:w="1417" w:type="dxa"/>
            <w:vAlign w:val="center"/>
          </w:tcPr>
          <w:p w14:paraId="57FCD17D" w14:textId="5DA96F86" w:rsidR="008D139D" w:rsidRPr="00C737E7" w:rsidDel="00242F55" w:rsidRDefault="008D139D" w:rsidP="008139FE">
            <w:pPr>
              <w:spacing w:after="0"/>
              <w:rPr>
                <w:del w:id="48" w:author="Angala Massouh" w:date="2024-04-04T22:48:00Z"/>
                <w:shd w:val="clear" w:color="auto" w:fill="auto"/>
              </w:rPr>
            </w:pPr>
            <w:del w:id="49" w:author="Angala Massouh" w:date="2024-04-04T22:48:00Z">
              <w:r w:rsidRPr="00C737E7" w:rsidDel="00242F55">
                <w:rPr>
                  <w:shd w:val="clear" w:color="auto" w:fill="auto"/>
                </w:rPr>
                <w:delText>45 minutes</w:delText>
              </w:r>
            </w:del>
          </w:p>
        </w:tc>
        <w:tc>
          <w:tcPr>
            <w:tcW w:w="5796" w:type="dxa"/>
          </w:tcPr>
          <w:p w14:paraId="18FD919D" w14:textId="4E269D4E" w:rsidR="008D139D" w:rsidRPr="00C737E7" w:rsidDel="00242F55" w:rsidRDefault="008D139D" w:rsidP="008139FE">
            <w:pPr>
              <w:spacing w:after="0"/>
              <w:rPr>
                <w:del w:id="50" w:author="Angala Massouh" w:date="2024-04-04T22:48:00Z"/>
                <w:shd w:val="clear" w:color="auto" w:fill="auto"/>
              </w:rPr>
            </w:pPr>
            <w:del w:id="51" w:author="Angala Massouh" w:date="2024-04-04T22:48:00Z">
              <w:r w:rsidRPr="00C737E7" w:rsidDel="00242F55">
                <w:rPr>
                  <w:shd w:val="clear" w:color="auto" w:fill="auto"/>
                </w:rPr>
                <w:delText>Listening: Exploring Values and Goals</w:delText>
              </w:r>
            </w:del>
          </w:p>
        </w:tc>
      </w:tr>
      <w:tr w:rsidR="008D139D" w:rsidRPr="00C737E7" w:rsidDel="00242F55" w14:paraId="6D181E13" w14:textId="36CB4B4C" w:rsidTr="008139FE">
        <w:trPr>
          <w:del w:id="52" w:author="Angala Massouh" w:date="2024-04-04T22:48:00Z"/>
        </w:trPr>
        <w:tc>
          <w:tcPr>
            <w:tcW w:w="2409" w:type="dxa"/>
            <w:vMerge/>
            <w:vAlign w:val="center"/>
          </w:tcPr>
          <w:p w14:paraId="5A2BDCB5" w14:textId="16CE2CE1" w:rsidR="008D139D" w:rsidRPr="00C737E7" w:rsidDel="00242F55" w:rsidRDefault="008D139D" w:rsidP="008139FE">
            <w:pPr>
              <w:spacing w:after="0"/>
              <w:jc w:val="left"/>
              <w:rPr>
                <w:del w:id="53" w:author="Angala Massouh" w:date="2024-04-04T22:48:00Z"/>
              </w:rPr>
            </w:pPr>
          </w:p>
        </w:tc>
        <w:tc>
          <w:tcPr>
            <w:tcW w:w="1417" w:type="dxa"/>
            <w:vAlign w:val="center"/>
          </w:tcPr>
          <w:p w14:paraId="5FBF006A" w14:textId="52025136" w:rsidR="008D139D" w:rsidRPr="00C737E7" w:rsidDel="00242F55" w:rsidRDefault="008D139D" w:rsidP="008139FE">
            <w:pPr>
              <w:spacing w:after="0"/>
              <w:rPr>
                <w:del w:id="54" w:author="Angala Massouh" w:date="2024-04-04T22:48:00Z"/>
                <w:shd w:val="clear" w:color="auto" w:fill="auto"/>
              </w:rPr>
            </w:pPr>
            <w:del w:id="55" w:author="Angala Massouh" w:date="2024-04-04T22:48:00Z">
              <w:r w:rsidRPr="00C737E7" w:rsidDel="00242F55">
                <w:rPr>
                  <w:shd w:val="clear" w:color="auto" w:fill="auto"/>
                </w:rPr>
                <w:delText>45 minutes</w:delText>
              </w:r>
            </w:del>
          </w:p>
        </w:tc>
        <w:tc>
          <w:tcPr>
            <w:tcW w:w="5796" w:type="dxa"/>
          </w:tcPr>
          <w:p w14:paraId="3D7FDB98" w14:textId="680F876D" w:rsidR="008D139D" w:rsidRPr="00C737E7" w:rsidDel="00242F55" w:rsidRDefault="008D139D" w:rsidP="008139FE">
            <w:pPr>
              <w:spacing w:after="0"/>
              <w:rPr>
                <w:del w:id="56" w:author="Angala Massouh" w:date="2024-04-04T22:48:00Z"/>
                <w:shd w:val="clear" w:color="auto" w:fill="auto"/>
              </w:rPr>
            </w:pPr>
            <w:del w:id="57" w:author="Angala Massouh" w:date="2024-04-04T22:48:00Z">
              <w:r w:rsidRPr="00C737E7" w:rsidDel="00242F55">
                <w:rPr>
                  <w:shd w:val="clear" w:color="auto" w:fill="auto"/>
                </w:rPr>
                <w:delText>OARS: Client-Centered Counseling Skills</w:delText>
              </w:r>
            </w:del>
          </w:p>
        </w:tc>
      </w:tr>
      <w:tr w:rsidR="008D139D" w:rsidRPr="00C737E7" w:rsidDel="00242F55" w14:paraId="26FFAB63" w14:textId="306E642A" w:rsidTr="008139FE">
        <w:trPr>
          <w:del w:id="58" w:author="Angala Massouh" w:date="2024-04-04T22:48:00Z"/>
        </w:trPr>
        <w:tc>
          <w:tcPr>
            <w:tcW w:w="2409" w:type="dxa"/>
            <w:vAlign w:val="center"/>
          </w:tcPr>
          <w:p w14:paraId="5146A029" w14:textId="1AFD3037" w:rsidR="008D139D" w:rsidRPr="00C737E7" w:rsidDel="00242F55" w:rsidRDefault="008D139D" w:rsidP="008139FE">
            <w:pPr>
              <w:spacing w:after="0"/>
              <w:jc w:val="left"/>
              <w:rPr>
                <w:del w:id="59" w:author="Angala Massouh" w:date="2024-04-04T22:48:00Z"/>
              </w:rPr>
            </w:pPr>
            <w:del w:id="60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>Review: Simulation</w:delText>
              </w:r>
            </w:del>
          </w:p>
        </w:tc>
        <w:tc>
          <w:tcPr>
            <w:tcW w:w="1417" w:type="dxa"/>
            <w:vAlign w:val="center"/>
          </w:tcPr>
          <w:p w14:paraId="1D7B15E5" w14:textId="7A1F5E28" w:rsidR="008D139D" w:rsidRPr="00C737E7" w:rsidDel="00242F55" w:rsidRDefault="008D139D" w:rsidP="008139FE">
            <w:pPr>
              <w:spacing w:after="0"/>
              <w:rPr>
                <w:del w:id="61" w:author="Angala Massouh" w:date="2024-04-04T22:48:00Z"/>
                <w:shd w:val="clear" w:color="auto" w:fill="auto"/>
              </w:rPr>
            </w:pPr>
            <w:del w:id="62" w:author="Angala Massouh" w:date="2024-04-04T22:48:00Z">
              <w:r w:rsidRPr="00C737E7" w:rsidDel="00242F55">
                <w:rPr>
                  <w:shd w:val="clear" w:color="auto" w:fill="auto"/>
                </w:rPr>
                <w:delText>90 minutes</w:delText>
              </w:r>
            </w:del>
          </w:p>
        </w:tc>
        <w:tc>
          <w:tcPr>
            <w:tcW w:w="5796" w:type="dxa"/>
          </w:tcPr>
          <w:p w14:paraId="1603B33B" w14:textId="6E93A002" w:rsidR="008D139D" w:rsidRPr="00C737E7" w:rsidDel="00242F55" w:rsidRDefault="008D139D" w:rsidP="008139FE">
            <w:pPr>
              <w:spacing w:after="0"/>
              <w:rPr>
                <w:del w:id="63" w:author="Angala Massouh" w:date="2024-04-04T22:48:00Z"/>
                <w:shd w:val="clear" w:color="auto" w:fill="auto"/>
              </w:rPr>
            </w:pPr>
            <w:del w:id="64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>OARS Training with Scenarios and Reflection</w:delText>
              </w:r>
            </w:del>
          </w:p>
        </w:tc>
      </w:tr>
      <w:tr w:rsidR="008D139D" w:rsidRPr="00C737E7" w:rsidDel="00242F55" w14:paraId="21ED3662" w14:textId="0BF579A7" w:rsidTr="008139FE">
        <w:trPr>
          <w:del w:id="65" w:author="Angala Massouh" w:date="2024-04-04T22:48:00Z"/>
        </w:trPr>
        <w:tc>
          <w:tcPr>
            <w:tcW w:w="2409" w:type="dxa"/>
            <w:vMerge w:val="restart"/>
            <w:vAlign w:val="center"/>
          </w:tcPr>
          <w:p w14:paraId="395EBD59" w14:textId="7BB8A486" w:rsidR="008D139D" w:rsidRPr="00C737E7" w:rsidDel="00242F55" w:rsidRDefault="008D139D" w:rsidP="008139FE">
            <w:pPr>
              <w:spacing w:after="0"/>
              <w:jc w:val="left"/>
              <w:rPr>
                <w:del w:id="66" w:author="Angala Massouh" w:date="2024-04-04T22:48:00Z"/>
              </w:rPr>
            </w:pPr>
            <w:del w:id="67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 xml:space="preserve">III: </w:delText>
              </w:r>
              <w:r w:rsidRPr="00C737E7" w:rsidDel="00242F55">
                <w:rPr>
                  <w:shd w:val="clear" w:color="auto" w:fill="auto"/>
                </w:rPr>
                <w:delText>Focusing and Evoking</w:delText>
              </w:r>
            </w:del>
          </w:p>
        </w:tc>
        <w:tc>
          <w:tcPr>
            <w:tcW w:w="1417" w:type="dxa"/>
            <w:vAlign w:val="center"/>
          </w:tcPr>
          <w:p w14:paraId="0292C4A5" w14:textId="2C9D014A" w:rsidR="008D139D" w:rsidRPr="00C737E7" w:rsidDel="00242F55" w:rsidRDefault="008D139D" w:rsidP="008139FE">
            <w:pPr>
              <w:spacing w:after="0"/>
              <w:rPr>
                <w:del w:id="68" w:author="Angala Massouh" w:date="2024-04-04T22:48:00Z"/>
                <w:shd w:val="clear" w:color="auto" w:fill="auto"/>
              </w:rPr>
            </w:pPr>
            <w:del w:id="69" w:author="Angala Massouh" w:date="2024-04-04T22:48:00Z">
              <w:r w:rsidRPr="00C737E7" w:rsidDel="00242F55">
                <w:rPr>
                  <w:shd w:val="clear" w:color="auto" w:fill="auto"/>
                </w:rPr>
                <w:delText>60 minutes</w:delText>
              </w:r>
            </w:del>
          </w:p>
        </w:tc>
        <w:tc>
          <w:tcPr>
            <w:tcW w:w="5796" w:type="dxa"/>
            <w:vAlign w:val="center"/>
          </w:tcPr>
          <w:p w14:paraId="538EA217" w14:textId="2D7566CC" w:rsidR="008D139D" w:rsidRPr="00C737E7" w:rsidDel="00242F55" w:rsidRDefault="008D139D" w:rsidP="008139FE">
            <w:pPr>
              <w:spacing w:after="0"/>
              <w:rPr>
                <w:del w:id="70" w:author="Angala Massouh" w:date="2024-04-04T22:48:00Z"/>
                <w:b/>
                <w:bCs/>
                <w:shd w:val="clear" w:color="auto" w:fill="auto"/>
              </w:rPr>
            </w:pPr>
            <w:del w:id="71" w:author="Angala Massouh" w:date="2024-04-04T22:48:00Z">
              <w:r w:rsidRPr="00C737E7" w:rsidDel="00242F55">
                <w:rPr>
                  <w:shd w:val="clear" w:color="auto" w:fill="auto"/>
                </w:rPr>
                <w:delText>Focusing: Why Focus? And Exchanging Information</w:delText>
              </w:r>
            </w:del>
          </w:p>
        </w:tc>
      </w:tr>
      <w:tr w:rsidR="008D139D" w:rsidRPr="00C737E7" w:rsidDel="00242F55" w14:paraId="58C88178" w14:textId="5CCD605B" w:rsidTr="008139FE">
        <w:trPr>
          <w:del w:id="72" w:author="Angala Massouh" w:date="2024-04-04T22:48:00Z"/>
        </w:trPr>
        <w:tc>
          <w:tcPr>
            <w:tcW w:w="2409" w:type="dxa"/>
            <w:vMerge/>
            <w:vAlign w:val="center"/>
          </w:tcPr>
          <w:p w14:paraId="244C18E8" w14:textId="6348B177" w:rsidR="008D139D" w:rsidRPr="00C737E7" w:rsidDel="00242F55" w:rsidRDefault="008D139D" w:rsidP="008139FE">
            <w:pPr>
              <w:spacing w:after="0"/>
              <w:jc w:val="left"/>
              <w:rPr>
                <w:del w:id="73" w:author="Angala Massouh" w:date="2024-04-04T22:48:00Z"/>
              </w:rPr>
            </w:pPr>
          </w:p>
        </w:tc>
        <w:tc>
          <w:tcPr>
            <w:tcW w:w="1417" w:type="dxa"/>
            <w:vAlign w:val="center"/>
          </w:tcPr>
          <w:p w14:paraId="166444D1" w14:textId="33563489" w:rsidR="008D139D" w:rsidRPr="00C737E7" w:rsidDel="00242F55" w:rsidRDefault="008D139D" w:rsidP="008139FE">
            <w:pPr>
              <w:spacing w:after="0"/>
              <w:rPr>
                <w:del w:id="74" w:author="Angala Massouh" w:date="2024-04-04T22:48:00Z"/>
                <w:shd w:val="clear" w:color="auto" w:fill="auto"/>
              </w:rPr>
            </w:pPr>
            <w:del w:id="75" w:author="Angala Massouh" w:date="2024-04-04T22:48:00Z">
              <w:r w:rsidRPr="00C737E7" w:rsidDel="00242F55">
                <w:rPr>
                  <w:shd w:val="clear" w:color="auto" w:fill="auto"/>
                </w:rPr>
                <w:delText>60 minutes</w:delText>
              </w:r>
            </w:del>
          </w:p>
        </w:tc>
        <w:tc>
          <w:tcPr>
            <w:tcW w:w="5796" w:type="dxa"/>
            <w:vAlign w:val="center"/>
          </w:tcPr>
          <w:p w14:paraId="1FB0B2CF" w14:textId="29BD4358" w:rsidR="008D139D" w:rsidRPr="00C737E7" w:rsidDel="00242F55" w:rsidRDefault="008D139D" w:rsidP="008139FE">
            <w:pPr>
              <w:spacing w:after="0"/>
              <w:jc w:val="left"/>
              <w:rPr>
                <w:del w:id="76" w:author="Angala Massouh" w:date="2024-04-04T22:48:00Z"/>
                <w:b/>
                <w:bCs/>
                <w:shd w:val="clear" w:color="auto" w:fill="auto"/>
              </w:rPr>
            </w:pPr>
            <w:del w:id="77" w:author="Angala Massouh" w:date="2024-04-04T22:48:00Z">
              <w:r w:rsidRPr="00C737E7" w:rsidDel="00242F55">
                <w:rPr>
                  <w:shd w:val="clear" w:color="auto" w:fill="auto"/>
                </w:rPr>
                <w:delText>Exploring Ambivalence</w:delText>
              </w:r>
            </w:del>
          </w:p>
        </w:tc>
      </w:tr>
      <w:tr w:rsidR="008D139D" w:rsidRPr="00C737E7" w:rsidDel="00242F55" w14:paraId="43FA3D98" w14:textId="73DFB6E5" w:rsidTr="008139FE">
        <w:trPr>
          <w:del w:id="78" w:author="Angala Massouh" w:date="2024-04-04T22:48:00Z"/>
        </w:trPr>
        <w:tc>
          <w:tcPr>
            <w:tcW w:w="2409" w:type="dxa"/>
            <w:vMerge w:val="restart"/>
            <w:vAlign w:val="center"/>
          </w:tcPr>
          <w:p w14:paraId="1F1BC35E" w14:textId="04A4F66E" w:rsidR="008D139D" w:rsidRPr="00C737E7" w:rsidDel="00242F55" w:rsidRDefault="008D139D" w:rsidP="008139FE">
            <w:pPr>
              <w:spacing w:after="0"/>
              <w:jc w:val="left"/>
              <w:rPr>
                <w:del w:id="79" w:author="Angala Massouh" w:date="2024-04-04T22:48:00Z"/>
              </w:rPr>
            </w:pPr>
            <w:del w:id="80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 xml:space="preserve">IV: </w:delText>
              </w:r>
              <w:r w:rsidRPr="00C737E7" w:rsidDel="00242F55">
                <w:rPr>
                  <w:shd w:val="clear" w:color="auto" w:fill="auto"/>
                </w:rPr>
                <w:delText>Evoking</w:delText>
              </w:r>
            </w:del>
          </w:p>
        </w:tc>
        <w:tc>
          <w:tcPr>
            <w:tcW w:w="1417" w:type="dxa"/>
            <w:vAlign w:val="center"/>
          </w:tcPr>
          <w:p w14:paraId="0722C0C6" w14:textId="77982B88" w:rsidR="008D139D" w:rsidRPr="00C737E7" w:rsidDel="00242F55" w:rsidRDefault="008D139D" w:rsidP="008139FE">
            <w:pPr>
              <w:spacing w:after="0"/>
              <w:rPr>
                <w:del w:id="81" w:author="Angala Massouh" w:date="2024-04-04T22:48:00Z"/>
                <w:shd w:val="clear" w:color="auto" w:fill="auto"/>
              </w:rPr>
            </w:pPr>
            <w:del w:id="82" w:author="Angala Massouh" w:date="2024-04-04T22:48:00Z">
              <w:r w:rsidRPr="00C737E7" w:rsidDel="00242F55">
                <w:rPr>
                  <w:shd w:val="clear" w:color="auto" w:fill="auto"/>
                </w:rPr>
                <w:delText>60 minutes</w:delText>
              </w:r>
            </w:del>
          </w:p>
        </w:tc>
        <w:tc>
          <w:tcPr>
            <w:tcW w:w="5796" w:type="dxa"/>
            <w:vAlign w:val="center"/>
          </w:tcPr>
          <w:p w14:paraId="5B4A1451" w14:textId="3BACEBD2" w:rsidR="008D139D" w:rsidRPr="00C737E7" w:rsidDel="00242F55" w:rsidRDefault="008D139D" w:rsidP="008139FE">
            <w:pPr>
              <w:spacing w:after="0"/>
              <w:rPr>
                <w:del w:id="83" w:author="Angala Massouh" w:date="2024-04-04T22:48:00Z"/>
                <w:b/>
                <w:bCs/>
                <w:shd w:val="clear" w:color="auto" w:fill="auto"/>
              </w:rPr>
            </w:pPr>
            <w:del w:id="84" w:author="Angala Massouh" w:date="2024-04-04T22:48:00Z">
              <w:r w:rsidRPr="00C737E7" w:rsidDel="00242F55">
                <w:rPr>
                  <w:shd w:val="clear" w:color="auto" w:fill="auto"/>
                </w:rPr>
                <w:delText>Change versus Sustain Talk</w:delText>
              </w:r>
            </w:del>
          </w:p>
        </w:tc>
      </w:tr>
      <w:tr w:rsidR="008D139D" w:rsidRPr="00C737E7" w:rsidDel="00242F55" w14:paraId="359CBA22" w14:textId="1A99C7BC" w:rsidTr="008139FE">
        <w:trPr>
          <w:del w:id="85" w:author="Angala Massouh" w:date="2024-04-04T22:48:00Z"/>
        </w:trPr>
        <w:tc>
          <w:tcPr>
            <w:tcW w:w="2409" w:type="dxa"/>
            <w:vMerge/>
            <w:vAlign w:val="center"/>
          </w:tcPr>
          <w:p w14:paraId="7219C5B6" w14:textId="687866B3" w:rsidR="008D139D" w:rsidRPr="00C737E7" w:rsidDel="00242F55" w:rsidRDefault="008D139D" w:rsidP="008139FE">
            <w:pPr>
              <w:spacing w:after="0"/>
              <w:jc w:val="left"/>
              <w:rPr>
                <w:del w:id="86" w:author="Angala Massouh" w:date="2024-04-04T22:48:00Z"/>
              </w:rPr>
            </w:pPr>
          </w:p>
        </w:tc>
        <w:tc>
          <w:tcPr>
            <w:tcW w:w="1417" w:type="dxa"/>
            <w:vAlign w:val="center"/>
          </w:tcPr>
          <w:p w14:paraId="61C2BA9F" w14:textId="641778BA" w:rsidR="008D139D" w:rsidRPr="00C737E7" w:rsidDel="00242F55" w:rsidRDefault="008D139D" w:rsidP="008139FE">
            <w:pPr>
              <w:spacing w:after="0"/>
              <w:rPr>
                <w:del w:id="87" w:author="Angala Massouh" w:date="2024-04-04T22:48:00Z"/>
                <w:shd w:val="clear" w:color="auto" w:fill="auto"/>
              </w:rPr>
            </w:pPr>
            <w:del w:id="88" w:author="Angala Massouh" w:date="2024-04-04T22:48:00Z">
              <w:r w:rsidRPr="00C737E7" w:rsidDel="00242F55">
                <w:rPr>
                  <w:shd w:val="clear" w:color="auto" w:fill="auto"/>
                </w:rPr>
                <w:delText>60 minutes</w:delText>
              </w:r>
            </w:del>
          </w:p>
        </w:tc>
        <w:tc>
          <w:tcPr>
            <w:tcW w:w="5796" w:type="dxa"/>
            <w:vAlign w:val="center"/>
          </w:tcPr>
          <w:p w14:paraId="067E47FF" w14:textId="79039C8D" w:rsidR="008D139D" w:rsidRPr="00C737E7" w:rsidDel="00242F55" w:rsidRDefault="008D139D" w:rsidP="008139FE">
            <w:pPr>
              <w:spacing w:after="0"/>
              <w:rPr>
                <w:del w:id="89" w:author="Angala Massouh" w:date="2024-04-04T22:48:00Z"/>
                <w:b/>
                <w:bCs/>
                <w:shd w:val="clear" w:color="auto" w:fill="auto"/>
              </w:rPr>
            </w:pPr>
            <w:del w:id="90" w:author="Angala Massouh" w:date="2024-04-04T22:48:00Z">
              <w:r w:rsidRPr="00C737E7" w:rsidDel="00242F55">
                <w:rPr>
                  <w:shd w:val="clear" w:color="auto" w:fill="auto"/>
                </w:rPr>
                <w:delText>Evoking a Person’s Own Motivation</w:delText>
              </w:r>
            </w:del>
          </w:p>
        </w:tc>
      </w:tr>
      <w:tr w:rsidR="008D139D" w:rsidRPr="00C737E7" w:rsidDel="00242F55" w14:paraId="185B3419" w14:textId="602C648C" w:rsidTr="008139FE">
        <w:trPr>
          <w:del w:id="91" w:author="Angala Massouh" w:date="2024-04-04T22:48:00Z"/>
        </w:trPr>
        <w:tc>
          <w:tcPr>
            <w:tcW w:w="2409" w:type="dxa"/>
            <w:vAlign w:val="center"/>
          </w:tcPr>
          <w:p w14:paraId="589D828A" w14:textId="6DAEC0A2" w:rsidR="008D139D" w:rsidRPr="00C737E7" w:rsidDel="00242F55" w:rsidRDefault="008D139D" w:rsidP="008139FE">
            <w:pPr>
              <w:spacing w:after="0"/>
              <w:jc w:val="left"/>
              <w:rPr>
                <w:del w:id="92" w:author="Angala Massouh" w:date="2024-04-04T22:48:00Z"/>
              </w:rPr>
            </w:pPr>
            <w:del w:id="93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>Review: Simulation</w:delText>
              </w:r>
            </w:del>
          </w:p>
        </w:tc>
        <w:tc>
          <w:tcPr>
            <w:tcW w:w="1417" w:type="dxa"/>
            <w:vAlign w:val="center"/>
          </w:tcPr>
          <w:p w14:paraId="2DA5E052" w14:textId="61383FEB" w:rsidR="008D139D" w:rsidRPr="00C737E7" w:rsidDel="00242F55" w:rsidRDefault="008D139D" w:rsidP="008139FE">
            <w:pPr>
              <w:spacing w:after="0"/>
              <w:rPr>
                <w:del w:id="94" w:author="Angala Massouh" w:date="2024-04-04T22:48:00Z"/>
                <w:shd w:val="clear" w:color="auto" w:fill="auto"/>
              </w:rPr>
            </w:pPr>
            <w:del w:id="95" w:author="Angala Massouh" w:date="2024-04-04T22:48:00Z">
              <w:r w:rsidRPr="00C737E7" w:rsidDel="00242F55">
                <w:rPr>
                  <w:shd w:val="clear" w:color="auto" w:fill="auto"/>
                </w:rPr>
                <w:delText>90 minutes</w:delText>
              </w:r>
            </w:del>
          </w:p>
        </w:tc>
        <w:tc>
          <w:tcPr>
            <w:tcW w:w="5796" w:type="dxa"/>
            <w:vAlign w:val="center"/>
          </w:tcPr>
          <w:p w14:paraId="4F9B6AC0" w14:textId="7DE548F2" w:rsidR="008D139D" w:rsidRPr="00C737E7" w:rsidDel="00242F55" w:rsidRDefault="008D139D" w:rsidP="008139FE">
            <w:pPr>
              <w:spacing w:after="0"/>
              <w:rPr>
                <w:del w:id="96" w:author="Angala Massouh" w:date="2024-04-04T22:48:00Z"/>
                <w:b/>
                <w:bCs/>
                <w:shd w:val="clear" w:color="auto" w:fill="auto"/>
              </w:rPr>
            </w:pPr>
            <w:del w:id="97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>Rolling with Sustain Talk and Resistance</w:delText>
              </w:r>
            </w:del>
          </w:p>
        </w:tc>
      </w:tr>
      <w:tr w:rsidR="008D139D" w:rsidRPr="00C737E7" w:rsidDel="00242F55" w14:paraId="38CE481E" w14:textId="00FB69B7" w:rsidTr="008139FE">
        <w:trPr>
          <w:del w:id="98" w:author="Angala Massouh" w:date="2024-04-04T22:48:00Z"/>
        </w:trPr>
        <w:tc>
          <w:tcPr>
            <w:tcW w:w="2409" w:type="dxa"/>
            <w:vMerge w:val="restart"/>
            <w:vAlign w:val="center"/>
          </w:tcPr>
          <w:p w14:paraId="7DEA6F95" w14:textId="232123B5" w:rsidR="008D139D" w:rsidRPr="00C737E7" w:rsidDel="00242F55" w:rsidRDefault="008D139D" w:rsidP="008139FE">
            <w:pPr>
              <w:spacing w:after="0"/>
              <w:jc w:val="left"/>
              <w:rPr>
                <w:del w:id="99" w:author="Angala Massouh" w:date="2024-04-04T22:48:00Z"/>
              </w:rPr>
            </w:pPr>
            <w:del w:id="100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 xml:space="preserve">V: </w:delText>
              </w:r>
              <w:r w:rsidRPr="00C737E7" w:rsidDel="00242F55">
                <w:rPr>
                  <w:shd w:val="clear" w:color="auto" w:fill="auto"/>
                </w:rPr>
                <w:delText>Planning</w:delText>
              </w:r>
            </w:del>
          </w:p>
        </w:tc>
        <w:tc>
          <w:tcPr>
            <w:tcW w:w="1417" w:type="dxa"/>
          </w:tcPr>
          <w:p w14:paraId="25C7926E" w14:textId="0FEDAF3B" w:rsidR="008D139D" w:rsidRPr="00C737E7" w:rsidDel="00242F55" w:rsidRDefault="008D139D" w:rsidP="008139FE">
            <w:pPr>
              <w:spacing w:after="0"/>
              <w:rPr>
                <w:del w:id="101" w:author="Angala Massouh" w:date="2024-04-04T22:48:00Z"/>
                <w:shd w:val="clear" w:color="auto" w:fill="auto"/>
              </w:rPr>
            </w:pPr>
            <w:del w:id="102" w:author="Angala Massouh" w:date="2024-04-04T22:48:00Z">
              <w:r w:rsidRPr="00C737E7" w:rsidDel="00242F55">
                <w:rPr>
                  <w:shd w:val="clear" w:color="auto" w:fill="auto"/>
                </w:rPr>
                <w:delText>60 minutes</w:delText>
              </w:r>
            </w:del>
          </w:p>
        </w:tc>
        <w:tc>
          <w:tcPr>
            <w:tcW w:w="5796" w:type="dxa"/>
          </w:tcPr>
          <w:p w14:paraId="74493DA1" w14:textId="32C314A2" w:rsidR="008D139D" w:rsidRPr="00C737E7" w:rsidDel="00242F55" w:rsidRDefault="008D139D" w:rsidP="008139FE">
            <w:pPr>
              <w:spacing w:after="0"/>
              <w:rPr>
                <w:del w:id="103" w:author="Angala Massouh" w:date="2024-04-04T22:48:00Z"/>
                <w:b/>
                <w:bCs/>
                <w:shd w:val="clear" w:color="auto" w:fill="auto"/>
              </w:rPr>
            </w:pPr>
            <w:del w:id="104" w:author="Angala Massouh" w:date="2024-04-04T22:48:00Z">
              <w:r w:rsidRPr="00C737E7" w:rsidDel="00242F55">
                <w:rPr>
                  <w:shd w:val="clear" w:color="auto" w:fill="auto"/>
                </w:rPr>
                <w:delText>Developing a Change Plan</w:delText>
              </w:r>
            </w:del>
          </w:p>
        </w:tc>
      </w:tr>
      <w:tr w:rsidR="008D139D" w:rsidRPr="00C737E7" w:rsidDel="00242F55" w14:paraId="1BD30475" w14:textId="4F5D083B" w:rsidTr="008139FE">
        <w:trPr>
          <w:del w:id="105" w:author="Angala Massouh" w:date="2024-04-04T22:48:00Z"/>
        </w:trPr>
        <w:tc>
          <w:tcPr>
            <w:tcW w:w="2409" w:type="dxa"/>
            <w:vMerge/>
            <w:vAlign w:val="center"/>
          </w:tcPr>
          <w:p w14:paraId="5CB17FB0" w14:textId="4813434F" w:rsidR="008D139D" w:rsidRPr="00C737E7" w:rsidDel="00242F55" w:rsidRDefault="008D139D" w:rsidP="008139FE">
            <w:pPr>
              <w:spacing w:after="0"/>
              <w:jc w:val="left"/>
              <w:rPr>
                <w:del w:id="106" w:author="Angala Massouh" w:date="2024-04-04T22:48:00Z"/>
              </w:rPr>
            </w:pPr>
          </w:p>
        </w:tc>
        <w:tc>
          <w:tcPr>
            <w:tcW w:w="1417" w:type="dxa"/>
          </w:tcPr>
          <w:p w14:paraId="207C6625" w14:textId="689C841B" w:rsidR="008D139D" w:rsidRPr="00C737E7" w:rsidDel="00242F55" w:rsidRDefault="008D139D" w:rsidP="008139FE">
            <w:pPr>
              <w:spacing w:after="0"/>
              <w:rPr>
                <w:del w:id="107" w:author="Angala Massouh" w:date="2024-04-04T22:48:00Z"/>
                <w:shd w:val="clear" w:color="auto" w:fill="auto"/>
              </w:rPr>
            </w:pPr>
            <w:del w:id="108" w:author="Angala Massouh" w:date="2024-04-04T22:48:00Z">
              <w:r w:rsidRPr="00C737E7" w:rsidDel="00242F55">
                <w:rPr>
                  <w:shd w:val="clear" w:color="auto" w:fill="auto"/>
                </w:rPr>
                <w:delText>60 minutes</w:delText>
              </w:r>
            </w:del>
          </w:p>
        </w:tc>
        <w:tc>
          <w:tcPr>
            <w:tcW w:w="5796" w:type="dxa"/>
            <w:vAlign w:val="center"/>
          </w:tcPr>
          <w:p w14:paraId="5F675FCC" w14:textId="112EE6E8" w:rsidR="008D139D" w:rsidRPr="00C737E7" w:rsidDel="00242F55" w:rsidRDefault="008D139D" w:rsidP="008139FE">
            <w:pPr>
              <w:spacing w:after="0"/>
              <w:rPr>
                <w:del w:id="109" w:author="Angala Massouh" w:date="2024-04-04T22:48:00Z"/>
                <w:b/>
                <w:bCs/>
                <w:shd w:val="clear" w:color="auto" w:fill="auto"/>
              </w:rPr>
            </w:pPr>
            <w:del w:id="110" w:author="Angala Massouh" w:date="2024-04-04T22:48:00Z">
              <w:r w:rsidRPr="00C737E7" w:rsidDel="00242F55">
                <w:rPr>
                  <w:shd w:val="clear" w:color="auto" w:fill="auto"/>
                </w:rPr>
                <w:delText>Consolidating Commitment and Supporting Change</w:delText>
              </w:r>
            </w:del>
          </w:p>
        </w:tc>
      </w:tr>
      <w:tr w:rsidR="008D139D" w:rsidRPr="00C737E7" w:rsidDel="00242F55" w14:paraId="43DE9AFD" w14:textId="65191CA6" w:rsidTr="008139FE">
        <w:trPr>
          <w:del w:id="111" w:author="Angala Massouh" w:date="2024-04-04T22:48:00Z"/>
        </w:trPr>
        <w:tc>
          <w:tcPr>
            <w:tcW w:w="2409" w:type="dxa"/>
            <w:vMerge w:val="restart"/>
            <w:vAlign w:val="center"/>
          </w:tcPr>
          <w:p w14:paraId="095EACD6" w14:textId="533A3F14" w:rsidR="008D139D" w:rsidRPr="00C737E7" w:rsidDel="00242F55" w:rsidRDefault="008D139D" w:rsidP="008139FE">
            <w:pPr>
              <w:spacing w:after="0"/>
              <w:jc w:val="left"/>
              <w:rPr>
                <w:del w:id="112" w:author="Angala Massouh" w:date="2024-04-04T22:48:00Z"/>
              </w:rPr>
            </w:pPr>
            <w:del w:id="113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 xml:space="preserve">VI: </w:delText>
              </w:r>
              <w:r w:rsidRPr="00C737E7" w:rsidDel="00242F55">
                <w:rPr>
                  <w:shd w:val="clear" w:color="auto" w:fill="auto"/>
                </w:rPr>
                <w:delText>Motivational Conversations</w:delText>
              </w:r>
            </w:del>
          </w:p>
        </w:tc>
        <w:tc>
          <w:tcPr>
            <w:tcW w:w="1417" w:type="dxa"/>
          </w:tcPr>
          <w:p w14:paraId="1019474A" w14:textId="27BF6185" w:rsidR="008D139D" w:rsidRPr="00C737E7" w:rsidDel="00242F55" w:rsidRDefault="008D139D" w:rsidP="008139FE">
            <w:pPr>
              <w:spacing w:after="0"/>
              <w:rPr>
                <w:del w:id="114" w:author="Angala Massouh" w:date="2024-04-04T22:48:00Z"/>
                <w:shd w:val="clear" w:color="auto" w:fill="auto"/>
              </w:rPr>
            </w:pPr>
            <w:del w:id="115" w:author="Angala Massouh" w:date="2024-04-04T22:48:00Z">
              <w:r w:rsidRPr="00C737E7" w:rsidDel="00242F55">
                <w:rPr>
                  <w:shd w:val="clear" w:color="auto" w:fill="auto"/>
                </w:rPr>
                <w:delText>60 minutes</w:delText>
              </w:r>
            </w:del>
          </w:p>
        </w:tc>
        <w:tc>
          <w:tcPr>
            <w:tcW w:w="5796" w:type="dxa"/>
          </w:tcPr>
          <w:p w14:paraId="34D0A88B" w14:textId="3160AEA7" w:rsidR="008D139D" w:rsidRPr="00C737E7" w:rsidDel="00242F55" w:rsidRDefault="008D139D" w:rsidP="008139FE">
            <w:pPr>
              <w:spacing w:after="0"/>
              <w:rPr>
                <w:del w:id="116" w:author="Angala Massouh" w:date="2024-04-04T22:48:00Z"/>
                <w:b/>
                <w:bCs/>
                <w:shd w:val="clear" w:color="auto" w:fill="auto"/>
              </w:rPr>
            </w:pPr>
            <w:del w:id="117" w:author="Angala Massouh" w:date="2024-04-04T22:48:00Z">
              <w:r w:rsidRPr="00C737E7" w:rsidDel="00242F55">
                <w:rPr>
                  <w:shd w:val="clear" w:color="auto" w:fill="auto"/>
                </w:rPr>
                <w:delText>Research Evidence</w:delText>
              </w:r>
            </w:del>
          </w:p>
        </w:tc>
      </w:tr>
      <w:tr w:rsidR="008D139D" w:rsidRPr="00C737E7" w:rsidDel="00242F55" w14:paraId="36F0B33A" w14:textId="00F687C5" w:rsidTr="008139FE">
        <w:trPr>
          <w:del w:id="118" w:author="Angala Massouh" w:date="2024-04-04T22:48:00Z"/>
        </w:trPr>
        <w:tc>
          <w:tcPr>
            <w:tcW w:w="2409" w:type="dxa"/>
            <w:vMerge/>
            <w:vAlign w:val="center"/>
          </w:tcPr>
          <w:p w14:paraId="4DECA21E" w14:textId="0F6D004C" w:rsidR="008D139D" w:rsidRPr="00C737E7" w:rsidDel="00242F55" w:rsidRDefault="008D139D" w:rsidP="008139FE">
            <w:pPr>
              <w:spacing w:after="0"/>
              <w:jc w:val="left"/>
              <w:rPr>
                <w:del w:id="119" w:author="Angala Massouh" w:date="2024-04-04T22:48:00Z"/>
                <w:b/>
                <w:bCs/>
                <w:shd w:val="clear" w:color="auto" w:fill="auto"/>
              </w:rPr>
            </w:pPr>
          </w:p>
        </w:tc>
        <w:tc>
          <w:tcPr>
            <w:tcW w:w="1417" w:type="dxa"/>
          </w:tcPr>
          <w:p w14:paraId="0A143A4F" w14:textId="1CD7ECC5" w:rsidR="008D139D" w:rsidRPr="00C737E7" w:rsidDel="00242F55" w:rsidRDefault="008D139D" w:rsidP="008139FE">
            <w:pPr>
              <w:spacing w:after="0"/>
              <w:rPr>
                <w:del w:id="120" w:author="Angala Massouh" w:date="2024-04-04T22:48:00Z"/>
                <w:shd w:val="clear" w:color="auto" w:fill="auto"/>
              </w:rPr>
            </w:pPr>
            <w:del w:id="121" w:author="Angala Massouh" w:date="2024-04-04T22:48:00Z">
              <w:r w:rsidRPr="00C737E7" w:rsidDel="00242F55">
                <w:rPr>
                  <w:shd w:val="clear" w:color="auto" w:fill="auto"/>
                </w:rPr>
                <w:delText>60 minutes</w:delText>
              </w:r>
            </w:del>
          </w:p>
        </w:tc>
        <w:tc>
          <w:tcPr>
            <w:tcW w:w="5796" w:type="dxa"/>
          </w:tcPr>
          <w:p w14:paraId="450DA145" w14:textId="23BF679C" w:rsidR="008D139D" w:rsidRPr="00C737E7" w:rsidDel="00242F55" w:rsidRDefault="008D139D" w:rsidP="008139FE">
            <w:pPr>
              <w:spacing w:after="0"/>
              <w:rPr>
                <w:del w:id="122" w:author="Angala Massouh" w:date="2024-04-04T22:48:00Z"/>
                <w:shd w:val="clear" w:color="auto" w:fill="auto"/>
              </w:rPr>
            </w:pPr>
            <w:del w:id="123" w:author="Angala Massouh" w:date="2024-04-04T22:48:00Z">
              <w:r w:rsidRPr="00C737E7" w:rsidDel="00242F55">
                <w:rPr>
                  <w:shd w:val="clear" w:color="auto" w:fill="auto"/>
                </w:rPr>
                <w:delText>Motivational Interviewing Treatment Integrity Code</w:delText>
              </w:r>
              <w:r w:rsidRPr="00C737E7" w:rsidDel="00242F55">
                <w:rPr>
                  <w:b/>
                  <w:bCs/>
                  <w:shd w:val="clear" w:color="auto" w:fill="auto"/>
                </w:rPr>
                <w:delText xml:space="preserve"> </w:delText>
              </w:r>
            </w:del>
          </w:p>
        </w:tc>
      </w:tr>
      <w:tr w:rsidR="008D139D" w:rsidRPr="00C737E7" w:rsidDel="00242F55" w14:paraId="18665C4E" w14:textId="1B874EED" w:rsidTr="008139FE">
        <w:trPr>
          <w:del w:id="124" w:author="Angala Massouh" w:date="2024-04-04T22:48:00Z"/>
        </w:trPr>
        <w:tc>
          <w:tcPr>
            <w:tcW w:w="2409" w:type="dxa"/>
            <w:shd w:val="clear" w:color="auto" w:fill="F2EADD" w:themeFill="accent6" w:themeFillTint="33"/>
            <w:vAlign w:val="center"/>
          </w:tcPr>
          <w:p w14:paraId="4B1885C5" w14:textId="38390123" w:rsidR="008D139D" w:rsidRPr="00C737E7" w:rsidDel="00242F55" w:rsidRDefault="008D139D" w:rsidP="008139FE">
            <w:pPr>
              <w:spacing w:after="0"/>
              <w:jc w:val="left"/>
              <w:rPr>
                <w:del w:id="125" w:author="Angala Massouh" w:date="2024-04-04T22:48:00Z"/>
                <w:b/>
                <w:bCs/>
                <w:shd w:val="clear" w:color="auto" w:fill="auto"/>
              </w:rPr>
            </w:pPr>
            <w:del w:id="126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>T1: Post Training</w:delText>
              </w:r>
            </w:del>
          </w:p>
        </w:tc>
        <w:tc>
          <w:tcPr>
            <w:tcW w:w="1417" w:type="dxa"/>
            <w:shd w:val="clear" w:color="auto" w:fill="F2EADD" w:themeFill="accent6" w:themeFillTint="33"/>
            <w:vAlign w:val="center"/>
          </w:tcPr>
          <w:p w14:paraId="06D0BE45" w14:textId="1A746258" w:rsidR="008D139D" w:rsidRPr="00C737E7" w:rsidDel="00242F55" w:rsidRDefault="008D139D" w:rsidP="008139FE">
            <w:pPr>
              <w:spacing w:after="0"/>
              <w:rPr>
                <w:del w:id="127" w:author="Angala Massouh" w:date="2024-04-04T22:48:00Z"/>
                <w:shd w:val="clear" w:color="auto" w:fill="auto"/>
              </w:rPr>
            </w:pPr>
            <w:del w:id="128" w:author="Angala Massouh" w:date="2024-04-04T22:48:00Z">
              <w:r w:rsidRPr="00C737E7" w:rsidDel="00242F55">
                <w:rPr>
                  <w:shd w:val="clear" w:color="auto" w:fill="auto"/>
                </w:rPr>
                <w:delText>30 minutes</w:delText>
              </w:r>
            </w:del>
          </w:p>
        </w:tc>
        <w:tc>
          <w:tcPr>
            <w:tcW w:w="5796" w:type="dxa"/>
            <w:shd w:val="clear" w:color="auto" w:fill="F2EADD" w:themeFill="accent6" w:themeFillTint="33"/>
            <w:vAlign w:val="center"/>
          </w:tcPr>
          <w:p w14:paraId="11201F88" w14:textId="1DA9F0CB" w:rsidR="008D139D" w:rsidRPr="00C737E7" w:rsidDel="00242F55" w:rsidRDefault="008D139D" w:rsidP="008139FE">
            <w:pPr>
              <w:spacing w:after="0"/>
              <w:rPr>
                <w:del w:id="129" w:author="Angala Massouh" w:date="2024-04-04T22:48:00Z"/>
                <w:shd w:val="clear" w:color="auto" w:fill="auto"/>
              </w:rPr>
            </w:pPr>
            <w:del w:id="130" w:author="Angala Massouh" w:date="2024-04-04T22:48:00Z">
              <w:r w:rsidRPr="00C737E7" w:rsidDel="00242F55">
                <w:rPr>
                  <w:shd w:val="clear" w:color="auto" w:fill="auto"/>
                </w:rPr>
                <w:delText>Knowledge and Attitudes and Confidence Questionnaire</w:delText>
              </w:r>
            </w:del>
          </w:p>
        </w:tc>
      </w:tr>
      <w:tr w:rsidR="008D139D" w:rsidRPr="00C737E7" w:rsidDel="00242F55" w14:paraId="5D8F9F0D" w14:textId="616E616D" w:rsidTr="008139FE">
        <w:trPr>
          <w:del w:id="131" w:author="Angala Massouh" w:date="2024-04-04T22:48:00Z"/>
        </w:trPr>
        <w:tc>
          <w:tcPr>
            <w:tcW w:w="2409" w:type="dxa"/>
            <w:shd w:val="clear" w:color="auto" w:fill="F2EADD" w:themeFill="accent6" w:themeFillTint="33"/>
            <w:vAlign w:val="center"/>
          </w:tcPr>
          <w:p w14:paraId="29EFE325" w14:textId="57FC2E10" w:rsidR="008D139D" w:rsidRPr="00C737E7" w:rsidDel="00242F55" w:rsidRDefault="008D139D" w:rsidP="008139FE">
            <w:pPr>
              <w:spacing w:after="0"/>
              <w:jc w:val="left"/>
              <w:rPr>
                <w:del w:id="132" w:author="Angala Massouh" w:date="2024-04-04T22:48:00Z"/>
                <w:b/>
                <w:bCs/>
                <w:shd w:val="clear" w:color="auto" w:fill="auto"/>
              </w:rPr>
            </w:pPr>
            <w:del w:id="133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>T2: Reflection</w:delText>
              </w:r>
            </w:del>
          </w:p>
        </w:tc>
        <w:tc>
          <w:tcPr>
            <w:tcW w:w="1417" w:type="dxa"/>
            <w:shd w:val="clear" w:color="auto" w:fill="F2EADD" w:themeFill="accent6" w:themeFillTint="33"/>
            <w:vAlign w:val="center"/>
          </w:tcPr>
          <w:p w14:paraId="72E9CEDE" w14:textId="67F31D26" w:rsidR="008D139D" w:rsidRPr="00C737E7" w:rsidDel="00242F55" w:rsidRDefault="008D139D" w:rsidP="008139FE">
            <w:pPr>
              <w:spacing w:after="0"/>
              <w:rPr>
                <w:del w:id="134" w:author="Angala Massouh" w:date="2024-04-04T22:48:00Z"/>
                <w:shd w:val="clear" w:color="auto" w:fill="auto"/>
              </w:rPr>
            </w:pPr>
            <w:del w:id="135" w:author="Angala Massouh" w:date="2024-04-04T22:48:00Z">
              <w:r w:rsidRPr="00C737E7" w:rsidDel="00242F55">
                <w:rPr>
                  <w:shd w:val="clear" w:color="auto" w:fill="auto"/>
                </w:rPr>
                <w:delText>60 minutes</w:delText>
              </w:r>
            </w:del>
          </w:p>
        </w:tc>
        <w:tc>
          <w:tcPr>
            <w:tcW w:w="5796" w:type="dxa"/>
            <w:shd w:val="clear" w:color="auto" w:fill="F2EADD" w:themeFill="accent6" w:themeFillTint="33"/>
            <w:vAlign w:val="center"/>
          </w:tcPr>
          <w:p w14:paraId="0EB1FEFB" w14:textId="70755C9A" w:rsidR="008D139D" w:rsidRPr="00C737E7" w:rsidDel="00242F55" w:rsidRDefault="008D139D" w:rsidP="008139FE">
            <w:pPr>
              <w:spacing w:after="0"/>
              <w:rPr>
                <w:del w:id="136" w:author="Angala Massouh" w:date="2024-04-04T22:48:00Z"/>
                <w:shd w:val="clear" w:color="auto" w:fill="auto"/>
              </w:rPr>
            </w:pPr>
            <w:del w:id="137" w:author="Angala Massouh" w:date="2024-04-04T22:48:00Z">
              <w:r w:rsidRPr="00C737E7" w:rsidDel="00242F55">
                <w:rPr>
                  <w:shd w:val="clear" w:color="auto" w:fill="auto"/>
                </w:rPr>
                <w:delText xml:space="preserve">Reflective Practice Assignment </w:delText>
              </w:r>
            </w:del>
          </w:p>
        </w:tc>
      </w:tr>
      <w:tr w:rsidR="008D139D" w:rsidRPr="00C737E7" w:rsidDel="00242F55" w14:paraId="302A8700" w14:textId="5E863834" w:rsidTr="008139FE">
        <w:trPr>
          <w:del w:id="138" w:author="Angala Massouh" w:date="2024-04-04T22:48:00Z"/>
        </w:trPr>
        <w:tc>
          <w:tcPr>
            <w:tcW w:w="2409" w:type="dxa"/>
            <w:shd w:val="clear" w:color="auto" w:fill="F2EADD" w:themeFill="accent6" w:themeFillTint="33"/>
            <w:vAlign w:val="center"/>
          </w:tcPr>
          <w:p w14:paraId="69D59494" w14:textId="27CA8169" w:rsidR="008D139D" w:rsidRPr="00C737E7" w:rsidDel="00242F55" w:rsidRDefault="008D139D" w:rsidP="008139FE">
            <w:pPr>
              <w:spacing w:after="0"/>
              <w:jc w:val="left"/>
              <w:rPr>
                <w:del w:id="139" w:author="Angala Massouh" w:date="2024-04-04T22:48:00Z"/>
                <w:b/>
                <w:bCs/>
                <w:shd w:val="clear" w:color="auto" w:fill="auto"/>
              </w:rPr>
            </w:pPr>
            <w:del w:id="140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>T2: OSCE</w:delText>
              </w:r>
            </w:del>
          </w:p>
        </w:tc>
        <w:tc>
          <w:tcPr>
            <w:tcW w:w="1417" w:type="dxa"/>
            <w:shd w:val="clear" w:color="auto" w:fill="F2EADD" w:themeFill="accent6" w:themeFillTint="33"/>
            <w:vAlign w:val="center"/>
          </w:tcPr>
          <w:p w14:paraId="41B1F052" w14:textId="2E8D9AA3" w:rsidR="008D139D" w:rsidRPr="00C737E7" w:rsidDel="00242F55" w:rsidRDefault="008D139D" w:rsidP="008139FE">
            <w:pPr>
              <w:spacing w:after="0"/>
              <w:rPr>
                <w:del w:id="141" w:author="Angala Massouh" w:date="2024-04-04T22:48:00Z"/>
                <w:shd w:val="clear" w:color="auto" w:fill="auto"/>
              </w:rPr>
            </w:pPr>
            <w:del w:id="142" w:author="Angala Massouh" w:date="2024-04-04T22:48:00Z">
              <w:r w:rsidRPr="00C737E7" w:rsidDel="00242F55">
                <w:rPr>
                  <w:shd w:val="clear" w:color="auto" w:fill="auto"/>
                </w:rPr>
                <w:delText>30 minutes</w:delText>
              </w:r>
            </w:del>
          </w:p>
        </w:tc>
        <w:tc>
          <w:tcPr>
            <w:tcW w:w="5796" w:type="dxa"/>
            <w:shd w:val="clear" w:color="auto" w:fill="F2EADD" w:themeFill="accent6" w:themeFillTint="33"/>
            <w:vAlign w:val="center"/>
          </w:tcPr>
          <w:p w14:paraId="625D4B9C" w14:textId="7CA4EF88" w:rsidR="008D139D" w:rsidRPr="00C737E7" w:rsidDel="00242F55" w:rsidRDefault="008D139D" w:rsidP="008139FE">
            <w:pPr>
              <w:spacing w:after="0"/>
              <w:rPr>
                <w:del w:id="143" w:author="Angala Massouh" w:date="2024-04-04T22:48:00Z"/>
                <w:shd w:val="clear" w:color="auto" w:fill="auto"/>
              </w:rPr>
            </w:pPr>
            <w:del w:id="144" w:author="Angala Massouh" w:date="2024-04-04T22:48:00Z">
              <w:r w:rsidRPr="00C737E7" w:rsidDel="00242F55">
                <w:rPr>
                  <w:shd w:val="clear" w:color="auto" w:fill="auto"/>
                </w:rPr>
                <w:delText>Motivational Interviewing Treatment Integrity Coding</w:delText>
              </w:r>
            </w:del>
          </w:p>
        </w:tc>
      </w:tr>
      <w:tr w:rsidR="008D139D" w:rsidRPr="00C737E7" w:rsidDel="00242F55" w14:paraId="6CDCA610" w14:textId="5D33CEAA" w:rsidTr="008139FE">
        <w:trPr>
          <w:del w:id="145" w:author="Angala Massouh" w:date="2024-04-04T22:48:00Z"/>
        </w:trPr>
        <w:tc>
          <w:tcPr>
            <w:tcW w:w="2409" w:type="dxa"/>
            <w:shd w:val="clear" w:color="auto" w:fill="F2EADD" w:themeFill="accent6" w:themeFillTint="33"/>
            <w:vAlign w:val="center"/>
          </w:tcPr>
          <w:p w14:paraId="6A89D0FB" w14:textId="1BA5C1FC" w:rsidR="008D139D" w:rsidRPr="00C737E7" w:rsidDel="00242F55" w:rsidRDefault="008D139D" w:rsidP="008139FE">
            <w:pPr>
              <w:spacing w:after="0"/>
              <w:jc w:val="left"/>
              <w:rPr>
                <w:del w:id="146" w:author="Angala Massouh" w:date="2024-04-04T22:48:00Z"/>
                <w:b/>
                <w:bCs/>
                <w:shd w:val="clear" w:color="auto" w:fill="auto"/>
              </w:rPr>
            </w:pPr>
            <w:del w:id="147" w:author="Angala Massouh" w:date="2024-04-04T22:48:00Z">
              <w:r w:rsidRPr="00C737E7" w:rsidDel="00242F55">
                <w:rPr>
                  <w:b/>
                  <w:bCs/>
                  <w:shd w:val="clear" w:color="auto" w:fill="auto"/>
                </w:rPr>
                <w:delText>T3: Focus Group</w:delText>
              </w:r>
            </w:del>
          </w:p>
        </w:tc>
        <w:tc>
          <w:tcPr>
            <w:tcW w:w="1417" w:type="dxa"/>
            <w:shd w:val="clear" w:color="auto" w:fill="F2EADD" w:themeFill="accent6" w:themeFillTint="33"/>
            <w:vAlign w:val="center"/>
          </w:tcPr>
          <w:p w14:paraId="4423200C" w14:textId="0E04B7FA" w:rsidR="008D139D" w:rsidRPr="00C737E7" w:rsidDel="00242F55" w:rsidRDefault="008D139D" w:rsidP="008139FE">
            <w:pPr>
              <w:spacing w:after="0"/>
              <w:rPr>
                <w:del w:id="148" w:author="Angala Massouh" w:date="2024-04-04T22:48:00Z"/>
                <w:shd w:val="clear" w:color="auto" w:fill="auto"/>
              </w:rPr>
            </w:pPr>
            <w:del w:id="149" w:author="Angala Massouh" w:date="2024-04-04T22:48:00Z">
              <w:r w:rsidRPr="00C737E7" w:rsidDel="00242F55">
                <w:rPr>
                  <w:shd w:val="clear" w:color="auto" w:fill="auto"/>
                </w:rPr>
                <w:delText>60 minutes</w:delText>
              </w:r>
            </w:del>
          </w:p>
        </w:tc>
        <w:tc>
          <w:tcPr>
            <w:tcW w:w="5796" w:type="dxa"/>
            <w:shd w:val="clear" w:color="auto" w:fill="F2EADD" w:themeFill="accent6" w:themeFillTint="33"/>
            <w:vAlign w:val="center"/>
          </w:tcPr>
          <w:p w14:paraId="129157A9" w14:textId="730335CC" w:rsidR="008D139D" w:rsidRPr="00C737E7" w:rsidDel="00242F55" w:rsidRDefault="008D139D" w:rsidP="008139FE">
            <w:pPr>
              <w:spacing w:after="0"/>
              <w:rPr>
                <w:del w:id="150" w:author="Angala Massouh" w:date="2024-04-04T22:48:00Z"/>
                <w:shd w:val="clear" w:color="auto" w:fill="auto"/>
              </w:rPr>
            </w:pPr>
            <w:del w:id="151" w:author="Angala Massouh" w:date="2024-04-04T22:48:00Z">
              <w:r w:rsidRPr="00C737E7" w:rsidDel="00242F55">
                <w:rPr>
                  <w:shd w:val="clear" w:color="auto" w:fill="auto"/>
                </w:rPr>
                <w:delText xml:space="preserve">Optional for 5 participants </w:delText>
              </w:r>
            </w:del>
          </w:p>
        </w:tc>
      </w:tr>
    </w:tbl>
    <w:p w14:paraId="06B0566E" w14:textId="77777777" w:rsidR="000F2D24" w:rsidRDefault="000F2D24">
      <w:pPr>
        <w:rPr>
          <w:ins w:id="152" w:author="Angala Massouh" w:date="2024-04-04T22:48:00Z"/>
        </w:rPr>
      </w:pPr>
    </w:p>
    <w:tbl>
      <w:tblPr>
        <w:tblW w:w="14734" w:type="dxa"/>
        <w:tblBorders>
          <w:top w:val="single" w:sz="6" w:space="0" w:color="BFBFBF" w:themeColor="background1" w:themeShade="BF"/>
          <w:left w:val="single" w:sz="6" w:space="0" w:color="BFBFBF" w:themeColor="background1" w:themeShade="BF"/>
          <w:bottom w:val="single" w:sz="6" w:space="0" w:color="BFBFBF" w:themeColor="background1" w:themeShade="BF"/>
          <w:right w:val="single" w:sz="6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410"/>
        <w:gridCol w:w="3118"/>
        <w:gridCol w:w="8371"/>
        <w:gridCol w:w="1835"/>
      </w:tblGrid>
      <w:tr w:rsidR="00242F55" w:rsidRPr="00F12654" w14:paraId="3F5E13B1" w14:textId="77777777" w:rsidTr="00D10855">
        <w:trPr>
          <w:ins w:id="153" w:author="Angala Massouh" w:date="2024-04-04T22:48:00Z"/>
        </w:trPr>
        <w:tc>
          <w:tcPr>
            <w:tcW w:w="14734" w:type="dxa"/>
            <w:gridSpan w:val="4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87443EA" w14:textId="77777777" w:rsidR="00242F55" w:rsidRPr="00F12654" w:rsidRDefault="00242F55" w:rsidP="00D10855">
            <w:pPr>
              <w:spacing w:after="0"/>
              <w:jc w:val="center"/>
              <w:rPr>
                <w:ins w:id="154" w:author="Angala Massouh" w:date="2024-04-04T22:48:00Z"/>
                <w:b/>
                <w:bCs/>
              </w:rPr>
            </w:pPr>
            <w:ins w:id="155" w:author="Angala Massouh" w:date="2024-04-04T22:48:00Z">
              <w:r w:rsidRPr="00F12654">
                <w:rPr>
                  <w:b/>
                  <w:bCs/>
                </w:rPr>
                <w:t>Pre</w:t>
              </w:r>
              <w:r>
                <w:rPr>
                  <w:b/>
                  <w:bCs/>
                </w:rPr>
                <w:t>-T</w:t>
              </w:r>
              <w:r w:rsidRPr="00F12654">
                <w:rPr>
                  <w:b/>
                  <w:bCs/>
                </w:rPr>
                <w:t>raining</w:t>
              </w:r>
            </w:ins>
          </w:p>
        </w:tc>
      </w:tr>
      <w:tr w:rsidR="00242F55" w14:paraId="5560248E" w14:textId="77777777" w:rsidTr="00D10855">
        <w:trPr>
          <w:ins w:id="156" w:author="Angala Massouh" w:date="2024-04-04T22:48:00Z"/>
        </w:trPr>
        <w:tc>
          <w:tcPr>
            <w:tcW w:w="4528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1726432C" w14:textId="77777777" w:rsidR="00242F55" w:rsidRDefault="00242F55" w:rsidP="00D10855">
            <w:pPr>
              <w:spacing w:after="0"/>
              <w:rPr>
                <w:ins w:id="157" w:author="Angala Massouh" w:date="2024-04-04T22:48:00Z"/>
                <w:b/>
                <w:bCs/>
              </w:rPr>
            </w:pPr>
            <w:ins w:id="158" w:author="Angala Massouh" w:date="2024-04-04T22:48:00Z">
              <w:r>
                <w:rPr>
                  <w:b/>
                  <w:bCs/>
                </w:rPr>
                <w:lastRenderedPageBreak/>
                <w:t xml:space="preserve">Week </w:t>
              </w:r>
            </w:ins>
          </w:p>
        </w:tc>
        <w:tc>
          <w:tcPr>
            <w:tcW w:w="837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31EBA89B" w14:textId="77777777" w:rsidR="00242F55" w:rsidRPr="00F12654" w:rsidRDefault="00242F55" w:rsidP="00D10855">
            <w:pPr>
              <w:spacing w:after="0"/>
              <w:rPr>
                <w:ins w:id="159" w:author="Angala Massouh" w:date="2024-04-04T22:48:00Z"/>
              </w:rPr>
            </w:pPr>
            <w:ins w:id="160" w:author="Angala Massouh" w:date="2024-04-04T22:48:00Z">
              <w:r w:rsidRPr="00F12654">
                <w:rPr>
                  <w:b/>
                  <w:bCs/>
                  <w:shd w:val="clear" w:color="auto" w:fill="auto"/>
                </w:rPr>
                <w:t>Topic</w:t>
              </w:r>
              <w:r w:rsidRPr="00F12654">
                <w:rPr>
                  <w:shd w:val="clear" w:color="auto" w:fill="auto"/>
                </w:rPr>
                <w:t xml:space="preserve"> </w:t>
              </w:r>
            </w:ins>
          </w:p>
        </w:tc>
        <w:tc>
          <w:tcPr>
            <w:tcW w:w="18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38B00FEF" w14:textId="77777777" w:rsidR="00242F55" w:rsidRDefault="00242F55" w:rsidP="00D10855">
            <w:pPr>
              <w:spacing w:after="0"/>
              <w:jc w:val="right"/>
              <w:rPr>
                <w:ins w:id="161" w:author="Angala Massouh" w:date="2024-04-04T22:48:00Z"/>
              </w:rPr>
            </w:pPr>
            <w:ins w:id="162" w:author="Angala Massouh" w:date="2024-04-04T22:48:00Z">
              <w:r w:rsidRPr="002E0AAD">
                <w:rPr>
                  <w:b/>
                  <w:bCs/>
                </w:rPr>
                <w:t>Duration</w:t>
              </w:r>
              <w:r>
                <w:t xml:space="preserve"> </w:t>
              </w:r>
            </w:ins>
          </w:p>
        </w:tc>
      </w:tr>
      <w:tr w:rsidR="00242F55" w14:paraId="556C4EC7" w14:textId="77777777" w:rsidTr="00D10855">
        <w:trPr>
          <w:ins w:id="163" w:author="Angala Massouh" w:date="2024-04-04T22:48:00Z"/>
        </w:trPr>
        <w:tc>
          <w:tcPr>
            <w:tcW w:w="1410" w:type="dxa"/>
            <w:tcBorders>
              <w:top w:val="single" w:sz="18" w:space="0" w:color="000000" w:themeColor="text1"/>
              <w:bottom w:val="single" w:sz="6" w:space="0" w:color="BFBFBF" w:themeColor="background1" w:themeShade="BF"/>
            </w:tcBorders>
            <w:shd w:val="clear" w:color="auto" w:fill="F2EADD" w:themeFill="accent6" w:themeFillTint="33"/>
          </w:tcPr>
          <w:p w14:paraId="64674888" w14:textId="77777777" w:rsidR="00242F55" w:rsidRPr="00F12654" w:rsidRDefault="00242F55" w:rsidP="00D10855">
            <w:pPr>
              <w:spacing w:after="0"/>
              <w:rPr>
                <w:ins w:id="164" w:author="Angala Massouh" w:date="2024-04-04T22:48:00Z"/>
                <w:b/>
                <w:bCs/>
              </w:rPr>
            </w:pPr>
            <w:ins w:id="165" w:author="Angala Massouh" w:date="2024-04-04T22:48:00Z">
              <w:r w:rsidRPr="00F12654">
                <w:t>Week 0</w:t>
              </w:r>
            </w:ins>
          </w:p>
        </w:tc>
        <w:tc>
          <w:tcPr>
            <w:tcW w:w="3118" w:type="dxa"/>
            <w:tcBorders>
              <w:top w:val="single" w:sz="18" w:space="0" w:color="000000" w:themeColor="text1"/>
              <w:bottom w:val="single" w:sz="6" w:space="0" w:color="BFBFBF" w:themeColor="background1" w:themeShade="BF"/>
            </w:tcBorders>
            <w:shd w:val="clear" w:color="auto" w:fill="F2EADD" w:themeFill="accent6" w:themeFillTint="33"/>
          </w:tcPr>
          <w:p w14:paraId="6956674A" w14:textId="77777777" w:rsidR="00242F55" w:rsidRDefault="00242F55" w:rsidP="00D10855">
            <w:pPr>
              <w:spacing w:after="0"/>
              <w:rPr>
                <w:ins w:id="166" w:author="Angala Massouh" w:date="2024-04-04T22:48:00Z"/>
                <w:b/>
                <w:bCs/>
              </w:rPr>
            </w:pPr>
            <w:ins w:id="167" w:author="Angala Massouh" w:date="2024-04-04T22:48:00Z">
              <w:r w:rsidRPr="00F12654">
                <w:rPr>
                  <w:b/>
                  <w:bCs/>
                  <w:shd w:val="clear" w:color="auto" w:fill="auto"/>
                </w:rPr>
                <w:t>T0: Pretraining</w:t>
              </w:r>
            </w:ins>
          </w:p>
        </w:tc>
        <w:tc>
          <w:tcPr>
            <w:tcW w:w="8371" w:type="dxa"/>
            <w:tcBorders>
              <w:top w:val="single" w:sz="18" w:space="0" w:color="000000" w:themeColor="text1"/>
              <w:bottom w:val="single" w:sz="6" w:space="0" w:color="BFBFBF" w:themeColor="background1" w:themeShade="BF"/>
            </w:tcBorders>
            <w:shd w:val="clear" w:color="auto" w:fill="F2EADD" w:themeFill="accent6" w:themeFillTint="33"/>
          </w:tcPr>
          <w:p w14:paraId="32C57293" w14:textId="77777777" w:rsidR="00242F55" w:rsidRPr="00F12654" w:rsidRDefault="00242F55" w:rsidP="00D10855">
            <w:pPr>
              <w:spacing w:after="0"/>
              <w:rPr>
                <w:ins w:id="168" w:author="Angala Massouh" w:date="2024-04-04T22:48:00Z"/>
                <w:b/>
                <w:bCs/>
              </w:rPr>
            </w:pPr>
            <w:ins w:id="169" w:author="Angala Massouh" w:date="2024-04-04T22:48:00Z">
              <w:r>
                <w:t xml:space="preserve">Questionnaires: </w:t>
              </w:r>
              <w:r w:rsidRPr="00F12654">
                <w:t xml:space="preserve">Motivational Interviewing </w:t>
              </w:r>
              <w:r w:rsidRPr="00F12654">
                <w:rPr>
                  <w:shd w:val="clear" w:color="auto" w:fill="auto"/>
                </w:rPr>
                <w:t>Knowledge and Attitudes</w:t>
              </w:r>
              <w:r w:rsidRPr="00F12654">
                <w:t xml:space="preserve"> [MIKAT</w:t>
              </w:r>
              <w:r>
                <w:t xml:space="preserve">] and </w:t>
              </w:r>
              <w:r w:rsidRPr="00F12654">
                <w:t>Confidence in Motivational Interviewing</w:t>
              </w:r>
            </w:ins>
          </w:p>
        </w:tc>
        <w:tc>
          <w:tcPr>
            <w:tcW w:w="1835" w:type="dxa"/>
            <w:tcBorders>
              <w:top w:val="single" w:sz="18" w:space="0" w:color="000000" w:themeColor="text1"/>
              <w:bottom w:val="single" w:sz="6" w:space="0" w:color="BFBFBF" w:themeColor="background1" w:themeShade="BF"/>
            </w:tcBorders>
            <w:shd w:val="clear" w:color="auto" w:fill="F2EADD" w:themeFill="accent6" w:themeFillTint="33"/>
          </w:tcPr>
          <w:p w14:paraId="5BC9526F" w14:textId="77777777" w:rsidR="00242F55" w:rsidRPr="002E0AAD" w:rsidRDefault="00242F55" w:rsidP="00D10855">
            <w:pPr>
              <w:spacing w:after="0"/>
              <w:jc w:val="right"/>
              <w:rPr>
                <w:ins w:id="170" w:author="Angala Massouh" w:date="2024-04-04T22:48:00Z"/>
                <w:b/>
                <w:bCs/>
              </w:rPr>
            </w:pPr>
            <w:ins w:id="171" w:author="Angala Massouh" w:date="2024-04-04T22:48:00Z">
              <w:r w:rsidRPr="00F12654">
                <w:rPr>
                  <w:shd w:val="clear" w:color="auto" w:fill="auto"/>
                </w:rPr>
                <w:t>30 minutes</w:t>
              </w:r>
            </w:ins>
          </w:p>
        </w:tc>
      </w:tr>
      <w:tr w:rsidR="00242F55" w14:paraId="0C9C3748" w14:textId="77777777" w:rsidTr="00D10855">
        <w:trPr>
          <w:ins w:id="172" w:author="Angala Massouh" w:date="2024-04-04T22:48:00Z"/>
        </w:trPr>
        <w:tc>
          <w:tcPr>
            <w:tcW w:w="14734" w:type="dxa"/>
            <w:gridSpan w:val="4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7171C0F" w14:textId="77777777" w:rsidR="00242F55" w:rsidRPr="002E0AAD" w:rsidRDefault="00242F55" w:rsidP="00D10855">
            <w:pPr>
              <w:spacing w:after="0"/>
              <w:jc w:val="center"/>
              <w:rPr>
                <w:ins w:id="173" w:author="Angala Massouh" w:date="2024-04-04T22:48:00Z"/>
                <w:b/>
                <w:bCs/>
              </w:rPr>
            </w:pPr>
            <w:ins w:id="174" w:author="Angala Massouh" w:date="2024-04-04T22:48:00Z">
              <w:r>
                <w:rPr>
                  <w:b/>
                  <w:bCs/>
                </w:rPr>
                <w:t>Simulation Based e-</w:t>
              </w:r>
              <w:r w:rsidRPr="00F12654">
                <w:rPr>
                  <w:b/>
                  <w:bCs/>
                  <w:shd w:val="clear" w:color="auto" w:fill="auto"/>
                </w:rPr>
                <w:t>Training</w:t>
              </w:r>
              <w:r>
                <w:rPr>
                  <w:b/>
                  <w:bCs/>
                </w:rPr>
                <w:t xml:space="preserve"> Program Modules </w:t>
              </w:r>
              <w:r>
                <w:t>[14 weeks]</w:t>
              </w:r>
            </w:ins>
          </w:p>
        </w:tc>
      </w:tr>
      <w:tr w:rsidR="00242F55" w14:paraId="4C839302" w14:textId="77777777" w:rsidTr="00D10855">
        <w:trPr>
          <w:ins w:id="175" w:author="Angala Massouh" w:date="2024-04-04T22:48:00Z"/>
        </w:trPr>
        <w:tc>
          <w:tcPr>
            <w:tcW w:w="141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600171BD" w14:textId="77777777" w:rsidR="00242F55" w:rsidRPr="00F12654" w:rsidRDefault="00242F55" w:rsidP="00D10855">
            <w:pPr>
              <w:spacing w:after="0"/>
              <w:rPr>
                <w:ins w:id="176" w:author="Angala Massouh" w:date="2024-04-04T22:48:00Z"/>
                <w:b/>
                <w:bCs/>
              </w:rPr>
            </w:pPr>
            <w:ins w:id="177" w:author="Angala Massouh" w:date="2024-04-04T22:48:00Z">
              <w:r>
                <w:rPr>
                  <w:b/>
                  <w:bCs/>
                </w:rPr>
                <w:t>Week</w:t>
              </w:r>
            </w:ins>
          </w:p>
        </w:tc>
        <w:tc>
          <w:tcPr>
            <w:tcW w:w="31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32753C6C" w14:textId="77777777" w:rsidR="00242F55" w:rsidRDefault="00242F55" w:rsidP="00D10855">
            <w:pPr>
              <w:spacing w:after="0"/>
              <w:rPr>
                <w:ins w:id="178" w:author="Angala Massouh" w:date="2024-04-04T22:48:00Z"/>
                <w:b/>
                <w:bCs/>
              </w:rPr>
            </w:pPr>
            <w:ins w:id="179" w:author="Angala Massouh" w:date="2024-04-04T22:48:00Z">
              <w:r>
                <w:rPr>
                  <w:b/>
                  <w:bCs/>
                </w:rPr>
                <w:t xml:space="preserve">Module  </w:t>
              </w:r>
            </w:ins>
          </w:p>
        </w:tc>
        <w:tc>
          <w:tcPr>
            <w:tcW w:w="837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569BD021" w14:textId="77777777" w:rsidR="00242F55" w:rsidRPr="00F12654" w:rsidRDefault="00242F55" w:rsidP="00D10855">
            <w:pPr>
              <w:spacing w:after="0"/>
              <w:rPr>
                <w:ins w:id="180" w:author="Angala Massouh" w:date="2024-04-04T22:48:00Z"/>
                <w:b/>
                <w:bCs/>
              </w:rPr>
            </w:pPr>
            <w:ins w:id="181" w:author="Angala Massouh" w:date="2024-04-04T22:48:00Z">
              <w:r w:rsidRPr="00F12654">
                <w:rPr>
                  <w:b/>
                  <w:bCs/>
                  <w:shd w:val="clear" w:color="auto" w:fill="auto"/>
                </w:rPr>
                <w:t>Topic</w:t>
              </w:r>
              <w:r w:rsidRPr="00F12654">
                <w:rPr>
                  <w:shd w:val="clear" w:color="auto" w:fill="auto"/>
                </w:rPr>
                <w:t xml:space="preserve"> </w:t>
              </w:r>
            </w:ins>
          </w:p>
        </w:tc>
        <w:tc>
          <w:tcPr>
            <w:tcW w:w="18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328C541C" w14:textId="77777777" w:rsidR="00242F55" w:rsidRPr="002E0AAD" w:rsidRDefault="00242F55" w:rsidP="00D10855">
            <w:pPr>
              <w:spacing w:after="0"/>
              <w:jc w:val="right"/>
              <w:rPr>
                <w:ins w:id="182" w:author="Angala Massouh" w:date="2024-04-04T22:48:00Z"/>
                <w:b/>
                <w:bCs/>
              </w:rPr>
            </w:pPr>
            <w:ins w:id="183" w:author="Angala Massouh" w:date="2024-04-04T22:48:00Z">
              <w:r w:rsidRPr="002E0AAD">
                <w:rPr>
                  <w:b/>
                  <w:bCs/>
                </w:rPr>
                <w:t>Duration</w:t>
              </w:r>
              <w:r>
                <w:t xml:space="preserve"> </w:t>
              </w:r>
            </w:ins>
          </w:p>
        </w:tc>
      </w:tr>
      <w:tr w:rsidR="00242F55" w14:paraId="343559EE" w14:textId="77777777" w:rsidTr="00D10855">
        <w:trPr>
          <w:ins w:id="184" w:author="Angala Massouh" w:date="2024-04-04T22:48:00Z"/>
        </w:trPr>
        <w:tc>
          <w:tcPr>
            <w:tcW w:w="1410" w:type="dxa"/>
            <w:vMerge w:val="restart"/>
            <w:tcBorders>
              <w:top w:val="single" w:sz="18" w:space="0" w:color="000000" w:themeColor="text1"/>
            </w:tcBorders>
          </w:tcPr>
          <w:p w14:paraId="6EAB8F96" w14:textId="77777777" w:rsidR="00242F55" w:rsidRPr="00F12654" w:rsidRDefault="00242F55" w:rsidP="00D10855">
            <w:pPr>
              <w:spacing w:after="0"/>
              <w:rPr>
                <w:ins w:id="185" w:author="Angala Massouh" w:date="2024-04-04T22:48:00Z"/>
                <w:b/>
                <w:bCs/>
              </w:rPr>
            </w:pPr>
            <w:ins w:id="186" w:author="Angala Massouh" w:date="2024-04-04T22:48:00Z">
              <w:r>
                <w:t>Weeks 1 and 2</w:t>
              </w:r>
            </w:ins>
          </w:p>
        </w:tc>
        <w:tc>
          <w:tcPr>
            <w:tcW w:w="3118" w:type="dxa"/>
            <w:vMerge w:val="restart"/>
            <w:tcBorders>
              <w:top w:val="single" w:sz="18" w:space="0" w:color="000000" w:themeColor="text1"/>
            </w:tcBorders>
          </w:tcPr>
          <w:p w14:paraId="46B061DB" w14:textId="77777777" w:rsidR="00242F55" w:rsidRDefault="00242F55" w:rsidP="00D10855">
            <w:pPr>
              <w:spacing w:after="0"/>
              <w:rPr>
                <w:ins w:id="187" w:author="Angala Massouh" w:date="2024-04-04T22:48:00Z"/>
                <w:b/>
                <w:bCs/>
              </w:rPr>
            </w:pPr>
            <w:ins w:id="188" w:author="Angala Massouh" w:date="2024-04-04T22:48:00Z">
              <w:r w:rsidRPr="00F12654">
                <w:rPr>
                  <w:b/>
                  <w:bCs/>
                  <w:shd w:val="clear" w:color="auto" w:fill="auto"/>
                </w:rPr>
                <w:t>I:</w:t>
              </w:r>
              <w:r w:rsidRPr="00F12654">
                <w:rPr>
                  <w:shd w:val="clear" w:color="auto" w:fill="auto"/>
                </w:rPr>
                <w:t xml:space="preserve"> Spirit of Motivational Interviewing</w:t>
              </w:r>
            </w:ins>
          </w:p>
        </w:tc>
        <w:tc>
          <w:tcPr>
            <w:tcW w:w="8371" w:type="dxa"/>
            <w:tcBorders>
              <w:top w:val="single" w:sz="18" w:space="0" w:color="000000" w:themeColor="text1"/>
            </w:tcBorders>
          </w:tcPr>
          <w:p w14:paraId="77A6EBD7" w14:textId="77777777" w:rsidR="00242F55" w:rsidRPr="00F12654" w:rsidRDefault="00242F55" w:rsidP="00D10855">
            <w:pPr>
              <w:spacing w:after="0"/>
              <w:rPr>
                <w:ins w:id="189" w:author="Angala Massouh" w:date="2024-04-04T22:48:00Z"/>
                <w:b/>
                <w:bCs/>
              </w:rPr>
            </w:pPr>
            <w:ins w:id="190" w:author="Angala Massouh" w:date="2024-04-04T22:48:00Z">
              <w:r w:rsidRPr="00F12654">
                <w:rPr>
                  <w:shd w:val="clear" w:color="auto" w:fill="auto"/>
                </w:rPr>
                <w:t>Conversations About Change</w:t>
              </w:r>
            </w:ins>
          </w:p>
        </w:tc>
        <w:tc>
          <w:tcPr>
            <w:tcW w:w="1835" w:type="dxa"/>
            <w:tcBorders>
              <w:top w:val="single" w:sz="18" w:space="0" w:color="000000" w:themeColor="text1"/>
            </w:tcBorders>
          </w:tcPr>
          <w:p w14:paraId="59B29CC7" w14:textId="77777777" w:rsidR="00242F55" w:rsidRPr="002E0AAD" w:rsidRDefault="00242F55" w:rsidP="00D10855">
            <w:pPr>
              <w:spacing w:after="0"/>
              <w:jc w:val="right"/>
              <w:rPr>
                <w:ins w:id="191" w:author="Angala Massouh" w:date="2024-04-04T22:48:00Z"/>
                <w:b/>
                <w:bCs/>
              </w:rPr>
            </w:pPr>
            <w:ins w:id="192" w:author="Angala Massouh" w:date="2024-04-04T22:48:00Z">
              <w:r w:rsidRPr="00F12654">
                <w:rPr>
                  <w:shd w:val="clear" w:color="auto" w:fill="auto"/>
                </w:rPr>
                <w:t>30 minutes</w:t>
              </w:r>
            </w:ins>
          </w:p>
        </w:tc>
      </w:tr>
      <w:tr w:rsidR="00242F55" w14:paraId="20731400" w14:textId="77777777" w:rsidTr="00D10855">
        <w:trPr>
          <w:ins w:id="193" w:author="Angala Massouh" w:date="2024-04-04T22:48:00Z"/>
        </w:trPr>
        <w:tc>
          <w:tcPr>
            <w:tcW w:w="1410" w:type="dxa"/>
            <w:vMerge/>
          </w:tcPr>
          <w:p w14:paraId="7DC7DEEB" w14:textId="77777777" w:rsidR="00242F55" w:rsidRPr="00F12654" w:rsidRDefault="00242F55" w:rsidP="00D10855">
            <w:pPr>
              <w:spacing w:after="0"/>
              <w:rPr>
                <w:ins w:id="194" w:author="Angala Massouh" w:date="2024-04-04T22:48:00Z"/>
                <w:b/>
                <w:bCs/>
              </w:rPr>
            </w:pPr>
          </w:p>
        </w:tc>
        <w:tc>
          <w:tcPr>
            <w:tcW w:w="3118" w:type="dxa"/>
            <w:vMerge/>
          </w:tcPr>
          <w:p w14:paraId="77BFC6F1" w14:textId="77777777" w:rsidR="00242F55" w:rsidRDefault="00242F55" w:rsidP="00D10855">
            <w:pPr>
              <w:spacing w:after="0"/>
              <w:rPr>
                <w:ins w:id="195" w:author="Angala Massouh" w:date="2024-04-04T22:48:00Z"/>
                <w:b/>
                <w:bCs/>
              </w:rPr>
            </w:pPr>
          </w:p>
        </w:tc>
        <w:tc>
          <w:tcPr>
            <w:tcW w:w="8371" w:type="dxa"/>
          </w:tcPr>
          <w:p w14:paraId="13400935" w14:textId="77777777" w:rsidR="00242F55" w:rsidRPr="00F12654" w:rsidRDefault="00242F55" w:rsidP="00D10855">
            <w:pPr>
              <w:spacing w:after="0"/>
              <w:rPr>
                <w:ins w:id="196" w:author="Angala Massouh" w:date="2024-04-04T22:48:00Z"/>
                <w:b/>
                <w:bCs/>
              </w:rPr>
            </w:pPr>
            <w:ins w:id="197" w:author="Angala Massouh" w:date="2024-04-04T22:48:00Z">
              <w:r w:rsidRPr="00F12654">
                <w:rPr>
                  <w:shd w:val="clear" w:color="auto" w:fill="auto"/>
                </w:rPr>
                <w:t xml:space="preserve">Spirit of Motivational Interviewing </w:t>
              </w:r>
            </w:ins>
          </w:p>
        </w:tc>
        <w:tc>
          <w:tcPr>
            <w:tcW w:w="1835" w:type="dxa"/>
          </w:tcPr>
          <w:p w14:paraId="1AAE0142" w14:textId="77777777" w:rsidR="00242F55" w:rsidRPr="002E0AAD" w:rsidRDefault="00242F55" w:rsidP="00D10855">
            <w:pPr>
              <w:spacing w:after="0"/>
              <w:jc w:val="right"/>
              <w:rPr>
                <w:ins w:id="198" w:author="Angala Massouh" w:date="2024-04-04T22:48:00Z"/>
                <w:b/>
                <w:bCs/>
              </w:rPr>
            </w:pPr>
            <w:ins w:id="199" w:author="Angala Massouh" w:date="2024-04-04T22:48:00Z">
              <w:r w:rsidRPr="00F12654">
                <w:rPr>
                  <w:shd w:val="clear" w:color="auto" w:fill="auto"/>
                </w:rPr>
                <w:t>45 minutes</w:t>
              </w:r>
            </w:ins>
          </w:p>
        </w:tc>
      </w:tr>
      <w:tr w:rsidR="00242F55" w14:paraId="7E517C01" w14:textId="77777777" w:rsidTr="00D10855">
        <w:trPr>
          <w:ins w:id="200" w:author="Angala Massouh" w:date="2024-04-04T22:48:00Z"/>
        </w:trPr>
        <w:tc>
          <w:tcPr>
            <w:tcW w:w="1410" w:type="dxa"/>
            <w:vMerge/>
          </w:tcPr>
          <w:p w14:paraId="79D3015D" w14:textId="77777777" w:rsidR="00242F55" w:rsidRPr="00F12654" w:rsidRDefault="00242F55" w:rsidP="00D10855">
            <w:pPr>
              <w:spacing w:after="0"/>
              <w:rPr>
                <w:ins w:id="201" w:author="Angala Massouh" w:date="2024-04-04T22:48:00Z"/>
                <w:b/>
                <w:bCs/>
              </w:rPr>
            </w:pPr>
          </w:p>
        </w:tc>
        <w:tc>
          <w:tcPr>
            <w:tcW w:w="3118" w:type="dxa"/>
            <w:vMerge/>
          </w:tcPr>
          <w:p w14:paraId="2EE843EC" w14:textId="77777777" w:rsidR="00242F55" w:rsidRDefault="00242F55" w:rsidP="00D10855">
            <w:pPr>
              <w:spacing w:after="0"/>
              <w:rPr>
                <w:ins w:id="202" w:author="Angala Massouh" w:date="2024-04-04T22:48:00Z"/>
                <w:b/>
                <w:bCs/>
              </w:rPr>
            </w:pPr>
          </w:p>
        </w:tc>
        <w:tc>
          <w:tcPr>
            <w:tcW w:w="8371" w:type="dxa"/>
          </w:tcPr>
          <w:p w14:paraId="1F82873C" w14:textId="77777777" w:rsidR="00242F55" w:rsidRPr="00F12654" w:rsidRDefault="00242F55" w:rsidP="00D10855">
            <w:pPr>
              <w:spacing w:after="0"/>
              <w:rPr>
                <w:ins w:id="203" w:author="Angala Massouh" w:date="2024-04-04T22:48:00Z"/>
                <w:b/>
                <w:bCs/>
              </w:rPr>
            </w:pPr>
            <w:ins w:id="204" w:author="Angala Massouh" w:date="2024-04-04T22:48:00Z">
              <w:r w:rsidRPr="00F12654">
                <w:rPr>
                  <w:shd w:val="clear" w:color="auto" w:fill="auto"/>
                </w:rPr>
                <w:t>Method of Motivational Interviewing</w:t>
              </w:r>
            </w:ins>
          </w:p>
        </w:tc>
        <w:tc>
          <w:tcPr>
            <w:tcW w:w="1835" w:type="dxa"/>
          </w:tcPr>
          <w:p w14:paraId="6D8ABBBF" w14:textId="77777777" w:rsidR="00242F55" w:rsidRPr="002E0AAD" w:rsidRDefault="00242F55" w:rsidP="00D10855">
            <w:pPr>
              <w:spacing w:after="0"/>
              <w:jc w:val="right"/>
              <w:rPr>
                <w:ins w:id="205" w:author="Angala Massouh" w:date="2024-04-04T22:48:00Z"/>
                <w:b/>
                <w:bCs/>
              </w:rPr>
            </w:pPr>
            <w:ins w:id="206" w:author="Angala Massouh" w:date="2024-04-04T22:48:00Z">
              <w:r w:rsidRPr="00F12654">
                <w:rPr>
                  <w:shd w:val="clear" w:color="auto" w:fill="auto"/>
                </w:rPr>
                <w:t>45 minutes</w:t>
              </w:r>
            </w:ins>
          </w:p>
        </w:tc>
      </w:tr>
      <w:tr w:rsidR="00242F55" w14:paraId="5C123192" w14:textId="77777777" w:rsidTr="00D10855">
        <w:trPr>
          <w:ins w:id="207" w:author="Angala Massouh" w:date="2024-04-04T22:48:00Z"/>
        </w:trPr>
        <w:tc>
          <w:tcPr>
            <w:tcW w:w="1410" w:type="dxa"/>
            <w:vMerge w:val="restart"/>
          </w:tcPr>
          <w:p w14:paraId="170F28AE" w14:textId="77777777" w:rsidR="00242F55" w:rsidRPr="002E0AAD" w:rsidRDefault="00242F55" w:rsidP="00D10855">
            <w:pPr>
              <w:spacing w:after="0"/>
              <w:rPr>
                <w:ins w:id="208" w:author="Angala Massouh" w:date="2024-04-04T22:48:00Z"/>
              </w:rPr>
            </w:pPr>
            <w:ins w:id="209" w:author="Angala Massouh" w:date="2024-04-04T22:48:00Z">
              <w:r w:rsidRPr="002E0AAD">
                <w:t>Weeks 3 and 4</w:t>
              </w:r>
            </w:ins>
          </w:p>
        </w:tc>
        <w:tc>
          <w:tcPr>
            <w:tcW w:w="3118" w:type="dxa"/>
            <w:vMerge w:val="restart"/>
          </w:tcPr>
          <w:p w14:paraId="3B98477F" w14:textId="77777777" w:rsidR="00242F55" w:rsidRDefault="00242F55" w:rsidP="00D10855">
            <w:pPr>
              <w:spacing w:after="0"/>
              <w:rPr>
                <w:ins w:id="210" w:author="Angala Massouh" w:date="2024-04-04T22:48:00Z"/>
                <w:b/>
                <w:bCs/>
              </w:rPr>
            </w:pPr>
            <w:ins w:id="211" w:author="Angala Massouh" w:date="2024-04-04T22:48:00Z">
              <w:r w:rsidRPr="00F12654">
                <w:rPr>
                  <w:b/>
                  <w:bCs/>
                  <w:shd w:val="clear" w:color="auto" w:fill="auto"/>
                </w:rPr>
                <w:t xml:space="preserve">II: </w:t>
              </w:r>
              <w:r w:rsidRPr="00F12654">
                <w:rPr>
                  <w:shd w:val="clear" w:color="auto" w:fill="auto"/>
                </w:rPr>
                <w:t>Engaging: The Relational Foundation</w:t>
              </w:r>
            </w:ins>
          </w:p>
        </w:tc>
        <w:tc>
          <w:tcPr>
            <w:tcW w:w="8371" w:type="dxa"/>
          </w:tcPr>
          <w:p w14:paraId="5BFB9406" w14:textId="77777777" w:rsidR="00242F55" w:rsidRPr="00F12654" w:rsidRDefault="00242F55" w:rsidP="00D10855">
            <w:pPr>
              <w:spacing w:after="0"/>
              <w:rPr>
                <w:ins w:id="212" w:author="Angala Massouh" w:date="2024-04-04T22:48:00Z"/>
                <w:b/>
                <w:bCs/>
              </w:rPr>
            </w:pPr>
            <w:ins w:id="213" w:author="Angala Massouh" w:date="2024-04-04T22:48:00Z">
              <w:r w:rsidRPr="00F12654">
                <w:rPr>
                  <w:shd w:val="clear" w:color="auto" w:fill="auto"/>
                </w:rPr>
                <w:t>Engagement and Disengagement</w:t>
              </w:r>
            </w:ins>
          </w:p>
        </w:tc>
        <w:tc>
          <w:tcPr>
            <w:tcW w:w="1835" w:type="dxa"/>
            <w:vAlign w:val="center"/>
          </w:tcPr>
          <w:p w14:paraId="5D6A8F8E" w14:textId="77777777" w:rsidR="00242F55" w:rsidRPr="002E0AAD" w:rsidRDefault="00242F55" w:rsidP="00D10855">
            <w:pPr>
              <w:spacing w:after="0"/>
              <w:jc w:val="right"/>
              <w:rPr>
                <w:ins w:id="214" w:author="Angala Massouh" w:date="2024-04-04T22:48:00Z"/>
                <w:b/>
                <w:bCs/>
              </w:rPr>
            </w:pPr>
            <w:ins w:id="215" w:author="Angala Massouh" w:date="2024-04-04T22:48:00Z">
              <w:r w:rsidRPr="00F12654">
                <w:rPr>
                  <w:shd w:val="clear" w:color="auto" w:fill="auto"/>
                </w:rPr>
                <w:t>30 minutes</w:t>
              </w:r>
            </w:ins>
          </w:p>
        </w:tc>
      </w:tr>
      <w:tr w:rsidR="00242F55" w14:paraId="73929484" w14:textId="77777777" w:rsidTr="00D10855">
        <w:trPr>
          <w:ins w:id="216" w:author="Angala Massouh" w:date="2024-04-04T22:48:00Z"/>
        </w:trPr>
        <w:tc>
          <w:tcPr>
            <w:tcW w:w="1410" w:type="dxa"/>
            <w:vMerge/>
          </w:tcPr>
          <w:p w14:paraId="410498F6" w14:textId="77777777" w:rsidR="00242F55" w:rsidRPr="002E0AAD" w:rsidRDefault="00242F55" w:rsidP="00D10855">
            <w:pPr>
              <w:spacing w:after="0"/>
              <w:rPr>
                <w:ins w:id="217" w:author="Angala Massouh" w:date="2024-04-04T22:48:00Z"/>
              </w:rPr>
            </w:pPr>
          </w:p>
        </w:tc>
        <w:tc>
          <w:tcPr>
            <w:tcW w:w="3118" w:type="dxa"/>
            <w:vMerge/>
          </w:tcPr>
          <w:p w14:paraId="686CF6EC" w14:textId="77777777" w:rsidR="00242F55" w:rsidRDefault="00242F55" w:rsidP="00D10855">
            <w:pPr>
              <w:spacing w:after="0"/>
              <w:rPr>
                <w:ins w:id="218" w:author="Angala Massouh" w:date="2024-04-04T22:48:00Z"/>
                <w:b/>
                <w:bCs/>
              </w:rPr>
            </w:pPr>
          </w:p>
        </w:tc>
        <w:tc>
          <w:tcPr>
            <w:tcW w:w="8371" w:type="dxa"/>
          </w:tcPr>
          <w:p w14:paraId="3749A89B" w14:textId="77777777" w:rsidR="00242F55" w:rsidRPr="00F12654" w:rsidRDefault="00242F55" w:rsidP="00D10855">
            <w:pPr>
              <w:spacing w:after="0"/>
              <w:rPr>
                <w:ins w:id="219" w:author="Angala Massouh" w:date="2024-04-04T22:48:00Z"/>
                <w:b/>
                <w:bCs/>
              </w:rPr>
            </w:pPr>
            <w:ins w:id="220" w:author="Angala Massouh" w:date="2024-04-04T22:48:00Z">
              <w:r w:rsidRPr="00F12654">
                <w:rPr>
                  <w:shd w:val="clear" w:color="auto" w:fill="auto"/>
                </w:rPr>
                <w:t>Listening: Exploring Values and Goals</w:t>
              </w:r>
            </w:ins>
          </w:p>
        </w:tc>
        <w:tc>
          <w:tcPr>
            <w:tcW w:w="1835" w:type="dxa"/>
            <w:vAlign w:val="center"/>
          </w:tcPr>
          <w:p w14:paraId="1FD6193A" w14:textId="77777777" w:rsidR="00242F55" w:rsidRPr="002E0AAD" w:rsidRDefault="00242F55" w:rsidP="00D10855">
            <w:pPr>
              <w:spacing w:after="0"/>
              <w:jc w:val="right"/>
              <w:rPr>
                <w:ins w:id="221" w:author="Angala Massouh" w:date="2024-04-04T22:48:00Z"/>
                <w:b/>
                <w:bCs/>
              </w:rPr>
            </w:pPr>
            <w:ins w:id="222" w:author="Angala Massouh" w:date="2024-04-04T22:48:00Z">
              <w:r w:rsidRPr="00F12654">
                <w:rPr>
                  <w:shd w:val="clear" w:color="auto" w:fill="auto"/>
                </w:rPr>
                <w:t>45 minutes</w:t>
              </w:r>
            </w:ins>
          </w:p>
        </w:tc>
      </w:tr>
      <w:tr w:rsidR="00242F55" w14:paraId="662F61EE" w14:textId="77777777" w:rsidTr="00D10855">
        <w:trPr>
          <w:ins w:id="223" w:author="Angala Massouh" w:date="2024-04-04T22:48:00Z"/>
        </w:trPr>
        <w:tc>
          <w:tcPr>
            <w:tcW w:w="1410" w:type="dxa"/>
            <w:vMerge/>
          </w:tcPr>
          <w:p w14:paraId="595892F9" w14:textId="77777777" w:rsidR="00242F55" w:rsidRPr="002E0AAD" w:rsidRDefault="00242F55" w:rsidP="00D10855">
            <w:pPr>
              <w:spacing w:after="0"/>
              <w:rPr>
                <w:ins w:id="224" w:author="Angala Massouh" w:date="2024-04-04T22:48:00Z"/>
              </w:rPr>
            </w:pPr>
          </w:p>
        </w:tc>
        <w:tc>
          <w:tcPr>
            <w:tcW w:w="3118" w:type="dxa"/>
            <w:vMerge/>
          </w:tcPr>
          <w:p w14:paraId="360B406F" w14:textId="77777777" w:rsidR="00242F55" w:rsidRDefault="00242F55" w:rsidP="00D10855">
            <w:pPr>
              <w:spacing w:after="0"/>
              <w:rPr>
                <w:ins w:id="225" w:author="Angala Massouh" w:date="2024-04-04T22:48:00Z"/>
                <w:b/>
                <w:bCs/>
              </w:rPr>
            </w:pPr>
          </w:p>
        </w:tc>
        <w:tc>
          <w:tcPr>
            <w:tcW w:w="8371" w:type="dxa"/>
          </w:tcPr>
          <w:p w14:paraId="68B3C454" w14:textId="77777777" w:rsidR="00242F55" w:rsidRPr="00F12654" w:rsidRDefault="00242F55" w:rsidP="00D10855">
            <w:pPr>
              <w:spacing w:after="0"/>
              <w:rPr>
                <w:ins w:id="226" w:author="Angala Massouh" w:date="2024-04-04T22:48:00Z"/>
                <w:b/>
                <w:bCs/>
              </w:rPr>
            </w:pPr>
            <w:ins w:id="227" w:author="Angala Massouh" w:date="2024-04-04T22:48:00Z">
              <w:r w:rsidRPr="00F12654">
                <w:rPr>
                  <w:shd w:val="clear" w:color="auto" w:fill="auto"/>
                </w:rPr>
                <w:t>OARS: Client-Centered Counseling Skills</w:t>
              </w:r>
            </w:ins>
          </w:p>
        </w:tc>
        <w:tc>
          <w:tcPr>
            <w:tcW w:w="1835" w:type="dxa"/>
            <w:vAlign w:val="center"/>
          </w:tcPr>
          <w:p w14:paraId="537FBAD5" w14:textId="77777777" w:rsidR="00242F55" w:rsidRPr="002E0AAD" w:rsidRDefault="00242F55" w:rsidP="00D10855">
            <w:pPr>
              <w:spacing w:after="0"/>
              <w:jc w:val="right"/>
              <w:rPr>
                <w:ins w:id="228" w:author="Angala Massouh" w:date="2024-04-04T22:48:00Z"/>
                <w:b/>
                <w:bCs/>
              </w:rPr>
            </w:pPr>
            <w:ins w:id="229" w:author="Angala Massouh" w:date="2024-04-04T22:48:00Z">
              <w:r w:rsidRPr="00F12654">
                <w:rPr>
                  <w:shd w:val="clear" w:color="auto" w:fill="auto"/>
                </w:rPr>
                <w:t>45 minutes</w:t>
              </w:r>
            </w:ins>
          </w:p>
        </w:tc>
      </w:tr>
      <w:tr w:rsidR="00242F55" w14:paraId="2C6C3379" w14:textId="77777777" w:rsidTr="00D10855">
        <w:trPr>
          <w:ins w:id="230" w:author="Angala Massouh" w:date="2024-04-04T22:48:00Z"/>
        </w:trPr>
        <w:tc>
          <w:tcPr>
            <w:tcW w:w="1410" w:type="dxa"/>
          </w:tcPr>
          <w:p w14:paraId="42CCDE86" w14:textId="77777777" w:rsidR="00242F55" w:rsidRPr="002E0AAD" w:rsidRDefault="00242F55" w:rsidP="00D10855">
            <w:pPr>
              <w:spacing w:after="0"/>
              <w:rPr>
                <w:ins w:id="231" w:author="Angala Massouh" w:date="2024-04-04T22:48:00Z"/>
                <w:b/>
                <w:bCs/>
              </w:rPr>
            </w:pPr>
            <w:ins w:id="232" w:author="Angala Massouh" w:date="2024-04-04T22:48:00Z">
              <w:r w:rsidRPr="002E0AAD">
                <w:rPr>
                  <w:b/>
                  <w:bCs/>
                </w:rPr>
                <w:t>Week 5</w:t>
              </w:r>
            </w:ins>
          </w:p>
        </w:tc>
        <w:tc>
          <w:tcPr>
            <w:tcW w:w="3118" w:type="dxa"/>
          </w:tcPr>
          <w:p w14:paraId="48818635" w14:textId="77777777" w:rsidR="00242F55" w:rsidRPr="002E0AAD" w:rsidRDefault="00242F55" w:rsidP="00D10855">
            <w:pPr>
              <w:spacing w:after="0"/>
              <w:rPr>
                <w:ins w:id="233" w:author="Angala Massouh" w:date="2024-04-04T22:48:00Z"/>
                <w:b/>
                <w:bCs/>
              </w:rPr>
            </w:pPr>
            <w:ins w:id="234" w:author="Angala Massouh" w:date="2024-04-04T22:48:00Z">
              <w:r w:rsidRPr="002E0AAD">
                <w:rPr>
                  <w:b/>
                  <w:bCs/>
                </w:rPr>
                <w:t xml:space="preserve">Synchronized </w:t>
              </w:r>
              <w:r w:rsidRPr="002E0AAD">
                <w:rPr>
                  <w:b/>
                  <w:bCs/>
                  <w:shd w:val="clear" w:color="auto" w:fill="auto"/>
                </w:rPr>
                <w:t>Simulation</w:t>
              </w:r>
            </w:ins>
          </w:p>
        </w:tc>
        <w:tc>
          <w:tcPr>
            <w:tcW w:w="8371" w:type="dxa"/>
          </w:tcPr>
          <w:p w14:paraId="2C067CB1" w14:textId="77777777" w:rsidR="00242F55" w:rsidRPr="002E0AAD" w:rsidRDefault="00242F55" w:rsidP="00D10855">
            <w:pPr>
              <w:spacing w:after="0"/>
              <w:rPr>
                <w:ins w:id="235" w:author="Angala Massouh" w:date="2024-04-04T22:48:00Z"/>
                <w:b/>
                <w:bCs/>
              </w:rPr>
            </w:pPr>
            <w:ins w:id="236" w:author="Angala Massouh" w:date="2024-04-04T22:48:00Z">
              <w:r w:rsidRPr="002E0AAD">
                <w:rPr>
                  <w:b/>
                  <w:bCs/>
                  <w:shd w:val="clear" w:color="auto" w:fill="auto"/>
                </w:rPr>
                <w:t>OARS Training with Scenarios and Reflection</w:t>
              </w:r>
            </w:ins>
          </w:p>
        </w:tc>
        <w:tc>
          <w:tcPr>
            <w:tcW w:w="1835" w:type="dxa"/>
          </w:tcPr>
          <w:p w14:paraId="0FEA5930" w14:textId="77777777" w:rsidR="00242F55" w:rsidRPr="002E0AAD" w:rsidRDefault="00242F55" w:rsidP="00D10855">
            <w:pPr>
              <w:spacing w:after="0"/>
              <w:jc w:val="right"/>
              <w:rPr>
                <w:ins w:id="237" w:author="Angala Massouh" w:date="2024-04-04T22:48:00Z"/>
                <w:b/>
                <w:bCs/>
              </w:rPr>
            </w:pPr>
            <w:ins w:id="238" w:author="Angala Massouh" w:date="2024-04-04T22:48:00Z">
              <w:r w:rsidRPr="002E0AAD">
                <w:rPr>
                  <w:b/>
                  <w:bCs/>
                </w:rPr>
                <w:t xml:space="preserve">90 </w:t>
              </w:r>
              <w:r w:rsidRPr="002E0AAD">
                <w:rPr>
                  <w:b/>
                  <w:bCs/>
                  <w:shd w:val="clear" w:color="auto" w:fill="auto"/>
                </w:rPr>
                <w:t>minutes</w:t>
              </w:r>
            </w:ins>
          </w:p>
        </w:tc>
      </w:tr>
      <w:tr w:rsidR="00242F55" w14:paraId="6CC6F0AE" w14:textId="77777777" w:rsidTr="00D10855">
        <w:trPr>
          <w:ins w:id="239" w:author="Angala Massouh" w:date="2024-04-04T22:48:00Z"/>
        </w:trPr>
        <w:tc>
          <w:tcPr>
            <w:tcW w:w="1410" w:type="dxa"/>
            <w:vMerge w:val="restart"/>
          </w:tcPr>
          <w:p w14:paraId="4DFF62CD" w14:textId="77777777" w:rsidR="00242F55" w:rsidRPr="002E0AAD" w:rsidRDefault="00242F55" w:rsidP="00D10855">
            <w:pPr>
              <w:spacing w:after="0"/>
              <w:rPr>
                <w:ins w:id="240" w:author="Angala Massouh" w:date="2024-04-04T22:48:00Z"/>
              </w:rPr>
            </w:pPr>
            <w:ins w:id="241" w:author="Angala Massouh" w:date="2024-04-04T22:48:00Z">
              <w:r>
                <w:t>Weeks 6 and 7</w:t>
              </w:r>
            </w:ins>
          </w:p>
        </w:tc>
        <w:tc>
          <w:tcPr>
            <w:tcW w:w="3118" w:type="dxa"/>
            <w:vMerge w:val="restart"/>
          </w:tcPr>
          <w:p w14:paraId="597E3501" w14:textId="77777777" w:rsidR="00242F55" w:rsidRDefault="00242F55" w:rsidP="00D10855">
            <w:pPr>
              <w:spacing w:after="0"/>
              <w:jc w:val="left"/>
              <w:rPr>
                <w:ins w:id="242" w:author="Angala Massouh" w:date="2024-04-04T22:48:00Z"/>
                <w:b/>
                <w:bCs/>
              </w:rPr>
            </w:pPr>
            <w:ins w:id="243" w:author="Angala Massouh" w:date="2024-04-04T22:48:00Z">
              <w:r w:rsidRPr="00F12654">
                <w:rPr>
                  <w:b/>
                  <w:bCs/>
                  <w:shd w:val="clear" w:color="auto" w:fill="auto"/>
                </w:rPr>
                <w:t xml:space="preserve">III: </w:t>
              </w:r>
              <w:r w:rsidRPr="00F12654">
                <w:rPr>
                  <w:shd w:val="clear" w:color="auto" w:fill="auto"/>
                </w:rPr>
                <w:t>Focusing and Evoking</w:t>
              </w:r>
            </w:ins>
          </w:p>
        </w:tc>
        <w:tc>
          <w:tcPr>
            <w:tcW w:w="8371" w:type="dxa"/>
            <w:vAlign w:val="center"/>
          </w:tcPr>
          <w:p w14:paraId="59C43BBB" w14:textId="77777777" w:rsidR="00242F55" w:rsidRPr="00F12654" w:rsidRDefault="00242F55" w:rsidP="00D10855">
            <w:pPr>
              <w:spacing w:after="0"/>
              <w:rPr>
                <w:ins w:id="244" w:author="Angala Massouh" w:date="2024-04-04T22:48:00Z"/>
                <w:b/>
                <w:bCs/>
              </w:rPr>
            </w:pPr>
            <w:ins w:id="245" w:author="Angala Massouh" w:date="2024-04-04T22:48:00Z">
              <w:r w:rsidRPr="00F12654">
                <w:rPr>
                  <w:shd w:val="clear" w:color="auto" w:fill="auto"/>
                </w:rPr>
                <w:t>Focusing: Why Focus? And Exchanging Information</w:t>
              </w:r>
            </w:ins>
          </w:p>
        </w:tc>
        <w:tc>
          <w:tcPr>
            <w:tcW w:w="1835" w:type="dxa"/>
            <w:vAlign w:val="center"/>
          </w:tcPr>
          <w:p w14:paraId="58346301" w14:textId="77777777" w:rsidR="00242F55" w:rsidRPr="002E0AAD" w:rsidRDefault="00242F55" w:rsidP="00D10855">
            <w:pPr>
              <w:spacing w:after="0"/>
              <w:jc w:val="right"/>
              <w:rPr>
                <w:ins w:id="246" w:author="Angala Massouh" w:date="2024-04-04T22:48:00Z"/>
                <w:b/>
                <w:bCs/>
              </w:rPr>
            </w:pPr>
            <w:ins w:id="247" w:author="Angala Massouh" w:date="2024-04-04T22:48:00Z">
              <w:r w:rsidRPr="00F12654">
                <w:rPr>
                  <w:shd w:val="clear" w:color="auto" w:fill="auto"/>
                </w:rPr>
                <w:t>60 minutes</w:t>
              </w:r>
            </w:ins>
          </w:p>
        </w:tc>
      </w:tr>
      <w:tr w:rsidR="00242F55" w14:paraId="50FC9390" w14:textId="77777777" w:rsidTr="00D10855">
        <w:trPr>
          <w:ins w:id="248" w:author="Angala Massouh" w:date="2024-04-04T22:48:00Z"/>
        </w:trPr>
        <w:tc>
          <w:tcPr>
            <w:tcW w:w="1410" w:type="dxa"/>
            <w:vMerge/>
          </w:tcPr>
          <w:p w14:paraId="270C42D1" w14:textId="77777777" w:rsidR="00242F55" w:rsidRPr="002E0AAD" w:rsidRDefault="00242F55" w:rsidP="00D10855">
            <w:pPr>
              <w:spacing w:after="0"/>
              <w:rPr>
                <w:ins w:id="249" w:author="Angala Massouh" w:date="2024-04-04T22:48:00Z"/>
              </w:rPr>
            </w:pPr>
          </w:p>
        </w:tc>
        <w:tc>
          <w:tcPr>
            <w:tcW w:w="3118" w:type="dxa"/>
            <w:vMerge/>
          </w:tcPr>
          <w:p w14:paraId="1C6C0C4B" w14:textId="77777777" w:rsidR="00242F55" w:rsidRDefault="00242F55" w:rsidP="00D10855">
            <w:pPr>
              <w:spacing w:after="0"/>
              <w:rPr>
                <w:ins w:id="250" w:author="Angala Massouh" w:date="2024-04-04T22:48:00Z"/>
                <w:b/>
                <w:bCs/>
              </w:rPr>
            </w:pPr>
          </w:p>
        </w:tc>
        <w:tc>
          <w:tcPr>
            <w:tcW w:w="8371" w:type="dxa"/>
            <w:vAlign w:val="center"/>
          </w:tcPr>
          <w:p w14:paraId="78204DD8" w14:textId="77777777" w:rsidR="00242F55" w:rsidRPr="00F12654" w:rsidRDefault="00242F55" w:rsidP="00D10855">
            <w:pPr>
              <w:spacing w:after="0"/>
              <w:rPr>
                <w:ins w:id="251" w:author="Angala Massouh" w:date="2024-04-04T22:48:00Z"/>
                <w:b/>
                <w:bCs/>
              </w:rPr>
            </w:pPr>
            <w:ins w:id="252" w:author="Angala Massouh" w:date="2024-04-04T22:48:00Z">
              <w:r w:rsidRPr="00F12654">
                <w:rPr>
                  <w:shd w:val="clear" w:color="auto" w:fill="auto"/>
                </w:rPr>
                <w:t>Exploring Ambivalence</w:t>
              </w:r>
            </w:ins>
          </w:p>
        </w:tc>
        <w:tc>
          <w:tcPr>
            <w:tcW w:w="1835" w:type="dxa"/>
            <w:vAlign w:val="center"/>
          </w:tcPr>
          <w:p w14:paraId="0A5744F1" w14:textId="77777777" w:rsidR="00242F55" w:rsidRPr="002E0AAD" w:rsidRDefault="00242F55" w:rsidP="00D10855">
            <w:pPr>
              <w:spacing w:after="0"/>
              <w:jc w:val="right"/>
              <w:rPr>
                <w:ins w:id="253" w:author="Angala Massouh" w:date="2024-04-04T22:48:00Z"/>
                <w:b/>
                <w:bCs/>
              </w:rPr>
            </w:pPr>
            <w:ins w:id="254" w:author="Angala Massouh" w:date="2024-04-04T22:48:00Z">
              <w:r w:rsidRPr="00F12654">
                <w:rPr>
                  <w:shd w:val="clear" w:color="auto" w:fill="auto"/>
                </w:rPr>
                <w:t>60 minutes</w:t>
              </w:r>
            </w:ins>
          </w:p>
        </w:tc>
      </w:tr>
      <w:tr w:rsidR="00242F55" w14:paraId="5814F455" w14:textId="77777777" w:rsidTr="00D10855">
        <w:trPr>
          <w:ins w:id="255" w:author="Angala Massouh" w:date="2024-04-04T22:48:00Z"/>
        </w:trPr>
        <w:tc>
          <w:tcPr>
            <w:tcW w:w="1410" w:type="dxa"/>
            <w:vMerge w:val="restart"/>
          </w:tcPr>
          <w:p w14:paraId="04B5D621" w14:textId="77777777" w:rsidR="00242F55" w:rsidRPr="002E0AAD" w:rsidRDefault="00242F55" w:rsidP="00D10855">
            <w:pPr>
              <w:spacing w:after="0"/>
              <w:rPr>
                <w:ins w:id="256" w:author="Angala Massouh" w:date="2024-04-04T22:48:00Z"/>
              </w:rPr>
            </w:pPr>
            <w:ins w:id="257" w:author="Angala Massouh" w:date="2024-04-04T22:48:00Z">
              <w:r>
                <w:t>Weeks 8 and 9</w:t>
              </w:r>
            </w:ins>
          </w:p>
        </w:tc>
        <w:tc>
          <w:tcPr>
            <w:tcW w:w="3118" w:type="dxa"/>
            <w:vMerge w:val="restart"/>
          </w:tcPr>
          <w:p w14:paraId="4EE46928" w14:textId="77777777" w:rsidR="00242F55" w:rsidRDefault="00242F55" w:rsidP="00D10855">
            <w:pPr>
              <w:spacing w:after="0"/>
              <w:jc w:val="left"/>
              <w:rPr>
                <w:ins w:id="258" w:author="Angala Massouh" w:date="2024-04-04T22:48:00Z"/>
                <w:b/>
                <w:bCs/>
              </w:rPr>
            </w:pPr>
            <w:ins w:id="259" w:author="Angala Massouh" w:date="2024-04-04T22:48:00Z">
              <w:r w:rsidRPr="00F12654">
                <w:rPr>
                  <w:b/>
                  <w:bCs/>
                  <w:shd w:val="clear" w:color="auto" w:fill="auto"/>
                </w:rPr>
                <w:t xml:space="preserve">IV: </w:t>
              </w:r>
              <w:r w:rsidRPr="00F12654">
                <w:rPr>
                  <w:shd w:val="clear" w:color="auto" w:fill="auto"/>
                </w:rPr>
                <w:t>Evoking</w:t>
              </w:r>
            </w:ins>
          </w:p>
        </w:tc>
        <w:tc>
          <w:tcPr>
            <w:tcW w:w="8371" w:type="dxa"/>
            <w:vAlign w:val="center"/>
          </w:tcPr>
          <w:p w14:paraId="2BA31413" w14:textId="77777777" w:rsidR="00242F55" w:rsidRPr="00F12654" w:rsidRDefault="00242F55" w:rsidP="00D10855">
            <w:pPr>
              <w:spacing w:after="0"/>
              <w:rPr>
                <w:ins w:id="260" w:author="Angala Massouh" w:date="2024-04-04T22:48:00Z"/>
                <w:b/>
                <w:bCs/>
              </w:rPr>
            </w:pPr>
            <w:ins w:id="261" w:author="Angala Massouh" w:date="2024-04-04T22:48:00Z">
              <w:r w:rsidRPr="00F12654">
                <w:rPr>
                  <w:shd w:val="clear" w:color="auto" w:fill="auto"/>
                </w:rPr>
                <w:t>Change versus Sustain Talk</w:t>
              </w:r>
            </w:ins>
          </w:p>
        </w:tc>
        <w:tc>
          <w:tcPr>
            <w:tcW w:w="1835" w:type="dxa"/>
            <w:vAlign w:val="center"/>
          </w:tcPr>
          <w:p w14:paraId="2A45F000" w14:textId="77777777" w:rsidR="00242F55" w:rsidRPr="002E0AAD" w:rsidRDefault="00242F55" w:rsidP="00D10855">
            <w:pPr>
              <w:spacing w:after="0"/>
              <w:jc w:val="right"/>
              <w:rPr>
                <w:ins w:id="262" w:author="Angala Massouh" w:date="2024-04-04T22:48:00Z"/>
                <w:b/>
                <w:bCs/>
              </w:rPr>
            </w:pPr>
            <w:ins w:id="263" w:author="Angala Massouh" w:date="2024-04-04T22:48:00Z">
              <w:r w:rsidRPr="00F12654">
                <w:rPr>
                  <w:shd w:val="clear" w:color="auto" w:fill="auto"/>
                </w:rPr>
                <w:t>60 minutes</w:t>
              </w:r>
            </w:ins>
          </w:p>
        </w:tc>
      </w:tr>
      <w:tr w:rsidR="00242F55" w14:paraId="788FD2D7" w14:textId="77777777" w:rsidTr="00D10855">
        <w:trPr>
          <w:ins w:id="264" w:author="Angala Massouh" w:date="2024-04-04T22:48:00Z"/>
        </w:trPr>
        <w:tc>
          <w:tcPr>
            <w:tcW w:w="1410" w:type="dxa"/>
            <w:vMerge/>
          </w:tcPr>
          <w:p w14:paraId="36EE53E5" w14:textId="77777777" w:rsidR="00242F55" w:rsidRPr="002E0AAD" w:rsidRDefault="00242F55" w:rsidP="00D10855">
            <w:pPr>
              <w:spacing w:after="0"/>
              <w:rPr>
                <w:ins w:id="265" w:author="Angala Massouh" w:date="2024-04-04T22:48:00Z"/>
              </w:rPr>
            </w:pPr>
          </w:p>
        </w:tc>
        <w:tc>
          <w:tcPr>
            <w:tcW w:w="3118" w:type="dxa"/>
            <w:vMerge/>
          </w:tcPr>
          <w:p w14:paraId="70154B0F" w14:textId="77777777" w:rsidR="00242F55" w:rsidRDefault="00242F55" w:rsidP="00D10855">
            <w:pPr>
              <w:spacing w:after="0"/>
              <w:jc w:val="left"/>
              <w:rPr>
                <w:ins w:id="266" w:author="Angala Massouh" w:date="2024-04-04T22:48:00Z"/>
                <w:b/>
                <w:bCs/>
              </w:rPr>
            </w:pPr>
          </w:p>
        </w:tc>
        <w:tc>
          <w:tcPr>
            <w:tcW w:w="8371" w:type="dxa"/>
            <w:vAlign w:val="center"/>
          </w:tcPr>
          <w:p w14:paraId="7BED7A9A" w14:textId="77777777" w:rsidR="00242F55" w:rsidRPr="00F12654" w:rsidRDefault="00242F55" w:rsidP="00D10855">
            <w:pPr>
              <w:spacing w:after="0"/>
              <w:rPr>
                <w:ins w:id="267" w:author="Angala Massouh" w:date="2024-04-04T22:48:00Z"/>
                <w:b/>
                <w:bCs/>
              </w:rPr>
            </w:pPr>
            <w:ins w:id="268" w:author="Angala Massouh" w:date="2024-04-04T22:48:00Z">
              <w:r w:rsidRPr="00F12654">
                <w:rPr>
                  <w:shd w:val="clear" w:color="auto" w:fill="auto"/>
                </w:rPr>
                <w:t>Evoking a Person’s Own Motivation</w:t>
              </w:r>
            </w:ins>
          </w:p>
        </w:tc>
        <w:tc>
          <w:tcPr>
            <w:tcW w:w="1835" w:type="dxa"/>
            <w:vAlign w:val="center"/>
          </w:tcPr>
          <w:p w14:paraId="60856566" w14:textId="77777777" w:rsidR="00242F55" w:rsidRPr="002E0AAD" w:rsidRDefault="00242F55" w:rsidP="00D10855">
            <w:pPr>
              <w:spacing w:after="0"/>
              <w:jc w:val="right"/>
              <w:rPr>
                <w:ins w:id="269" w:author="Angala Massouh" w:date="2024-04-04T22:48:00Z"/>
                <w:b/>
                <w:bCs/>
              </w:rPr>
            </w:pPr>
            <w:ins w:id="270" w:author="Angala Massouh" w:date="2024-04-04T22:48:00Z">
              <w:r w:rsidRPr="00F12654">
                <w:rPr>
                  <w:shd w:val="clear" w:color="auto" w:fill="auto"/>
                </w:rPr>
                <w:t>60 minutes</w:t>
              </w:r>
            </w:ins>
          </w:p>
        </w:tc>
      </w:tr>
      <w:tr w:rsidR="00242F55" w14:paraId="4F2DA351" w14:textId="77777777" w:rsidTr="00D10855">
        <w:trPr>
          <w:ins w:id="271" w:author="Angala Massouh" w:date="2024-04-04T22:48:00Z"/>
        </w:trPr>
        <w:tc>
          <w:tcPr>
            <w:tcW w:w="1410" w:type="dxa"/>
          </w:tcPr>
          <w:p w14:paraId="40988BAD" w14:textId="77777777" w:rsidR="00242F55" w:rsidRPr="002E0AAD" w:rsidRDefault="00242F55" w:rsidP="00D10855">
            <w:pPr>
              <w:spacing w:after="0"/>
              <w:rPr>
                <w:ins w:id="272" w:author="Angala Massouh" w:date="2024-04-04T22:48:00Z"/>
                <w:b/>
                <w:bCs/>
              </w:rPr>
            </w:pPr>
            <w:ins w:id="273" w:author="Angala Massouh" w:date="2024-04-04T22:48:00Z">
              <w:r>
                <w:rPr>
                  <w:b/>
                  <w:bCs/>
                </w:rPr>
                <w:t>Week 10</w:t>
              </w:r>
            </w:ins>
          </w:p>
        </w:tc>
        <w:tc>
          <w:tcPr>
            <w:tcW w:w="3118" w:type="dxa"/>
          </w:tcPr>
          <w:p w14:paraId="37333235" w14:textId="77777777" w:rsidR="00242F55" w:rsidRDefault="00242F55" w:rsidP="00D10855">
            <w:pPr>
              <w:spacing w:after="0"/>
              <w:jc w:val="left"/>
              <w:rPr>
                <w:ins w:id="274" w:author="Angala Massouh" w:date="2024-04-04T22:48:00Z"/>
                <w:b/>
                <w:bCs/>
              </w:rPr>
            </w:pPr>
            <w:ins w:id="275" w:author="Angala Massouh" w:date="2024-04-04T22:48:00Z">
              <w:r>
                <w:rPr>
                  <w:b/>
                  <w:bCs/>
                </w:rPr>
                <w:t xml:space="preserve">Synchronized </w:t>
              </w:r>
              <w:r w:rsidRPr="00F12654">
                <w:rPr>
                  <w:b/>
                  <w:bCs/>
                  <w:shd w:val="clear" w:color="auto" w:fill="auto"/>
                </w:rPr>
                <w:t>Simulation</w:t>
              </w:r>
            </w:ins>
          </w:p>
        </w:tc>
        <w:tc>
          <w:tcPr>
            <w:tcW w:w="8371" w:type="dxa"/>
          </w:tcPr>
          <w:p w14:paraId="4219E43C" w14:textId="77777777" w:rsidR="00242F55" w:rsidRPr="00F12654" w:rsidRDefault="00242F55" w:rsidP="00D10855">
            <w:pPr>
              <w:spacing w:after="0"/>
              <w:rPr>
                <w:ins w:id="276" w:author="Angala Massouh" w:date="2024-04-04T22:48:00Z"/>
                <w:b/>
                <w:bCs/>
              </w:rPr>
            </w:pPr>
            <w:ins w:id="277" w:author="Angala Massouh" w:date="2024-04-04T22:48:00Z">
              <w:r w:rsidRPr="00F12654">
                <w:rPr>
                  <w:b/>
                  <w:bCs/>
                  <w:shd w:val="clear" w:color="auto" w:fill="auto"/>
                </w:rPr>
                <w:t>Rolling with Sustain Talk and Resistance</w:t>
              </w:r>
            </w:ins>
          </w:p>
        </w:tc>
        <w:tc>
          <w:tcPr>
            <w:tcW w:w="1835" w:type="dxa"/>
          </w:tcPr>
          <w:p w14:paraId="7655A87C" w14:textId="77777777" w:rsidR="00242F55" w:rsidRPr="002E0AAD" w:rsidRDefault="00242F55" w:rsidP="00D10855">
            <w:pPr>
              <w:spacing w:after="0"/>
              <w:jc w:val="right"/>
              <w:rPr>
                <w:ins w:id="278" w:author="Angala Massouh" w:date="2024-04-04T22:48:00Z"/>
                <w:b/>
                <w:bCs/>
              </w:rPr>
            </w:pPr>
            <w:ins w:id="279" w:author="Angala Massouh" w:date="2024-04-04T22:48:00Z">
              <w:r w:rsidRPr="002E0AAD">
                <w:rPr>
                  <w:b/>
                  <w:bCs/>
                </w:rPr>
                <w:t xml:space="preserve">90 </w:t>
              </w:r>
              <w:r w:rsidRPr="002E0AAD">
                <w:rPr>
                  <w:b/>
                  <w:bCs/>
                  <w:shd w:val="clear" w:color="auto" w:fill="auto"/>
                </w:rPr>
                <w:t>minutes</w:t>
              </w:r>
            </w:ins>
          </w:p>
        </w:tc>
      </w:tr>
      <w:tr w:rsidR="00242F55" w14:paraId="33ECB4AD" w14:textId="77777777" w:rsidTr="00D10855">
        <w:trPr>
          <w:ins w:id="280" w:author="Angala Massouh" w:date="2024-04-04T22:48:00Z"/>
        </w:trPr>
        <w:tc>
          <w:tcPr>
            <w:tcW w:w="1410" w:type="dxa"/>
            <w:vMerge w:val="restart"/>
          </w:tcPr>
          <w:p w14:paraId="24DF4773" w14:textId="77777777" w:rsidR="00242F55" w:rsidRPr="002E0AAD" w:rsidRDefault="00242F55" w:rsidP="00D10855">
            <w:pPr>
              <w:spacing w:after="0"/>
              <w:rPr>
                <w:ins w:id="281" w:author="Angala Massouh" w:date="2024-04-04T22:48:00Z"/>
              </w:rPr>
            </w:pPr>
            <w:ins w:id="282" w:author="Angala Massouh" w:date="2024-04-04T22:48:00Z">
              <w:r>
                <w:t>Weeks 11 and 12</w:t>
              </w:r>
            </w:ins>
          </w:p>
        </w:tc>
        <w:tc>
          <w:tcPr>
            <w:tcW w:w="3118" w:type="dxa"/>
            <w:vMerge w:val="restart"/>
          </w:tcPr>
          <w:p w14:paraId="24C4C545" w14:textId="77777777" w:rsidR="00242F55" w:rsidRDefault="00242F55" w:rsidP="00D10855">
            <w:pPr>
              <w:spacing w:after="0"/>
              <w:jc w:val="left"/>
              <w:rPr>
                <w:ins w:id="283" w:author="Angala Massouh" w:date="2024-04-04T22:48:00Z"/>
                <w:b/>
                <w:bCs/>
              </w:rPr>
            </w:pPr>
            <w:ins w:id="284" w:author="Angala Massouh" w:date="2024-04-04T22:48:00Z">
              <w:r w:rsidRPr="00F12654">
                <w:rPr>
                  <w:b/>
                  <w:bCs/>
                  <w:shd w:val="clear" w:color="auto" w:fill="auto"/>
                </w:rPr>
                <w:t xml:space="preserve">V: </w:t>
              </w:r>
              <w:r w:rsidRPr="00F12654">
                <w:rPr>
                  <w:shd w:val="clear" w:color="auto" w:fill="auto"/>
                </w:rPr>
                <w:t>Planning</w:t>
              </w:r>
            </w:ins>
          </w:p>
        </w:tc>
        <w:tc>
          <w:tcPr>
            <w:tcW w:w="8371" w:type="dxa"/>
          </w:tcPr>
          <w:p w14:paraId="2BD0AE47" w14:textId="77777777" w:rsidR="00242F55" w:rsidRPr="00F12654" w:rsidRDefault="00242F55" w:rsidP="00D10855">
            <w:pPr>
              <w:spacing w:after="0"/>
              <w:rPr>
                <w:ins w:id="285" w:author="Angala Massouh" w:date="2024-04-04T22:48:00Z"/>
                <w:b/>
                <w:bCs/>
              </w:rPr>
            </w:pPr>
            <w:ins w:id="286" w:author="Angala Massouh" w:date="2024-04-04T22:48:00Z">
              <w:r w:rsidRPr="00F12654">
                <w:rPr>
                  <w:shd w:val="clear" w:color="auto" w:fill="auto"/>
                </w:rPr>
                <w:t>Developing a Change Plan</w:t>
              </w:r>
            </w:ins>
          </w:p>
        </w:tc>
        <w:tc>
          <w:tcPr>
            <w:tcW w:w="1835" w:type="dxa"/>
          </w:tcPr>
          <w:p w14:paraId="7FBA94D5" w14:textId="77777777" w:rsidR="00242F55" w:rsidRPr="002E0AAD" w:rsidRDefault="00242F55" w:rsidP="00D10855">
            <w:pPr>
              <w:spacing w:after="0"/>
              <w:jc w:val="right"/>
              <w:rPr>
                <w:ins w:id="287" w:author="Angala Massouh" w:date="2024-04-04T22:48:00Z"/>
                <w:b/>
                <w:bCs/>
              </w:rPr>
            </w:pPr>
            <w:ins w:id="288" w:author="Angala Massouh" w:date="2024-04-04T22:48:00Z">
              <w:r w:rsidRPr="00F12654">
                <w:rPr>
                  <w:shd w:val="clear" w:color="auto" w:fill="auto"/>
                </w:rPr>
                <w:t>60 minutes</w:t>
              </w:r>
            </w:ins>
          </w:p>
        </w:tc>
      </w:tr>
      <w:tr w:rsidR="00242F55" w14:paraId="2E7C8AF4" w14:textId="77777777" w:rsidTr="00D10855">
        <w:trPr>
          <w:ins w:id="289" w:author="Angala Massouh" w:date="2024-04-04T22:48:00Z"/>
        </w:trPr>
        <w:tc>
          <w:tcPr>
            <w:tcW w:w="1410" w:type="dxa"/>
            <w:vMerge/>
            <w:tcBorders>
              <w:bottom w:val="single" w:sz="6" w:space="0" w:color="BFBFBF" w:themeColor="background1" w:themeShade="BF"/>
            </w:tcBorders>
          </w:tcPr>
          <w:p w14:paraId="1ADC3016" w14:textId="77777777" w:rsidR="00242F55" w:rsidRPr="002E0AAD" w:rsidRDefault="00242F55" w:rsidP="00D10855">
            <w:pPr>
              <w:spacing w:after="0"/>
              <w:rPr>
                <w:ins w:id="290" w:author="Angala Massouh" w:date="2024-04-04T22:48:00Z"/>
              </w:rPr>
            </w:pPr>
          </w:p>
        </w:tc>
        <w:tc>
          <w:tcPr>
            <w:tcW w:w="3118" w:type="dxa"/>
            <w:vMerge/>
            <w:tcBorders>
              <w:bottom w:val="single" w:sz="6" w:space="0" w:color="BFBFBF" w:themeColor="background1" w:themeShade="BF"/>
            </w:tcBorders>
          </w:tcPr>
          <w:p w14:paraId="0C2D6A4D" w14:textId="77777777" w:rsidR="00242F55" w:rsidRDefault="00242F55" w:rsidP="00D10855">
            <w:pPr>
              <w:spacing w:after="0"/>
              <w:rPr>
                <w:ins w:id="291" w:author="Angala Massouh" w:date="2024-04-04T22:48:00Z"/>
                <w:b/>
                <w:bCs/>
              </w:rPr>
            </w:pPr>
          </w:p>
        </w:tc>
        <w:tc>
          <w:tcPr>
            <w:tcW w:w="8371" w:type="dxa"/>
            <w:tcBorders>
              <w:bottom w:val="single" w:sz="6" w:space="0" w:color="BFBFBF" w:themeColor="background1" w:themeShade="BF"/>
            </w:tcBorders>
            <w:vAlign w:val="center"/>
          </w:tcPr>
          <w:p w14:paraId="4553C930" w14:textId="77777777" w:rsidR="00242F55" w:rsidRPr="00F12654" w:rsidRDefault="00242F55" w:rsidP="00D10855">
            <w:pPr>
              <w:spacing w:after="0"/>
              <w:rPr>
                <w:ins w:id="292" w:author="Angala Massouh" w:date="2024-04-04T22:48:00Z"/>
                <w:b/>
                <w:bCs/>
              </w:rPr>
            </w:pPr>
            <w:ins w:id="293" w:author="Angala Massouh" w:date="2024-04-04T22:48:00Z">
              <w:r w:rsidRPr="00F12654">
                <w:rPr>
                  <w:shd w:val="clear" w:color="auto" w:fill="auto"/>
                </w:rPr>
                <w:t>Consolidating Commitment and Supporting Change</w:t>
              </w:r>
            </w:ins>
          </w:p>
        </w:tc>
        <w:tc>
          <w:tcPr>
            <w:tcW w:w="1835" w:type="dxa"/>
            <w:tcBorders>
              <w:bottom w:val="single" w:sz="6" w:space="0" w:color="BFBFBF" w:themeColor="background1" w:themeShade="BF"/>
            </w:tcBorders>
          </w:tcPr>
          <w:p w14:paraId="3A5A1FA3" w14:textId="77777777" w:rsidR="00242F55" w:rsidRPr="002E0AAD" w:rsidRDefault="00242F55" w:rsidP="00D10855">
            <w:pPr>
              <w:spacing w:after="0"/>
              <w:jc w:val="right"/>
              <w:rPr>
                <w:ins w:id="294" w:author="Angala Massouh" w:date="2024-04-04T22:48:00Z"/>
                <w:b/>
                <w:bCs/>
              </w:rPr>
            </w:pPr>
            <w:ins w:id="295" w:author="Angala Massouh" w:date="2024-04-04T22:48:00Z">
              <w:r w:rsidRPr="00F12654">
                <w:rPr>
                  <w:shd w:val="clear" w:color="auto" w:fill="auto"/>
                </w:rPr>
                <w:t>60 minutes</w:t>
              </w:r>
            </w:ins>
          </w:p>
        </w:tc>
      </w:tr>
      <w:tr w:rsidR="00242F55" w14:paraId="129F98BD" w14:textId="77777777" w:rsidTr="00D10855">
        <w:trPr>
          <w:ins w:id="296" w:author="Angala Massouh" w:date="2024-04-04T22:48:00Z"/>
        </w:trPr>
        <w:tc>
          <w:tcPr>
            <w:tcW w:w="1410" w:type="dxa"/>
            <w:vMerge w:val="restart"/>
          </w:tcPr>
          <w:p w14:paraId="7AEB8B34" w14:textId="77777777" w:rsidR="00242F55" w:rsidRPr="002E0AAD" w:rsidRDefault="00242F55" w:rsidP="00D10855">
            <w:pPr>
              <w:spacing w:after="0"/>
              <w:rPr>
                <w:ins w:id="297" w:author="Angala Massouh" w:date="2024-04-04T22:48:00Z"/>
              </w:rPr>
            </w:pPr>
            <w:ins w:id="298" w:author="Angala Massouh" w:date="2024-04-04T22:48:00Z">
              <w:r>
                <w:t>Weeks 13 and 14</w:t>
              </w:r>
            </w:ins>
          </w:p>
        </w:tc>
        <w:tc>
          <w:tcPr>
            <w:tcW w:w="3118" w:type="dxa"/>
            <w:vMerge w:val="restart"/>
          </w:tcPr>
          <w:p w14:paraId="39483E8E" w14:textId="77777777" w:rsidR="00242F55" w:rsidRDefault="00242F55" w:rsidP="00D10855">
            <w:pPr>
              <w:spacing w:after="0"/>
              <w:rPr>
                <w:ins w:id="299" w:author="Angala Massouh" w:date="2024-04-04T22:48:00Z"/>
                <w:b/>
                <w:bCs/>
              </w:rPr>
            </w:pPr>
            <w:ins w:id="300" w:author="Angala Massouh" w:date="2024-04-04T22:48:00Z">
              <w:r w:rsidRPr="00F12654">
                <w:rPr>
                  <w:b/>
                  <w:bCs/>
                  <w:shd w:val="clear" w:color="auto" w:fill="auto"/>
                </w:rPr>
                <w:t xml:space="preserve">VI: </w:t>
              </w:r>
              <w:r w:rsidRPr="00F12654">
                <w:rPr>
                  <w:shd w:val="clear" w:color="auto" w:fill="auto"/>
                </w:rPr>
                <w:t>Motivational Conversations</w:t>
              </w:r>
            </w:ins>
          </w:p>
        </w:tc>
        <w:tc>
          <w:tcPr>
            <w:tcW w:w="8371" w:type="dxa"/>
          </w:tcPr>
          <w:p w14:paraId="2394A062" w14:textId="77777777" w:rsidR="00242F55" w:rsidRPr="00F12654" w:rsidRDefault="00242F55" w:rsidP="00D10855">
            <w:pPr>
              <w:spacing w:after="0"/>
              <w:rPr>
                <w:ins w:id="301" w:author="Angala Massouh" w:date="2024-04-04T22:48:00Z"/>
              </w:rPr>
            </w:pPr>
            <w:ins w:id="302" w:author="Angala Massouh" w:date="2024-04-04T22:48:00Z">
              <w:r w:rsidRPr="00F12654">
                <w:rPr>
                  <w:shd w:val="clear" w:color="auto" w:fill="auto"/>
                </w:rPr>
                <w:t>Research Evidence</w:t>
              </w:r>
            </w:ins>
          </w:p>
        </w:tc>
        <w:tc>
          <w:tcPr>
            <w:tcW w:w="1835" w:type="dxa"/>
          </w:tcPr>
          <w:p w14:paraId="17D99E6E" w14:textId="77777777" w:rsidR="00242F55" w:rsidRPr="00F12654" w:rsidRDefault="00242F55" w:rsidP="00D10855">
            <w:pPr>
              <w:spacing w:after="0"/>
              <w:jc w:val="right"/>
              <w:rPr>
                <w:ins w:id="303" w:author="Angala Massouh" w:date="2024-04-04T22:48:00Z"/>
              </w:rPr>
            </w:pPr>
            <w:ins w:id="304" w:author="Angala Massouh" w:date="2024-04-04T22:48:00Z">
              <w:r w:rsidRPr="00F12654">
                <w:rPr>
                  <w:shd w:val="clear" w:color="auto" w:fill="auto"/>
                </w:rPr>
                <w:t>60 minutes</w:t>
              </w:r>
            </w:ins>
          </w:p>
        </w:tc>
      </w:tr>
      <w:tr w:rsidR="00242F55" w14:paraId="408B0D93" w14:textId="77777777" w:rsidTr="00D10855">
        <w:trPr>
          <w:ins w:id="305" w:author="Angala Massouh" w:date="2024-04-04T22:48:00Z"/>
        </w:trPr>
        <w:tc>
          <w:tcPr>
            <w:tcW w:w="1410" w:type="dxa"/>
            <w:vMerge/>
            <w:tcBorders>
              <w:bottom w:val="single" w:sz="6" w:space="0" w:color="BFBFBF" w:themeColor="background1" w:themeShade="BF"/>
            </w:tcBorders>
          </w:tcPr>
          <w:p w14:paraId="0FB335AC" w14:textId="77777777" w:rsidR="00242F55" w:rsidRPr="002E0AAD" w:rsidRDefault="00242F55" w:rsidP="00D10855">
            <w:pPr>
              <w:spacing w:after="0"/>
              <w:rPr>
                <w:ins w:id="306" w:author="Angala Massouh" w:date="2024-04-04T22:48:00Z"/>
              </w:rPr>
            </w:pPr>
          </w:p>
        </w:tc>
        <w:tc>
          <w:tcPr>
            <w:tcW w:w="3118" w:type="dxa"/>
            <w:vMerge/>
            <w:tcBorders>
              <w:bottom w:val="single" w:sz="6" w:space="0" w:color="BFBFBF" w:themeColor="background1" w:themeShade="BF"/>
            </w:tcBorders>
          </w:tcPr>
          <w:p w14:paraId="691EC500" w14:textId="77777777" w:rsidR="00242F55" w:rsidRDefault="00242F55" w:rsidP="00D10855">
            <w:pPr>
              <w:spacing w:after="0"/>
              <w:rPr>
                <w:ins w:id="307" w:author="Angala Massouh" w:date="2024-04-04T22:48:00Z"/>
                <w:b/>
                <w:bCs/>
              </w:rPr>
            </w:pPr>
          </w:p>
        </w:tc>
        <w:tc>
          <w:tcPr>
            <w:tcW w:w="8371" w:type="dxa"/>
            <w:tcBorders>
              <w:bottom w:val="single" w:sz="6" w:space="0" w:color="BFBFBF" w:themeColor="background1" w:themeShade="BF"/>
            </w:tcBorders>
          </w:tcPr>
          <w:p w14:paraId="5C786FB5" w14:textId="77777777" w:rsidR="00242F55" w:rsidRPr="00F12654" w:rsidRDefault="00242F55" w:rsidP="00D10855">
            <w:pPr>
              <w:spacing w:after="0"/>
              <w:rPr>
                <w:ins w:id="308" w:author="Angala Massouh" w:date="2024-04-04T22:48:00Z"/>
              </w:rPr>
            </w:pPr>
            <w:ins w:id="309" w:author="Angala Massouh" w:date="2024-04-04T22:48:00Z">
              <w:r w:rsidRPr="00F12654">
                <w:rPr>
                  <w:shd w:val="clear" w:color="auto" w:fill="auto"/>
                </w:rPr>
                <w:t>Motivational Interviewing Treatment Integrity Code</w:t>
              </w:r>
              <w:r w:rsidRPr="00F12654">
                <w:rPr>
                  <w:b/>
                  <w:bCs/>
                  <w:shd w:val="clear" w:color="auto" w:fill="auto"/>
                </w:rPr>
                <w:t xml:space="preserve"> </w:t>
              </w:r>
            </w:ins>
          </w:p>
        </w:tc>
        <w:tc>
          <w:tcPr>
            <w:tcW w:w="1835" w:type="dxa"/>
            <w:tcBorders>
              <w:bottom w:val="single" w:sz="6" w:space="0" w:color="BFBFBF" w:themeColor="background1" w:themeShade="BF"/>
            </w:tcBorders>
          </w:tcPr>
          <w:p w14:paraId="13626360" w14:textId="77777777" w:rsidR="00242F55" w:rsidRPr="00F12654" w:rsidRDefault="00242F55" w:rsidP="00D10855">
            <w:pPr>
              <w:spacing w:after="0"/>
              <w:jc w:val="right"/>
              <w:rPr>
                <w:ins w:id="310" w:author="Angala Massouh" w:date="2024-04-04T22:48:00Z"/>
              </w:rPr>
            </w:pPr>
            <w:ins w:id="311" w:author="Angala Massouh" w:date="2024-04-04T22:48:00Z">
              <w:r w:rsidRPr="00F12654">
                <w:rPr>
                  <w:shd w:val="clear" w:color="auto" w:fill="auto"/>
                </w:rPr>
                <w:t>60 minutes</w:t>
              </w:r>
            </w:ins>
          </w:p>
        </w:tc>
      </w:tr>
      <w:tr w:rsidR="00242F55" w14:paraId="2ED6B836" w14:textId="77777777" w:rsidTr="00D10855">
        <w:trPr>
          <w:ins w:id="312" w:author="Angala Massouh" w:date="2024-04-04T22:48:00Z"/>
        </w:trPr>
        <w:tc>
          <w:tcPr>
            <w:tcW w:w="14734" w:type="dxa"/>
            <w:gridSpan w:val="4"/>
            <w:tcBorders>
              <w:top w:val="single" w:sz="6" w:space="0" w:color="BFBFBF" w:themeColor="background1" w:themeShade="BF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194A6FB" w14:textId="77777777" w:rsidR="00242F55" w:rsidRPr="00F3707A" w:rsidRDefault="00242F55" w:rsidP="00D10855">
            <w:pPr>
              <w:spacing w:after="0"/>
              <w:jc w:val="center"/>
              <w:rPr>
                <w:ins w:id="313" w:author="Angala Massouh" w:date="2024-04-04T22:48:00Z"/>
                <w:b/>
                <w:bCs/>
              </w:rPr>
            </w:pPr>
            <w:ins w:id="314" w:author="Angala Massouh" w:date="2024-04-04T22:48:00Z">
              <w:r>
                <w:rPr>
                  <w:b/>
                  <w:bCs/>
                </w:rPr>
                <w:t>Post-T</w:t>
              </w:r>
              <w:r w:rsidRPr="00F12654">
                <w:rPr>
                  <w:b/>
                  <w:bCs/>
                </w:rPr>
                <w:t>raini</w:t>
              </w:r>
              <w:r>
                <w:rPr>
                  <w:b/>
                  <w:bCs/>
                </w:rPr>
                <w:t>ng</w:t>
              </w:r>
            </w:ins>
          </w:p>
        </w:tc>
      </w:tr>
      <w:tr w:rsidR="00242F55" w14:paraId="0D40B680" w14:textId="77777777" w:rsidTr="00D10855">
        <w:trPr>
          <w:ins w:id="315" w:author="Angala Massouh" w:date="2024-04-04T22:48:00Z"/>
        </w:trPr>
        <w:tc>
          <w:tcPr>
            <w:tcW w:w="4528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7E65BEF6" w14:textId="77777777" w:rsidR="00242F55" w:rsidRDefault="00242F55" w:rsidP="00D10855">
            <w:pPr>
              <w:spacing w:after="0"/>
              <w:rPr>
                <w:ins w:id="316" w:author="Angala Massouh" w:date="2024-04-04T22:48:00Z"/>
                <w:b/>
                <w:bCs/>
              </w:rPr>
            </w:pPr>
            <w:ins w:id="317" w:author="Angala Massouh" w:date="2024-04-04T22:48:00Z">
              <w:r>
                <w:rPr>
                  <w:b/>
                  <w:bCs/>
                </w:rPr>
                <w:t xml:space="preserve">Week </w:t>
              </w:r>
            </w:ins>
          </w:p>
        </w:tc>
        <w:tc>
          <w:tcPr>
            <w:tcW w:w="837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205BF149" w14:textId="77777777" w:rsidR="00242F55" w:rsidRPr="00F12654" w:rsidRDefault="00242F55" w:rsidP="00D10855">
            <w:pPr>
              <w:spacing w:after="0"/>
              <w:rPr>
                <w:ins w:id="318" w:author="Angala Massouh" w:date="2024-04-04T22:48:00Z"/>
              </w:rPr>
            </w:pPr>
            <w:ins w:id="319" w:author="Angala Massouh" w:date="2024-04-04T22:48:00Z">
              <w:r w:rsidRPr="00F12654">
                <w:rPr>
                  <w:b/>
                  <w:bCs/>
                  <w:shd w:val="clear" w:color="auto" w:fill="auto"/>
                </w:rPr>
                <w:t>Topic</w:t>
              </w:r>
              <w:r w:rsidRPr="00F12654">
                <w:rPr>
                  <w:shd w:val="clear" w:color="auto" w:fill="auto"/>
                </w:rPr>
                <w:t xml:space="preserve"> </w:t>
              </w:r>
            </w:ins>
          </w:p>
        </w:tc>
        <w:tc>
          <w:tcPr>
            <w:tcW w:w="18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000000" w:themeColor="text1"/>
              <w:right w:val="single" w:sz="6" w:space="0" w:color="FFFFFF" w:themeColor="background1"/>
            </w:tcBorders>
          </w:tcPr>
          <w:p w14:paraId="0244320C" w14:textId="77777777" w:rsidR="00242F55" w:rsidRPr="00F12654" w:rsidRDefault="00242F55" w:rsidP="00D10855">
            <w:pPr>
              <w:spacing w:after="0"/>
              <w:jc w:val="right"/>
              <w:rPr>
                <w:ins w:id="320" w:author="Angala Massouh" w:date="2024-04-04T22:48:00Z"/>
              </w:rPr>
            </w:pPr>
            <w:ins w:id="321" w:author="Angala Massouh" w:date="2024-04-04T22:48:00Z">
              <w:r w:rsidRPr="002E0AAD">
                <w:rPr>
                  <w:b/>
                  <w:bCs/>
                </w:rPr>
                <w:t>Duration</w:t>
              </w:r>
              <w:r>
                <w:t xml:space="preserve"> </w:t>
              </w:r>
            </w:ins>
          </w:p>
        </w:tc>
      </w:tr>
      <w:tr w:rsidR="00242F55" w14:paraId="54038384" w14:textId="77777777" w:rsidTr="00D10855">
        <w:trPr>
          <w:ins w:id="322" w:author="Angala Massouh" w:date="2024-04-04T22:48:00Z"/>
        </w:trPr>
        <w:tc>
          <w:tcPr>
            <w:tcW w:w="1410" w:type="dxa"/>
            <w:tcBorders>
              <w:top w:val="single" w:sz="18" w:space="0" w:color="000000" w:themeColor="text1"/>
            </w:tcBorders>
            <w:shd w:val="clear" w:color="auto" w:fill="F2EADD" w:themeFill="accent6" w:themeFillTint="33"/>
          </w:tcPr>
          <w:p w14:paraId="06A61290" w14:textId="77777777" w:rsidR="00242F55" w:rsidRPr="002E0AAD" w:rsidRDefault="00242F55" w:rsidP="00D10855">
            <w:pPr>
              <w:spacing w:after="0"/>
              <w:rPr>
                <w:ins w:id="323" w:author="Angala Massouh" w:date="2024-04-04T22:48:00Z"/>
              </w:rPr>
            </w:pPr>
            <w:ins w:id="324" w:author="Angala Massouh" w:date="2024-04-04T22:48:00Z">
              <w:r>
                <w:t>Week 15</w:t>
              </w:r>
            </w:ins>
          </w:p>
        </w:tc>
        <w:tc>
          <w:tcPr>
            <w:tcW w:w="3118" w:type="dxa"/>
            <w:tcBorders>
              <w:top w:val="single" w:sz="18" w:space="0" w:color="000000" w:themeColor="text1"/>
            </w:tcBorders>
            <w:shd w:val="clear" w:color="auto" w:fill="F2EADD" w:themeFill="accent6" w:themeFillTint="33"/>
          </w:tcPr>
          <w:p w14:paraId="2C22E26A" w14:textId="77777777" w:rsidR="00242F55" w:rsidRDefault="00242F55" w:rsidP="00D10855">
            <w:pPr>
              <w:spacing w:after="0"/>
              <w:rPr>
                <w:ins w:id="325" w:author="Angala Massouh" w:date="2024-04-04T22:48:00Z"/>
                <w:b/>
                <w:bCs/>
              </w:rPr>
            </w:pPr>
            <w:ins w:id="326" w:author="Angala Massouh" w:date="2024-04-04T22:48:00Z">
              <w:r w:rsidRPr="00F12654">
                <w:rPr>
                  <w:b/>
                  <w:bCs/>
                  <w:shd w:val="clear" w:color="auto" w:fill="auto"/>
                </w:rPr>
                <w:t>T1: Post Training</w:t>
              </w:r>
            </w:ins>
          </w:p>
        </w:tc>
        <w:tc>
          <w:tcPr>
            <w:tcW w:w="8371" w:type="dxa"/>
            <w:tcBorders>
              <w:top w:val="single" w:sz="18" w:space="0" w:color="000000" w:themeColor="text1"/>
            </w:tcBorders>
            <w:shd w:val="clear" w:color="auto" w:fill="F2EADD" w:themeFill="accent6" w:themeFillTint="33"/>
          </w:tcPr>
          <w:p w14:paraId="5154CB5C" w14:textId="77777777" w:rsidR="00242F55" w:rsidRPr="00F12654" w:rsidRDefault="00242F55" w:rsidP="00D10855">
            <w:pPr>
              <w:spacing w:after="0"/>
              <w:rPr>
                <w:ins w:id="327" w:author="Angala Massouh" w:date="2024-04-04T22:48:00Z"/>
              </w:rPr>
            </w:pPr>
            <w:ins w:id="328" w:author="Angala Massouh" w:date="2024-04-04T22:48:00Z">
              <w:r>
                <w:t xml:space="preserve">Questionnaires: </w:t>
              </w:r>
              <w:r w:rsidRPr="00F12654">
                <w:t xml:space="preserve">Motivational Interviewing </w:t>
              </w:r>
              <w:r w:rsidRPr="00F12654">
                <w:rPr>
                  <w:shd w:val="clear" w:color="auto" w:fill="auto"/>
                </w:rPr>
                <w:t>Knowledge and Attitudes</w:t>
              </w:r>
              <w:r w:rsidRPr="00F12654">
                <w:t xml:space="preserve"> [MIKAT</w:t>
              </w:r>
              <w:r>
                <w:t xml:space="preserve">] and </w:t>
              </w:r>
              <w:r w:rsidRPr="00F12654">
                <w:t>Confidence in Motivational Interviewing</w:t>
              </w:r>
            </w:ins>
          </w:p>
        </w:tc>
        <w:tc>
          <w:tcPr>
            <w:tcW w:w="1835" w:type="dxa"/>
            <w:tcBorders>
              <w:top w:val="single" w:sz="18" w:space="0" w:color="000000" w:themeColor="text1"/>
            </w:tcBorders>
            <w:shd w:val="clear" w:color="auto" w:fill="F2EADD" w:themeFill="accent6" w:themeFillTint="33"/>
          </w:tcPr>
          <w:p w14:paraId="3D0A6CFA" w14:textId="77777777" w:rsidR="00242F55" w:rsidRPr="00F12654" w:rsidRDefault="00242F55" w:rsidP="00D10855">
            <w:pPr>
              <w:spacing w:after="0"/>
              <w:jc w:val="right"/>
              <w:rPr>
                <w:ins w:id="329" w:author="Angala Massouh" w:date="2024-04-04T22:48:00Z"/>
              </w:rPr>
            </w:pPr>
            <w:ins w:id="330" w:author="Angala Massouh" w:date="2024-04-04T22:48:00Z">
              <w:r w:rsidRPr="00F12654">
                <w:rPr>
                  <w:shd w:val="clear" w:color="auto" w:fill="auto"/>
                </w:rPr>
                <w:t>30 minutes</w:t>
              </w:r>
            </w:ins>
          </w:p>
        </w:tc>
      </w:tr>
      <w:tr w:rsidR="00242F55" w14:paraId="431366E0" w14:textId="77777777" w:rsidTr="00D10855">
        <w:trPr>
          <w:ins w:id="331" w:author="Angala Massouh" w:date="2024-04-04T22:48:00Z"/>
        </w:trPr>
        <w:tc>
          <w:tcPr>
            <w:tcW w:w="1410" w:type="dxa"/>
            <w:vMerge w:val="restart"/>
            <w:shd w:val="clear" w:color="auto" w:fill="F2EADD" w:themeFill="accent6" w:themeFillTint="33"/>
          </w:tcPr>
          <w:p w14:paraId="25D950D9" w14:textId="77777777" w:rsidR="00242F55" w:rsidRDefault="00242F55" w:rsidP="00D10855">
            <w:pPr>
              <w:spacing w:after="0"/>
              <w:rPr>
                <w:ins w:id="332" w:author="Angala Massouh" w:date="2024-04-04T22:48:00Z"/>
              </w:rPr>
            </w:pPr>
            <w:ins w:id="333" w:author="Angala Massouh" w:date="2024-04-04T22:48:00Z">
              <w:r>
                <w:t>Weeks 16 and 17</w:t>
              </w:r>
            </w:ins>
          </w:p>
        </w:tc>
        <w:tc>
          <w:tcPr>
            <w:tcW w:w="3118" w:type="dxa"/>
            <w:shd w:val="clear" w:color="auto" w:fill="F2EADD" w:themeFill="accent6" w:themeFillTint="33"/>
            <w:vAlign w:val="center"/>
          </w:tcPr>
          <w:p w14:paraId="1CFF4BE8" w14:textId="77777777" w:rsidR="00242F55" w:rsidRDefault="00242F55" w:rsidP="00D10855">
            <w:pPr>
              <w:spacing w:after="0"/>
              <w:rPr>
                <w:ins w:id="334" w:author="Angala Massouh" w:date="2024-04-04T22:48:00Z"/>
                <w:b/>
                <w:bCs/>
              </w:rPr>
            </w:pPr>
            <w:ins w:id="335" w:author="Angala Massouh" w:date="2024-04-04T22:48:00Z">
              <w:r w:rsidRPr="00F12654">
                <w:rPr>
                  <w:b/>
                  <w:bCs/>
                  <w:shd w:val="clear" w:color="auto" w:fill="auto"/>
                </w:rPr>
                <w:t>T2: OSCE</w:t>
              </w:r>
            </w:ins>
          </w:p>
        </w:tc>
        <w:tc>
          <w:tcPr>
            <w:tcW w:w="8371" w:type="dxa"/>
            <w:shd w:val="clear" w:color="auto" w:fill="F2EADD" w:themeFill="accent6" w:themeFillTint="33"/>
            <w:vAlign w:val="center"/>
          </w:tcPr>
          <w:p w14:paraId="090FCA2B" w14:textId="77777777" w:rsidR="00242F55" w:rsidRPr="00F12654" w:rsidRDefault="00242F55" w:rsidP="00D10855">
            <w:pPr>
              <w:spacing w:after="0"/>
              <w:rPr>
                <w:ins w:id="336" w:author="Angala Massouh" w:date="2024-04-04T22:48:00Z"/>
              </w:rPr>
            </w:pPr>
            <w:ins w:id="337" w:author="Angala Massouh" w:date="2024-04-04T22:48:00Z">
              <w:r w:rsidRPr="00F12654">
                <w:rPr>
                  <w:shd w:val="clear" w:color="auto" w:fill="auto"/>
                </w:rPr>
                <w:t xml:space="preserve">Motivational Interviewing Treatment Integrity </w:t>
              </w:r>
              <w:r>
                <w:t xml:space="preserve">Coding [Global scores by participants and detailed coding by researchers] </w:t>
              </w:r>
            </w:ins>
          </w:p>
        </w:tc>
        <w:tc>
          <w:tcPr>
            <w:tcW w:w="1835" w:type="dxa"/>
            <w:shd w:val="clear" w:color="auto" w:fill="F2EADD" w:themeFill="accent6" w:themeFillTint="33"/>
          </w:tcPr>
          <w:p w14:paraId="3DCB80A7" w14:textId="77777777" w:rsidR="00242F55" w:rsidRPr="00F12654" w:rsidRDefault="00242F55" w:rsidP="00D10855">
            <w:pPr>
              <w:spacing w:after="0"/>
              <w:jc w:val="right"/>
              <w:rPr>
                <w:ins w:id="338" w:author="Angala Massouh" w:date="2024-04-04T22:48:00Z"/>
              </w:rPr>
            </w:pPr>
            <w:ins w:id="339" w:author="Angala Massouh" w:date="2024-04-04T22:48:00Z">
              <w:r>
                <w:t>3</w:t>
              </w:r>
              <w:r w:rsidRPr="00F12654">
                <w:rPr>
                  <w:shd w:val="clear" w:color="auto" w:fill="auto"/>
                </w:rPr>
                <w:t>0 minutes</w:t>
              </w:r>
            </w:ins>
          </w:p>
        </w:tc>
      </w:tr>
      <w:tr w:rsidR="00242F55" w14:paraId="557EDC46" w14:textId="77777777" w:rsidTr="00D10855">
        <w:trPr>
          <w:ins w:id="340" w:author="Angala Massouh" w:date="2024-04-04T22:48:00Z"/>
        </w:trPr>
        <w:tc>
          <w:tcPr>
            <w:tcW w:w="1410" w:type="dxa"/>
            <w:vMerge/>
            <w:shd w:val="clear" w:color="auto" w:fill="F2EADD" w:themeFill="accent6" w:themeFillTint="33"/>
          </w:tcPr>
          <w:p w14:paraId="5A5E81E8" w14:textId="77777777" w:rsidR="00242F55" w:rsidRDefault="00242F55" w:rsidP="00D10855">
            <w:pPr>
              <w:spacing w:after="0"/>
              <w:rPr>
                <w:ins w:id="341" w:author="Angala Massouh" w:date="2024-04-04T22:48:00Z"/>
              </w:rPr>
            </w:pPr>
          </w:p>
        </w:tc>
        <w:tc>
          <w:tcPr>
            <w:tcW w:w="3118" w:type="dxa"/>
            <w:shd w:val="clear" w:color="auto" w:fill="F2EADD" w:themeFill="accent6" w:themeFillTint="33"/>
          </w:tcPr>
          <w:p w14:paraId="76AA75A6" w14:textId="77777777" w:rsidR="00242F55" w:rsidRDefault="00242F55" w:rsidP="00D10855">
            <w:pPr>
              <w:spacing w:after="0"/>
              <w:rPr>
                <w:ins w:id="342" w:author="Angala Massouh" w:date="2024-04-04T22:48:00Z"/>
                <w:b/>
                <w:bCs/>
              </w:rPr>
            </w:pPr>
            <w:ins w:id="343" w:author="Angala Massouh" w:date="2024-04-04T22:48:00Z">
              <w:r w:rsidRPr="00F12654">
                <w:rPr>
                  <w:b/>
                  <w:bCs/>
                  <w:shd w:val="clear" w:color="auto" w:fill="auto"/>
                </w:rPr>
                <w:t>T2: Reflection</w:t>
              </w:r>
            </w:ins>
          </w:p>
        </w:tc>
        <w:tc>
          <w:tcPr>
            <w:tcW w:w="8371" w:type="dxa"/>
            <w:shd w:val="clear" w:color="auto" w:fill="F2EADD" w:themeFill="accent6" w:themeFillTint="33"/>
            <w:vAlign w:val="center"/>
          </w:tcPr>
          <w:p w14:paraId="04704F61" w14:textId="77777777" w:rsidR="00242F55" w:rsidRPr="00F12654" w:rsidRDefault="00242F55" w:rsidP="00D10855">
            <w:pPr>
              <w:spacing w:after="0"/>
              <w:rPr>
                <w:ins w:id="344" w:author="Angala Massouh" w:date="2024-04-04T22:48:00Z"/>
              </w:rPr>
            </w:pPr>
            <w:ins w:id="345" w:author="Angala Massouh" w:date="2024-04-04T22:48:00Z">
              <w:r w:rsidRPr="00F12654">
                <w:rPr>
                  <w:shd w:val="clear" w:color="auto" w:fill="auto"/>
                </w:rPr>
                <w:t>Reflective Practice Assignment</w:t>
              </w:r>
            </w:ins>
          </w:p>
        </w:tc>
        <w:tc>
          <w:tcPr>
            <w:tcW w:w="1835" w:type="dxa"/>
            <w:shd w:val="clear" w:color="auto" w:fill="F2EADD" w:themeFill="accent6" w:themeFillTint="33"/>
          </w:tcPr>
          <w:p w14:paraId="63A1E945" w14:textId="77777777" w:rsidR="00242F55" w:rsidRPr="00F12654" w:rsidRDefault="00242F55" w:rsidP="00D10855">
            <w:pPr>
              <w:spacing w:after="0"/>
              <w:jc w:val="right"/>
              <w:rPr>
                <w:ins w:id="346" w:author="Angala Massouh" w:date="2024-04-04T22:48:00Z"/>
              </w:rPr>
            </w:pPr>
            <w:ins w:id="347" w:author="Angala Massouh" w:date="2024-04-04T22:48:00Z">
              <w:r>
                <w:t>60 minutes</w:t>
              </w:r>
            </w:ins>
          </w:p>
        </w:tc>
      </w:tr>
      <w:tr w:rsidR="00242F55" w14:paraId="7E8293D4" w14:textId="77777777" w:rsidTr="00D10855">
        <w:trPr>
          <w:ins w:id="348" w:author="Angala Massouh" w:date="2024-04-04T22:48:00Z"/>
        </w:trPr>
        <w:tc>
          <w:tcPr>
            <w:tcW w:w="1410" w:type="dxa"/>
            <w:shd w:val="clear" w:color="auto" w:fill="F2EADD" w:themeFill="accent6" w:themeFillTint="33"/>
          </w:tcPr>
          <w:p w14:paraId="7ED54BF5" w14:textId="77777777" w:rsidR="00242F55" w:rsidRDefault="00242F55" w:rsidP="00D10855">
            <w:pPr>
              <w:spacing w:after="0"/>
              <w:rPr>
                <w:ins w:id="349" w:author="Angala Massouh" w:date="2024-04-04T22:48:00Z"/>
              </w:rPr>
            </w:pPr>
            <w:ins w:id="350" w:author="Angala Massouh" w:date="2024-04-04T22:48:00Z">
              <w:r>
                <w:lastRenderedPageBreak/>
                <w:t>Week 18</w:t>
              </w:r>
            </w:ins>
          </w:p>
        </w:tc>
        <w:tc>
          <w:tcPr>
            <w:tcW w:w="3118" w:type="dxa"/>
            <w:shd w:val="clear" w:color="auto" w:fill="F2EADD" w:themeFill="accent6" w:themeFillTint="33"/>
          </w:tcPr>
          <w:p w14:paraId="57CFF0BC" w14:textId="77777777" w:rsidR="00242F55" w:rsidRDefault="00242F55" w:rsidP="00D10855">
            <w:pPr>
              <w:spacing w:after="0"/>
              <w:rPr>
                <w:ins w:id="351" w:author="Angala Massouh" w:date="2024-04-04T22:48:00Z"/>
                <w:b/>
                <w:bCs/>
              </w:rPr>
            </w:pPr>
            <w:ins w:id="352" w:author="Angala Massouh" w:date="2024-04-04T22:48:00Z">
              <w:r w:rsidRPr="00F12654">
                <w:rPr>
                  <w:b/>
                  <w:bCs/>
                  <w:shd w:val="clear" w:color="auto" w:fill="auto"/>
                </w:rPr>
                <w:t>T3: Focus Group</w:t>
              </w:r>
            </w:ins>
          </w:p>
        </w:tc>
        <w:tc>
          <w:tcPr>
            <w:tcW w:w="8371" w:type="dxa"/>
            <w:shd w:val="clear" w:color="auto" w:fill="F2EADD" w:themeFill="accent6" w:themeFillTint="33"/>
            <w:vAlign w:val="center"/>
          </w:tcPr>
          <w:p w14:paraId="5F534A5D" w14:textId="77777777" w:rsidR="00242F55" w:rsidRPr="00F12654" w:rsidRDefault="00242F55" w:rsidP="00D10855">
            <w:pPr>
              <w:spacing w:after="0"/>
              <w:rPr>
                <w:ins w:id="353" w:author="Angala Massouh" w:date="2024-04-04T22:48:00Z"/>
              </w:rPr>
            </w:pPr>
            <w:ins w:id="354" w:author="Angala Massouh" w:date="2024-04-04T22:48:00Z">
              <w:r w:rsidRPr="00F12654">
                <w:rPr>
                  <w:shd w:val="clear" w:color="auto" w:fill="auto"/>
                </w:rPr>
                <w:t>Optional for 5 participants</w:t>
              </w:r>
            </w:ins>
          </w:p>
        </w:tc>
        <w:tc>
          <w:tcPr>
            <w:tcW w:w="1835" w:type="dxa"/>
            <w:shd w:val="clear" w:color="auto" w:fill="F2EADD" w:themeFill="accent6" w:themeFillTint="33"/>
          </w:tcPr>
          <w:p w14:paraId="1958CB79" w14:textId="77777777" w:rsidR="00242F55" w:rsidRPr="00F12654" w:rsidRDefault="00242F55" w:rsidP="00D10855">
            <w:pPr>
              <w:spacing w:after="0"/>
              <w:jc w:val="right"/>
              <w:rPr>
                <w:ins w:id="355" w:author="Angala Massouh" w:date="2024-04-04T22:48:00Z"/>
              </w:rPr>
            </w:pPr>
            <w:ins w:id="356" w:author="Angala Massouh" w:date="2024-04-04T22:48:00Z">
              <w:r w:rsidRPr="00F12654">
                <w:rPr>
                  <w:shd w:val="clear" w:color="auto" w:fill="auto"/>
                </w:rPr>
                <w:t>60 minutes</w:t>
              </w:r>
            </w:ins>
          </w:p>
        </w:tc>
      </w:tr>
    </w:tbl>
    <w:p w14:paraId="438A046B" w14:textId="77777777" w:rsidR="00242F55" w:rsidRDefault="00242F55"/>
    <w:sectPr w:rsidR="00242F55" w:rsidSect="00546622">
      <w:pgSz w:w="16840" w:h="11900" w:orient="landscape"/>
      <w:pgMar w:top="1134" w:right="1134" w:bottom="1134" w:left="1134" w:header="709" w:footer="709" w:gutter="0"/>
      <w:cols w:space="708"/>
      <w:docGrid w:linePitch="360"/>
      <w:sectPrChange w:id="357" w:author="Angala Massouh" w:date="2024-04-04T22:48:00Z">
        <w:sectPr w:rsidR="00242F55" w:rsidSect="00546622">
          <w:pgSz w:w="11900" w:h="16840" w:orient="portrait"/>
          <w:pgMar w:top="1134" w:right="1134" w:bottom="1134" w:left="1134" w:header="709" w:footer="709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gala Massouh">
    <w15:presenceInfo w15:providerId="AD" w15:userId="S::am50@aub.edu.lb::b8247823-1628-4c38-813e-5962f556e3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gutterAtTop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39D"/>
    <w:rsid w:val="000017A8"/>
    <w:rsid w:val="000026AC"/>
    <w:rsid w:val="00003D78"/>
    <w:rsid w:val="0000439D"/>
    <w:rsid w:val="00004640"/>
    <w:rsid w:val="00004D45"/>
    <w:rsid w:val="00004EC8"/>
    <w:rsid w:val="000066D7"/>
    <w:rsid w:val="00006A70"/>
    <w:rsid w:val="0000706F"/>
    <w:rsid w:val="00011065"/>
    <w:rsid w:val="00011581"/>
    <w:rsid w:val="000117DF"/>
    <w:rsid w:val="00011D8C"/>
    <w:rsid w:val="000133A4"/>
    <w:rsid w:val="000175A2"/>
    <w:rsid w:val="0001762F"/>
    <w:rsid w:val="00021DE1"/>
    <w:rsid w:val="000231B6"/>
    <w:rsid w:val="0002354F"/>
    <w:rsid w:val="000243F9"/>
    <w:rsid w:val="00024467"/>
    <w:rsid w:val="00024A0F"/>
    <w:rsid w:val="00025195"/>
    <w:rsid w:val="00025ACF"/>
    <w:rsid w:val="00026508"/>
    <w:rsid w:val="0002715E"/>
    <w:rsid w:val="00030AC5"/>
    <w:rsid w:val="00032540"/>
    <w:rsid w:val="00032A22"/>
    <w:rsid w:val="00033ED4"/>
    <w:rsid w:val="00035B19"/>
    <w:rsid w:val="000366EF"/>
    <w:rsid w:val="00040083"/>
    <w:rsid w:val="00041FDC"/>
    <w:rsid w:val="00046264"/>
    <w:rsid w:val="00046570"/>
    <w:rsid w:val="00046B0C"/>
    <w:rsid w:val="00050EEF"/>
    <w:rsid w:val="000518A6"/>
    <w:rsid w:val="00051D36"/>
    <w:rsid w:val="00051D45"/>
    <w:rsid w:val="00051DD7"/>
    <w:rsid w:val="0005400C"/>
    <w:rsid w:val="00054CEB"/>
    <w:rsid w:val="00054D96"/>
    <w:rsid w:val="0005648A"/>
    <w:rsid w:val="00057390"/>
    <w:rsid w:val="000578E9"/>
    <w:rsid w:val="00057C61"/>
    <w:rsid w:val="000603B0"/>
    <w:rsid w:val="0006080C"/>
    <w:rsid w:val="000635F7"/>
    <w:rsid w:val="00065E58"/>
    <w:rsid w:val="00070593"/>
    <w:rsid w:val="000710C0"/>
    <w:rsid w:val="00072EA2"/>
    <w:rsid w:val="00073EC6"/>
    <w:rsid w:val="00074773"/>
    <w:rsid w:val="00074FB7"/>
    <w:rsid w:val="00075A4B"/>
    <w:rsid w:val="00076889"/>
    <w:rsid w:val="00077E35"/>
    <w:rsid w:val="00077ECA"/>
    <w:rsid w:val="00081F18"/>
    <w:rsid w:val="00082172"/>
    <w:rsid w:val="000826F7"/>
    <w:rsid w:val="00083908"/>
    <w:rsid w:val="00084DB6"/>
    <w:rsid w:val="00084EEE"/>
    <w:rsid w:val="000854E2"/>
    <w:rsid w:val="000858D7"/>
    <w:rsid w:val="00086608"/>
    <w:rsid w:val="00087BA0"/>
    <w:rsid w:val="000911A9"/>
    <w:rsid w:val="000924AD"/>
    <w:rsid w:val="00097520"/>
    <w:rsid w:val="000975D4"/>
    <w:rsid w:val="000A0EAB"/>
    <w:rsid w:val="000A1346"/>
    <w:rsid w:val="000A16E8"/>
    <w:rsid w:val="000A2950"/>
    <w:rsid w:val="000A2E9D"/>
    <w:rsid w:val="000A3636"/>
    <w:rsid w:val="000A4353"/>
    <w:rsid w:val="000A6065"/>
    <w:rsid w:val="000A63E4"/>
    <w:rsid w:val="000A64CE"/>
    <w:rsid w:val="000A6AED"/>
    <w:rsid w:val="000A78A2"/>
    <w:rsid w:val="000B1730"/>
    <w:rsid w:val="000B1E36"/>
    <w:rsid w:val="000B2217"/>
    <w:rsid w:val="000B22FA"/>
    <w:rsid w:val="000B486E"/>
    <w:rsid w:val="000B4A41"/>
    <w:rsid w:val="000B6D89"/>
    <w:rsid w:val="000B78B1"/>
    <w:rsid w:val="000C0968"/>
    <w:rsid w:val="000C09AD"/>
    <w:rsid w:val="000C1B75"/>
    <w:rsid w:val="000C2382"/>
    <w:rsid w:val="000C2E5B"/>
    <w:rsid w:val="000C5CB2"/>
    <w:rsid w:val="000D109F"/>
    <w:rsid w:val="000D1919"/>
    <w:rsid w:val="000D30C9"/>
    <w:rsid w:val="000D3252"/>
    <w:rsid w:val="000D3624"/>
    <w:rsid w:val="000D55F3"/>
    <w:rsid w:val="000D55FD"/>
    <w:rsid w:val="000D627B"/>
    <w:rsid w:val="000D6E73"/>
    <w:rsid w:val="000D7058"/>
    <w:rsid w:val="000D7596"/>
    <w:rsid w:val="000D7AAB"/>
    <w:rsid w:val="000E0FAB"/>
    <w:rsid w:val="000E323A"/>
    <w:rsid w:val="000E499C"/>
    <w:rsid w:val="000E4E3D"/>
    <w:rsid w:val="000E5FAE"/>
    <w:rsid w:val="000E631D"/>
    <w:rsid w:val="000E79D5"/>
    <w:rsid w:val="000E7EFD"/>
    <w:rsid w:val="000F0074"/>
    <w:rsid w:val="000F2D24"/>
    <w:rsid w:val="000F4ED8"/>
    <w:rsid w:val="000F7FB3"/>
    <w:rsid w:val="001008CF"/>
    <w:rsid w:val="00101948"/>
    <w:rsid w:val="00102463"/>
    <w:rsid w:val="001059C7"/>
    <w:rsid w:val="00111A47"/>
    <w:rsid w:val="00111F4B"/>
    <w:rsid w:val="00113BB5"/>
    <w:rsid w:val="001146FA"/>
    <w:rsid w:val="0011586A"/>
    <w:rsid w:val="00115EE2"/>
    <w:rsid w:val="00116010"/>
    <w:rsid w:val="00116837"/>
    <w:rsid w:val="00117C02"/>
    <w:rsid w:val="001204AE"/>
    <w:rsid w:val="00120636"/>
    <w:rsid w:val="00122BEB"/>
    <w:rsid w:val="00122CD1"/>
    <w:rsid w:val="001234C3"/>
    <w:rsid w:val="00123FE7"/>
    <w:rsid w:val="00126312"/>
    <w:rsid w:val="0012696C"/>
    <w:rsid w:val="0012781D"/>
    <w:rsid w:val="00130886"/>
    <w:rsid w:val="00133C70"/>
    <w:rsid w:val="001345A6"/>
    <w:rsid w:val="001359FB"/>
    <w:rsid w:val="00136682"/>
    <w:rsid w:val="00137845"/>
    <w:rsid w:val="00137B11"/>
    <w:rsid w:val="00140B12"/>
    <w:rsid w:val="00140F09"/>
    <w:rsid w:val="001421C1"/>
    <w:rsid w:val="00142BC5"/>
    <w:rsid w:val="0014320A"/>
    <w:rsid w:val="00143DCD"/>
    <w:rsid w:val="0014428B"/>
    <w:rsid w:val="00146D6B"/>
    <w:rsid w:val="00150264"/>
    <w:rsid w:val="001507D3"/>
    <w:rsid w:val="00150C92"/>
    <w:rsid w:val="00152420"/>
    <w:rsid w:val="001527C4"/>
    <w:rsid w:val="0015562D"/>
    <w:rsid w:val="00157626"/>
    <w:rsid w:val="001627B8"/>
    <w:rsid w:val="00165217"/>
    <w:rsid w:val="00165903"/>
    <w:rsid w:val="00165B46"/>
    <w:rsid w:val="00165DF3"/>
    <w:rsid w:val="00165F46"/>
    <w:rsid w:val="001660D2"/>
    <w:rsid w:val="001670C3"/>
    <w:rsid w:val="001670EB"/>
    <w:rsid w:val="00167CD8"/>
    <w:rsid w:val="001709E2"/>
    <w:rsid w:val="00171C38"/>
    <w:rsid w:val="00171C80"/>
    <w:rsid w:val="001721F2"/>
    <w:rsid w:val="0017238A"/>
    <w:rsid w:val="00172A5D"/>
    <w:rsid w:val="00172C1D"/>
    <w:rsid w:val="00174FCA"/>
    <w:rsid w:val="00175B02"/>
    <w:rsid w:val="0017636A"/>
    <w:rsid w:val="00176CE4"/>
    <w:rsid w:val="00180A3A"/>
    <w:rsid w:val="00181AAD"/>
    <w:rsid w:val="00182B3D"/>
    <w:rsid w:val="00183809"/>
    <w:rsid w:val="00184FAC"/>
    <w:rsid w:val="00185EF5"/>
    <w:rsid w:val="00186B6B"/>
    <w:rsid w:val="00187571"/>
    <w:rsid w:val="001910FB"/>
    <w:rsid w:val="0019240E"/>
    <w:rsid w:val="00192DBB"/>
    <w:rsid w:val="00193081"/>
    <w:rsid w:val="00194521"/>
    <w:rsid w:val="00194729"/>
    <w:rsid w:val="00194EB0"/>
    <w:rsid w:val="00196379"/>
    <w:rsid w:val="001974B6"/>
    <w:rsid w:val="001A02C8"/>
    <w:rsid w:val="001A0AE9"/>
    <w:rsid w:val="001A10B4"/>
    <w:rsid w:val="001A1836"/>
    <w:rsid w:val="001A4778"/>
    <w:rsid w:val="001A4891"/>
    <w:rsid w:val="001A4FBC"/>
    <w:rsid w:val="001A587C"/>
    <w:rsid w:val="001A7309"/>
    <w:rsid w:val="001A73CC"/>
    <w:rsid w:val="001A77FB"/>
    <w:rsid w:val="001B082E"/>
    <w:rsid w:val="001B1AD9"/>
    <w:rsid w:val="001B1CA1"/>
    <w:rsid w:val="001B43CD"/>
    <w:rsid w:val="001B500E"/>
    <w:rsid w:val="001B594B"/>
    <w:rsid w:val="001B7003"/>
    <w:rsid w:val="001B786B"/>
    <w:rsid w:val="001B78E4"/>
    <w:rsid w:val="001C0A7D"/>
    <w:rsid w:val="001C157B"/>
    <w:rsid w:val="001C1EC9"/>
    <w:rsid w:val="001C4AB7"/>
    <w:rsid w:val="001C4C3B"/>
    <w:rsid w:val="001C50BC"/>
    <w:rsid w:val="001C5233"/>
    <w:rsid w:val="001C538E"/>
    <w:rsid w:val="001C5A12"/>
    <w:rsid w:val="001C6CB2"/>
    <w:rsid w:val="001C730D"/>
    <w:rsid w:val="001C7CF8"/>
    <w:rsid w:val="001D1C82"/>
    <w:rsid w:val="001D2F3E"/>
    <w:rsid w:val="001D3403"/>
    <w:rsid w:val="001D487F"/>
    <w:rsid w:val="001D4BFD"/>
    <w:rsid w:val="001D4CE6"/>
    <w:rsid w:val="001D66A2"/>
    <w:rsid w:val="001D6F2A"/>
    <w:rsid w:val="001D7957"/>
    <w:rsid w:val="001E1B19"/>
    <w:rsid w:val="001E1D47"/>
    <w:rsid w:val="001E4283"/>
    <w:rsid w:val="001E4D6D"/>
    <w:rsid w:val="001E4E2C"/>
    <w:rsid w:val="001E6031"/>
    <w:rsid w:val="001E6CA2"/>
    <w:rsid w:val="001F23B5"/>
    <w:rsid w:val="001F2557"/>
    <w:rsid w:val="001F3BAD"/>
    <w:rsid w:val="001F4443"/>
    <w:rsid w:val="001F4B0F"/>
    <w:rsid w:val="001F4CBC"/>
    <w:rsid w:val="001F5DA3"/>
    <w:rsid w:val="001F6C81"/>
    <w:rsid w:val="001F6F0B"/>
    <w:rsid w:val="00200F29"/>
    <w:rsid w:val="00202A02"/>
    <w:rsid w:val="00203CB6"/>
    <w:rsid w:val="00205671"/>
    <w:rsid w:val="00210E37"/>
    <w:rsid w:val="00211524"/>
    <w:rsid w:val="00211E19"/>
    <w:rsid w:val="00212A8B"/>
    <w:rsid w:val="00212C6C"/>
    <w:rsid w:val="00214262"/>
    <w:rsid w:val="002148C0"/>
    <w:rsid w:val="002175C8"/>
    <w:rsid w:val="00217E1F"/>
    <w:rsid w:val="00220355"/>
    <w:rsid w:val="002207E0"/>
    <w:rsid w:val="00220926"/>
    <w:rsid w:val="002217BF"/>
    <w:rsid w:val="00221B46"/>
    <w:rsid w:val="00222514"/>
    <w:rsid w:val="00223DF1"/>
    <w:rsid w:val="00224990"/>
    <w:rsid w:val="00225FB7"/>
    <w:rsid w:val="002260E5"/>
    <w:rsid w:val="00226BA2"/>
    <w:rsid w:val="00226ED1"/>
    <w:rsid w:val="002270D2"/>
    <w:rsid w:val="002271D2"/>
    <w:rsid w:val="00230AD1"/>
    <w:rsid w:val="00230C3A"/>
    <w:rsid w:val="00231146"/>
    <w:rsid w:val="0023475B"/>
    <w:rsid w:val="00235BAF"/>
    <w:rsid w:val="002363FF"/>
    <w:rsid w:val="0023685D"/>
    <w:rsid w:val="0024070D"/>
    <w:rsid w:val="002413B4"/>
    <w:rsid w:val="0024247F"/>
    <w:rsid w:val="00242F55"/>
    <w:rsid w:val="00243B10"/>
    <w:rsid w:val="00244B51"/>
    <w:rsid w:val="00246C94"/>
    <w:rsid w:val="00250316"/>
    <w:rsid w:val="00251B25"/>
    <w:rsid w:val="002530BB"/>
    <w:rsid w:val="0025414E"/>
    <w:rsid w:val="00254A7D"/>
    <w:rsid w:val="00254B42"/>
    <w:rsid w:val="00255FD2"/>
    <w:rsid w:val="0025615F"/>
    <w:rsid w:val="00256C18"/>
    <w:rsid w:val="00262CED"/>
    <w:rsid w:val="002638CB"/>
    <w:rsid w:val="00263973"/>
    <w:rsid w:val="00264BA0"/>
    <w:rsid w:val="00264C9C"/>
    <w:rsid w:val="002663CB"/>
    <w:rsid w:val="00270B6D"/>
    <w:rsid w:val="0027111D"/>
    <w:rsid w:val="002712A9"/>
    <w:rsid w:val="00271FE2"/>
    <w:rsid w:val="002739B4"/>
    <w:rsid w:val="00273C6A"/>
    <w:rsid w:val="00274D07"/>
    <w:rsid w:val="0027515B"/>
    <w:rsid w:val="00275599"/>
    <w:rsid w:val="00275D2F"/>
    <w:rsid w:val="00275E68"/>
    <w:rsid w:val="00275E7E"/>
    <w:rsid w:val="002776B7"/>
    <w:rsid w:val="00277EA1"/>
    <w:rsid w:val="00281111"/>
    <w:rsid w:val="002811F8"/>
    <w:rsid w:val="00282A92"/>
    <w:rsid w:val="0028335F"/>
    <w:rsid w:val="002835C7"/>
    <w:rsid w:val="002837AC"/>
    <w:rsid w:val="002855F7"/>
    <w:rsid w:val="00285949"/>
    <w:rsid w:val="002863CD"/>
    <w:rsid w:val="00286AEC"/>
    <w:rsid w:val="00291E9C"/>
    <w:rsid w:val="00292E0B"/>
    <w:rsid w:val="00293525"/>
    <w:rsid w:val="00293947"/>
    <w:rsid w:val="00294477"/>
    <w:rsid w:val="00294760"/>
    <w:rsid w:val="00295ED1"/>
    <w:rsid w:val="00296127"/>
    <w:rsid w:val="00296183"/>
    <w:rsid w:val="002967A4"/>
    <w:rsid w:val="00297AC0"/>
    <w:rsid w:val="00297C27"/>
    <w:rsid w:val="002A0BB0"/>
    <w:rsid w:val="002A163E"/>
    <w:rsid w:val="002A2680"/>
    <w:rsid w:val="002A2708"/>
    <w:rsid w:val="002A3E06"/>
    <w:rsid w:val="002A4DDE"/>
    <w:rsid w:val="002A509A"/>
    <w:rsid w:val="002B015D"/>
    <w:rsid w:val="002B2A1D"/>
    <w:rsid w:val="002B4023"/>
    <w:rsid w:val="002B47C9"/>
    <w:rsid w:val="002B4B34"/>
    <w:rsid w:val="002B4D72"/>
    <w:rsid w:val="002B55DF"/>
    <w:rsid w:val="002B5EBA"/>
    <w:rsid w:val="002B5F0B"/>
    <w:rsid w:val="002B63C5"/>
    <w:rsid w:val="002B68B0"/>
    <w:rsid w:val="002C0838"/>
    <w:rsid w:val="002C1D7C"/>
    <w:rsid w:val="002C2917"/>
    <w:rsid w:val="002C29E9"/>
    <w:rsid w:val="002C38D4"/>
    <w:rsid w:val="002C38DD"/>
    <w:rsid w:val="002C63C3"/>
    <w:rsid w:val="002C67BA"/>
    <w:rsid w:val="002C7B4C"/>
    <w:rsid w:val="002D0141"/>
    <w:rsid w:val="002D0F5D"/>
    <w:rsid w:val="002D1185"/>
    <w:rsid w:val="002D2101"/>
    <w:rsid w:val="002D2853"/>
    <w:rsid w:val="002D353A"/>
    <w:rsid w:val="002D449C"/>
    <w:rsid w:val="002D4D5F"/>
    <w:rsid w:val="002D5B24"/>
    <w:rsid w:val="002D5BD3"/>
    <w:rsid w:val="002D68C1"/>
    <w:rsid w:val="002D7C0F"/>
    <w:rsid w:val="002E0C77"/>
    <w:rsid w:val="002E1060"/>
    <w:rsid w:val="002E13E2"/>
    <w:rsid w:val="002E1A2E"/>
    <w:rsid w:val="002E2511"/>
    <w:rsid w:val="002E3911"/>
    <w:rsid w:val="002E4079"/>
    <w:rsid w:val="002E47F1"/>
    <w:rsid w:val="002E4DD3"/>
    <w:rsid w:val="002E6124"/>
    <w:rsid w:val="002E6ABB"/>
    <w:rsid w:val="002E77AA"/>
    <w:rsid w:val="002F0486"/>
    <w:rsid w:val="002F1B0E"/>
    <w:rsid w:val="002F2F89"/>
    <w:rsid w:val="002F2FD6"/>
    <w:rsid w:val="00300613"/>
    <w:rsid w:val="0030097C"/>
    <w:rsid w:val="00300C1E"/>
    <w:rsid w:val="003017A2"/>
    <w:rsid w:val="00303F7D"/>
    <w:rsid w:val="003042EA"/>
    <w:rsid w:val="00304974"/>
    <w:rsid w:val="003049FB"/>
    <w:rsid w:val="003076B0"/>
    <w:rsid w:val="0031242F"/>
    <w:rsid w:val="003126CF"/>
    <w:rsid w:val="00312C78"/>
    <w:rsid w:val="00313E30"/>
    <w:rsid w:val="003148EE"/>
    <w:rsid w:val="003155E9"/>
    <w:rsid w:val="00315C95"/>
    <w:rsid w:val="00315D79"/>
    <w:rsid w:val="00316B7A"/>
    <w:rsid w:val="00317EA2"/>
    <w:rsid w:val="00317F44"/>
    <w:rsid w:val="00320C30"/>
    <w:rsid w:val="00320E5A"/>
    <w:rsid w:val="003213FE"/>
    <w:rsid w:val="00322164"/>
    <w:rsid w:val="0032237B"/>
    <w:rsid w:val="0032251D"/>
    <w:rsid w:val="003237C5"/>
    <w:rsid w:val="00323B7A"/>
    <w:rsid w:val="00323CAF"/>
    <w:rsid w:val="0033086B"/>
    <w:rsid w:val="003326E9"/>
    <w:rsid w:val="00332CAF"/>
    <w:rsid w:val="00333952"/>
    <w:rsid w:val="00333D9A"/>
    <w:rsid w:val="00334C4A"/>
    <w:rsid w:val="00334CFB"/>
    <w:rsid w:val="0033662D"/>
    <w:rsid w:val="00336DB9"/>
    <w:rsid w:val="00336E1F"/>
    <w:rsid w:val="0034025C"/>
    <w:rsid w:val="00340709"/>
    <w:rsid w:val="0034199A"/>
    <w:rsid w:val="00342759"/>
    <w:rsid w:val="00342AB0"/>
    <w:rsid w:val="00342FD2"/>
    <w:rsid w:val="003436AF"/>
    <w:rsid w:val="003444A7"/>
    <w:rsid w:val="00344947"/>
    <w:rsid w:val="00345497"/>
    <w:rsid w:val="00345F79"/>
    <w:rsid w:val="0034640C"/>
    <w:rsid w:val="00346F16"/>
    <w:rsid w:val="00350559"/>
    <w:rsid w:val="003528E2"/>
    <w:rsid w:val="003534D5"/>
    <w:rsid w:val="00353557"/>
    <w:rsid w:val="003535E8"/>
    <w:rsid w:val="00353E55"/>
    <w:rsid w:val="00354816"/>
    <w:rsid w:val="00356125"/>
    <w:rsid w:val="00356ED6"/>
    <w:rsid w:val="00357AAC"/>
    <w:rsid w:val="0036078B"/>
    <w:rsid w:val="003615E5"/>
    <w:rsid w:val="00362D81"/>
    <w:rsid w:val="00363748"/>
    <w:rsid w:val="00364237"/>
    <w:rsid w:val="00365931"/>
    <w:rsid w:val="00365EEE"/>
    <w:rsid w:val="0036630F"/>
    <w:rsid w:val="003674E7"/>
    <w:rsid w:val="00374149"/>
    <w:rsid w:val="00374D5B"/>
    <w:rsid w:val="0037665E"/>
    <w:rsid w:val="00376FAA"/>
    <w:rsid w:val="0037706D"/>
    <w:rsid w:val="00377590"/>
    <w:rsid w:val="003778E8"/>
    <w:rsid w:val="0038018D"/>
    <w:rsid w:val="003803E3"/>
    <w:rsid w:val="00381780"/>
    <w:rsid w:val="003817A6"/>
    <w:rsid w:val="003823AE"/>
    <w:rsid w:val="003827B3"/>
    <w:rsid w:val="003840DB"/>
    <w:rsid w:val="0038528A"/>
    <w:rsid w:val="00386BFC"/>
    <w:rsid w:val="00387DE9"/>
    <w:rsid w:val="0039004F"/>
    <w:rsid w:val="003902DA"/>
    <w:rsid w:val="00390E52"/>
    <w:rsid w:val="00390EB9"/>
    <w:rsid w:val="00392FBC"/>
    <w:rsid w:val="00392FCA"/>
    <w:rsid w:val="00393B65"/>
    <w:rsid w:val="00395E2B"/>
    <w:rsid w:val="00396A48"/>
    <w:rsid w:val="00397DC6"/>
    <w:rsid w:val="003A04E8"/>
    <w:rsid w:val="003A064F"/>
    <w:rsid w:val="003A1BB4"/>
    <w:rsid w:val="003A3180"/>
    <w:rsid w:val="003A38FA"/>
    <w:rsid w:val="003A575B"/>
    <w:rsid w:val="003A5816"/>
    <w:rsid w:val="003A7AD8"/>
    <w:rsid w:val="003B057E"/>
    <w:rsid w:val="003B1983"/>
    <w:rsid w:val="003B1C53"/>
    <w:rsid w:val="003B46AE"/>
    <w:rsid w:val="003B54E7"/>
    <w:rsid w:val="003B555D"/>
    <w:rsid w:val="003B6B86"/>
    <w:rsid w:val="003B6F27"/>
    <w:rsid w:val="003C22A5"/>
    <w:rsid w:val="003C2465"/>
    <w:rsid w:val="003C2502"/>
    <w:rsid w:val="003C2952"/>
    <w:rsid w:val="003C39D9"/>
    <w:rsid w:val="003C503A"/>
    <w:rsid w:val="003C787F"/>
    <w:rsid w:val="003D07D6"/>
    <w:rsid w:val="003D177F"/>
    <w:rsid w:val="003D5B0D"/>
    <w:rsid w:val="003D6FFD"/>
    <w:rsid w:val="003D70AE"/>
    <w:rsid w:val="003E0273"/>
    <w:rsid w:val="003E0C09"/>
    <w:rsid w:val="003E1ACE"/>
    <w:rsid w:val="003E1E07"/>
    <w:rsid w:val="003E306F"/>
    <w:rsid w:val="003E38D8"/>
    <w:rsid w:val="003E3DC8"/>
    <w:rsid w:val="003E3FC1"/>
    <w:rsid w:val="003E4145"/>
    <w:rsid w:val="003E4863"/>
    <w:rsid w:val="003E4B9C"/>
    <w:rsid w:val="003E4CAB"/>
    <w:rsid w:val="003E60D3"/>
    <w:rsid w:val="003E67F7"/>
    <w:rsid w:val="003E714D"/>
    <w:rsid w:val="003E72DD"/>
    <w:rsid w:val="003E735E"/>
    <w:rsid w:val="003F03F7"/>
    <w:rsid w:val="003F0504"/>
    <w:rsid w:val="003F318F"/>
    <w:rsid w:val="003F36A2"/>
    <w:rsid w:val="003F3C4B"/>
    <w:rsid w:val="003F41E7"/>
    <w:rsid w:val="003F57C5"/>
    <w:rsid w:val="003F624B"/>
    <w:rsid w:val="003F6EC7"/>
    <w:rsid w:val="003F755E"/>
    <w:rsid w:val="003F7AC5"/>
    <w:rsid w:val="004003DD"/>
    <w:rsid w:val="004025C6"/>
    <w:rsid w:val="004033CF"/>
    <w:rsid w:val="00406343"/>
    <w:rsid w:val="00406652"/>
    <w:rsid w:val="00406C8E"/>
    <w:rsid w:val="004071C9"/>
    <w:rsid w:val="004072B2"/>
    <w:rsid w:val="0040772E"/>
    <w:rsid w:val="004105E6"/>
    <w:rsid w:val="00411297"/>
    <w:rsid w:val="004121DC"/>
    <w:rsid w:val="004152C9"/>
    <w:rsid w:val="00415E49"/>
    <w:rsid w:val="00417CD5"/>
    <w:rsid w:val="00417D93"/>
    <w:rsid w:val="004220E5"/>
    <w:rsid w:val="00423E7F"/>
    <w:rsid w:val="00424428"/>
    <w:rsid w:val="004276E9"/>
    <w:rsid w:val="0043041A"/>
    <w:rsid w:val="00431516"/>
    <w:rsid w:val="00431753"/>
    <w:rsid w:val="00431F96"/>
    <w:rsid w:val="00434124"/>
    <w:rsid w:val="0043527B"/>
    <w:rsid w:val="00436213"/>
    <w:rsid w:val="004362E9"/>
    <w:rsid w:val="00437262"/>
    <w:rsid w:val="00440879"/>
    <w:rsid w:val="00441EBD"/>
    <w:rsid w:val="004420F6"/>
    <w:rsid w:val="00442689"/>
    <w:rsid w:val="00442A93"/>
    <w:rsid w:val="004432EC"/>
    <w:rsid w:val="00443A76"/>
    <w:rsid w:val="00443EFA"/>
    <w:rsid w:val="004457B2"/>
    <w:rsid w:val="00445B23"/>
    <w:rsid w:val="00445B2D"/>
    <w:rsid w:val="004463FB"/>
    <w:rsid w:val="00446A94"/>
    <w:rsid w:val="00446CF6"/>
    <w:rsid w:val="0044755B"/>
    <w:rsid w:val="00447562"/>
    <w:rsid w:val="00447B12"/>
    <w:rsid w:val="00450961"/>
    <w:rsid w:val="00451009"/>
    <w:rsid w:val="00451E7C"/>
    <w:rsid w:val="004520D1"/>
    <w:rsid w:val="0045334D"/>
    <w:rsid w:val="00455DEF"/>
    <w:rsid w:val="0046051D"/>
    <w:rsid w:val="0046103E"/>
    <w:rsid w:val="0046321D"/>
    <w:rsid w:val="00463297"/>
    <w:rsid w:val="00463685"/>
    <w:rsid w:val="00463D32"/>
    <w:rsid w:val="00463D45"/>
    <w:rsid w:val="00465667"/>
    <w:rsid w:val="00465680"/>
    <w:rsid w:val="00466BE7"/>
    <w:rsid w:val="0046745C"/>
    <w:rsid w:val="00467ECA"/>
    <w:rsid w:val="004702B3"/>
    <w:rsid w:val="00471E4D"/>
    <w:rsid w:val="004740E0"/>
    <w:rsid w:val="004745D6"/>
    <w:rsid w:val="00474F24"/>
    <w:rsid w:val="00475F87"/>
    <w:rsid w:val="004807F2"/>
    <w:rsid w:val="00480853"/>
    <w:rsid w:val="00483BD1"/>
    <w:rsid w:val="00483DCF"/>
    <w:rsid w:val="00484378"/>
    <w:rsid w:val="004852EE"/>
    <w:rsid w:val="00486373"/>
    <w:rsid w:val="004865E9"/>
    <w:rsid w:val="004866C1"/>
    <w:rsid w:val="00490247"/>
    <w:rsid w:val="00490C33"/>
    <w:rsid w:val="00491AAA"/>
    <w:rsid w:val="00493F78"/>
    <w:rsid w:val="00494150"/>
    <w:rsid w:val="00494286"/>
    <w:rsid w:val="00497157"/>
    <w:rsid w:val="004A0184"/>
    <w:rsid w:val="004A132D"/>
    <w:rsid w:val="004A5D0B"/>
    <w:rsid w:val="004A63AD"/>
    <w:rsid w:val="004B0552"/>
    <w:rsid w:val="004B0BB0"/>
    <w:rsid w:val="004B1D60"/>
    <w:rsid w:val="004B1EEE"/>
    <w:rsid w:val="004B2D71"/>
    <w:rsid w:val="004B3567"/>
    <w:rsid w:val="004B3D1A"/>
    <w:rsid w:val="004B5B62"/>
    <w:rsid w:val="004B6A70"/>
    <w:rsid w:val="004B6F4D"/>
    <w:rsid w:val="004C1D62"/>
    <w:rsid w:val="004C45A3"/>
    <w:rsid w:val="004C48ED"/>
    <w:rsid w:val="004C7170"/>
    <w:rsid w:val="004C739A"/>
    <w:rsid w:val="004C7DF1"/>
    <w:rsid w:val="004D0E23"/>
    <w:rsid w:val="004D12A5"/>
    <w:rsid w:val="004D1A13"/>
    <w:rsid w:val="004D22AB"/>
    <w:rsid w:val="004D4F97"/>
    <w:rsid w:val="004D57CC"/>
    <w:rsid w:val="004D6881"/>
    <w:rsid w:val="004D78B3"/>
    <w:rsid w:val="004D7A05"/>
    <w:rsid w:val="004D7A9F"/>
    <w:rsid w:val="004D7F58"/>
    <w:rsid w:val="004E0413"/>
    <w:rsid w:val="004E0784"/>
    <w:rsid w:val="004E2E38"/>
    <w:rsid w:val="004E3345"/>
    <w:rsid w:val="004E3BAA"/>
    <w:rsid w:val="004E3C15"/>
    <w:rsid w:val="004E3FD2"/>
    <w:rsid w:val="004E426D"/>
    <w:rsid w:val="004E4A97"/>
    <w:rsid w:val="004E5CB3"/>
    <w:rsid w:val="004E69D8"/>
    <w:rsid w:val="004E6AE4"/>
    <w:rsid w:val="004E701A"/>
    <w:rsid w:val="004E76D7"/>
    <w:rsid w:val="004F1862"/>
    <w:rsid w:val="004F339F"/>
    <w:rsid w:val="004F33ED"/>
    <w:rsid w:val="004F3C1B"/>
    <w:rsid w:val="004F4C1B"/>
    <w:rsid w:val="004F4CDB"/>
    <w:rsid w:val="004F4F83"/>
    <w:rsid w:val="004F69D4"/>
    <w:rsid w:val="00500CAD"/>
    <w:rsid w:val="0050146D"/>
    <w:rsid w:val="00504231"/>
    <w:rsid w:val="00505461"/>
    <w:rsid w:val="005065C4"/>
    <w:rsid w:val="005069C6"/>
    <w:rsid w:val="00507F42"/>
    <w:rsid w:val="00510ED2"/>
    <w:rsid w:val="005128CD"/>
    <w:rsid w:val="005164EE"/>
    <w:rsid w:val="00517A30"/>
    <w:rsid w:val="00517E62"/>
    <w:rsid w:val="00522FB3"/>
    <w:rsid w:val="00524108"/>
    <w:rsid w:val="00524303"/>
    <w:rsid w:val="005260C2"/>
    <w:rsid w:val="0052763E"/>
    <w:rsid w:val="00530A24"/>
    <w:rsid w:val="005311C6"/>
    <w:rsid w:val="00531335"/>
    <w:rsid w:val="00532CA0"/>
    <w:rsid w:val="00532CD7"/>
    <w:rsid w:val="00533586"/>
    <w:rsid w:val="005348BC"/>
    <w:rsid w:val="00535A6C"/>
    <w:rsid w:val="00536822"/>
    <w:rsid w:val="00537075"/>
    <w:rsid w:val="005373C0"/>
    <w:rsid w:val="00537A28"/>
    <w:rsid w:val="0054151D"/>
    <w:rsid w:val="00541A97"/>
    <w:rsid w:val="00543E44"/>
    <w:rsid w:val="00545833"/>
    <w:rsid w:val="00546622"/>
    <w:rsid w:val="00546AB4"/>
    <w:rsid w:val="00546B63"/>
    <w:rsid w:val="005474C4"/>
    <w:rsid w:val="005519EA"/>
    <w:rsid w:val="0055300F"/>
    <w:rsid w:val="00555F28"/>
    <w:rsid w:val="005571FF"/>
    <w:rsid w:val="00563624"/>
    <w:rsid w:val="00565FA4"/>
    <w:rsid w:val="0056792D"/>
    <w:rsid w:val="0056792E"/>
    <w:rsid w:val="0057070A"/>
    <w:rsid w:val="005709B6"/>
    <w:rsid w:val="0057346B"/>
    <w:rsid w:val="0057421D"/>
    <w:rsid w:val="00574C8B"/>
    <w:rsid w:val="00576394"/>
    <w:rsid w:val="00576B67"/>
    <w:rsid w:val="005802EF"/>
    <w:rsid w:val="00580619"/>
    <w:rsid w:val="00581DBF"/>
    <w:rsid w:val="0058286D"/>
    <w:rsid w:val="0058570D"/>
    <w:rsid w:val="00586816"/>
    <w:rsid w:val="005868D7"/>
    <w:rsid w:val="00591C70"/>
    <w:rsid w:val="00591F7A"/>
    <w:rsid w:val="00592698"/>
    <w:rsid w:val="00592A28"/>
    <w:rsid w:val="00593ABD"/>
    <w:rsid w:val="00593B75"/>
    <w:rsid w:val="005952A9"/>
    <w:rsid w:val="00596713"/>
    <w:rsid w:val="00597CC6"/>
    <w:rsid w:val="00597FBB"/>
    <w:rsid w:val="005A05B4"/>
    <w:rsid w:val="005A12E9"/>
    <w:rsid w:val="005A29CB"/>
    <w:rsid w:val="005A56C5"/>
    <w:rsid w:val="005A6CDC"/>
    <w:rsid w:val="005A7AC9"/>
    <w:rsid w:val="005B0237"/>
    <w:rsid w:val="005B089B"/>
    <w:rsid w:val="005B0A03"/>
    <w:rsid w:val="005B33C9"/>
    <w:rsid w:val="005B3CC5"/>
    <w:rsid w:val="005B61F4"/>
    <w:rsid w:val="005B66DF"/>
    <w:rsid w:val="005B6ACD"/>
    <w:rsid w:val="005B7453"/>
    <w:rsid w:val="005C067E"/>
    <w:rsid w:val="005C118B"/>
    <w:rsid w:val="005C1F83"/>
    <w:rsid w:val="005C220C"/>
    <w:rsid w:val="005C387C"/>
    <w:rsid w:val="005C4346"/>
    <w:rsid w:val="005C4719"/>
    <w:rsid w:val="005C5F4F"/>
    <w:rsid w:val="005C6452"/>
    <w:rsid w:val="005C6FB5"/>
    <w:rsid w:val="005C7E93"/>
    <w:rsid w:val="005D124B"/>
    <w:rsid w:val="005D242F"/>
    <w:rsid w:val="005D25F5"/>
    <w:rsid w:val="005D5593"/>
    <w:rsid w:val="005D5C37"/>
    <w:rsid w:val="005D60FD"/>
    <w:rsid w:val="005D6517"/>
    <w:rsid w:val="005D74EB"/>
    <w:rsid w:val="005E0346"/>
    <w:rsid w:val="005E1A6A"/>
    <w:rsid w:val="005E3692"/>
    <w:rsid w:val="005E3D9A"/>
    <w:rsid w:val="005E4D3E"/>
    <w:rsid w:val="005E5E19"/>
    <w:rsid w:val="005E71A5"/>
    <w:rsid w:val="005E7475"/>
    <w:rsid w:val="005E752A"/>
    <w:rsid w:val="005E7653"/>
    <w:rsid w:val="005F0505"/>
    <w:rsid w:val="005F0D03"/>
    <w:rsid w:val="005F1163"/>
    <w:rsid w:val="005F19CA"/>
    <w:rsid w:val="005F2CDF"/>
    <w:rsid w:val="005F3EE4"/>
    <w:rsid w:val="005F4084"/>
    <w:rsid w:val="005F42F5"/>
    <w:rsid w:val="005F51F3"/>
    <w:rsid w:val="005F5791"/>
    <w:rsid w:val="005F58B9"/>
    <w:rsid w:val="005F633A"/>
    <w:rsid w:val="005F666C"/>
    <w:rsid w:val="005F6F6B"/>
    <w:rsid w:val="005F7207"/>
    <w:rsid w:val="00600BBA"/>
    <w:rsid w:val="00600FDA"/>
    <w:rsid w:val="00602B76"/>
    <w:rsid w:val="0060640E"/>
    <w:rsid w:val="00606541"/>
    <w:rsid w:val="00606971"/>
    <w:rsid w:val="00606C9B"/>
    <w:rsid w:val="00607F5E"/>
    <w:rsid w:val="0061001D"/>
    <w:rsid w:val="00610BEB"/>
    <w:rsid w:val="006114A7"/>
    <w:rsid w:val="0061479C"/>
    <w:rsid w:val="00614AEF"/>
    <w:rsid w:val="00615686"/>
    <w:rsid w:val="0061756D"/>
    <w:rsid w:val="00620CEE"/>
    <w:rsid w:val="00622811"/>
    <w:rsid w:val="00623CDD"/>
    <w:rsid w:val="00626951"/>
    <w:rsid w:val="006300DE"/>
    <w:rsid w:val="0063069D"/>
    <w:rsid w:val="00631924"/>
    <w:rsid w:val="00632F34"/>
    <w:rsid w:val="0063313C"/>
    <w:rsid w:val="006352A8"/>
    <w:rsid w:val="00635955"/>
    <w:rsid w:val="00636D98"/>
    <w:rsid w:val="00636DB6"/>
    <w:rsid w:val="0063711E"/>
    <w:rsid w:val="0063722B"/>
    <w:rsid w:val="0064332C"/>
    <w:rsid w:val="006443B7"/>
    <w:rsid w:val="006468AB"/>
    <w:rsid w:val="006470D2"/>
    <w:rsid w:val="00647B16"/>
    <w:rsid w:val="00650AE8"/>
    <w:rsid w:val="00651345"/>
    <w:rsid w:val="00652F9C"/>
    <w:rsid w:val="00652FE1"/>
    <w:rsid w:val="00653AF7"/>
    <w:rsid w:val="00653C39"/>
    <w:rsid w:val="006545F7"/>
    <w:rsid w:val="00654F69"/>
    <w:rsid w:val="0065732A"/>
    <w:rsid w:val="00660102"/>
    <w:rsid w:val="00660817"/>
    <w:rsid w:val="00661021"/>
    <w:rsid w:val="0066117A"/>
    <w:rsid w:val="00661539"/>
    <w:rsid w:val="006615D8"/>
    <w:rsid w:val="00662E8C"/>
    <w:rsid w:val="00663182"/>
    <w:rsid w:val="00663C58"/>
    <w:rsid w:val="00663CD9"/>
    <w:rsid w:val="00663FF9"/>
    <w:rsid w:val="006653E0"/>
    <w:rsid w:val="00665A48"/>
    <w:rsid w:val="00666B1F"/>
    <w:rsid w:val="00666C22"/>
    <w:rsid w:val="00667245"/>
    <w:rsid w:val="006678DB"/>
    <w:rsid w:val="006705DB"/>
    <w:rsid w:val="006709E3"/>
    <w:rsid w:val="006711E2"/>
    <w:rsid w:val="00677FB1"/>
    <w:rsid w:val="006813EF"/>
    <w:rsid w:val="00684888"/>
    <w:rsid w:val="00686B09"/>
    <w:rsid w:val="00687581"/>
    <w:rsid w:val="006878F1"/>
    <w:rsid w:val="00687BF6"/>
    <w:rsid w:val="00692181"/>
    <w:rsid w:val="00692680"/>
    <w:rsid w:val="00692DB3"/>
    <w:rsid w:val="00693635"/>
    <w:rsid w:val="00693C3F"/>
    <w:rsid w:val="00693FEF"/>
    <w:rsid w:val="00694DEB"/>
    <w:rsid w:val="00695FBC"/>
    <w:rsid w:val="006966B5"/>
    <w:rsid w:val="00696DE0"/>
    <w:rsid w:val="0069735F"/>
    <w:rsid w:val="006A182A"/>
    <w:rsid w:val="006A2746"/>
    <w:rsid w:val="006A299B"/>
    <w:rsid w:val="006A3D93"/>
    <w:rsid w:val="006A4F3B"/>
    <w:rsid w:val="006A595C"/>
    <w:rsid w:val="006A7DB5"/>
    <w:rsid w:val="006B1EFB"/>
    <w:rsid w:val="006B2B63"/>
    <w:rsid w:val="006B59BE"/>
    <w:rsid w:val="006B63AA"/>
    <w:rsid w:val="006B7800"/>
    <w:rsid w:val="006B7B93"/>
    <w:rsid w:val="006B7F11"/>
    <w:rsid w:val="006C04BF"/>
    <w:rsid w:val="006C0551"/>
    <w:rsid w:val="006C1A3E"/>
    <w:rsid w:val="006C203F"/>
    <w:rsid w:val="006C2B1E"/>
    <w:rsid w:val="006C52C7"/>
    <w:rsid w:val="006C639C"/>
    <w:rsid w:val="006C73DE"/>
    <w:rsid w:val="006D0552"/>
    <w:rsid w:val="006D10A5"/>
    <w:rsid w:val="006D1B5A"/>
    <w:rsid w:val="006D37F8"/>
    <w:rsid w:val="006D5DCA"/>
    <w:rsid w:val="006D5FFE"/>
    <w:rsid w:val="006D7583"/>
    <w:rsid w:val="006E0EF2"/>
    <w:rsid w:val="006E24F1"/>
    <w:rsid w:val="006E2611"/>
    <w:rsid w:val="006E32A9"/>
    <w:rsid w:val="006E45ED"/>
    <w:rsid w:val="006E4A71"/>
    <w:rsid w:val="006E5EF3"/>
    <w:rsid w:val="006E644E"/>
    <w:rsid w:val="006E66C9"/>
    <w:rsid w:val="006E6709"/>
    <w:rsid w:val="006E7E3A"/>
    <w:rsid w:val="006F23CF"/>
    <w:rsid w:val="006F2864"/>
    <w:rsid w:val="006F3ED7"/>
    <w:rsid w:val="006F58B7"/>
    <w:rsid w:val="006F5B15"/>
    <w:rsid w:val="006F6D24"/>
    <w:rsid w:val="006F78E6"/>
    <w:rsid w:val="00700603"/>
    <w:rsid w:val="0070191F"/>
    <w:rsid w:val="007029F4"/>
    <w:rsid w:val="007033DF"/>
    <w:rsid w:val="00704FC1"/>
    <w:rsid w:val="00705986"/>
    <w:rsid w:val="00707172"/>
    <w:rsid w:val="00710170"/>
    <w:rsid w:val="00710BAD"/>
    <w:rsid w:val="007132F5"/>
    <w:rsid w:val="00713CBA"/>
    <w:rsid w:val="00714306"/>
    <w:rsid w:val="0071536F"/>
    <w:rsid w:val="0071741D"/>
    <w:rsid w:val="007179ED"/>
    <w:rsid w:val="00717B90"/>
    <w:rsid w:val="00717C7D"/>
    <w:rsid w:val="00720049"/>
    <w:rsid w:val="00720B64"/>
    <w:rsid w:val="00721881"/>
    <w:rsid w:val="00721AE4"/>
    <w:rsid w:val="007226C2"/>
    <w:rsid w:val="00722AED"/>
    <w:rsid w:val="007233BC"/>
    <w:rsid w:val="0072486A"/>
    <w:rsid w:val="0072541D"/>
    <w:rsid w:val="00725436"/>
    <w:rsid w:val="0072560C"/>
    <w:rsid w:val="00726FBA"/>
    <w:rsid w:val="007270D3"/>
    <w:rsid w:val="00727BB4"/>
    <w:rsid w:val="00730987"/>
    <w:rsid w:val="007319F4"/>
    <w:rsid w:val="00732FA0"/>
    <w:rsid w:val="00733ED6"/>
    <w:rsid w:val="00733ED7"/>
    <w:rsid w:val="00734769"/>
    <w:rsid w:val="00734EBD"/>
    <w:rsid w:val="007356B0"/>
    <w:rsid w:val="0073735C"/>
    <w:rsid w:val="0074049F"/>
    <w:rsid w:val="00740671"/>
    <w:rsid w:val="00740EAF"/>
    <w:rsid w:val="00741A59"/>
    <w:rsid w:val="00742D72"/>
    <w:rsid w:val="00743BF2"/>
    <w:rsid w:val="00743DBB"/>
    <w:rsid w:val="007442D9"/>
    <w:rsid w:val="00746CDA"/>
    <w:rsid w:val="0075049D"/>
    <w:rsid w:val="00751E61"/>
    <w:rsid w:val="00752313"/>
    <w:rsid w:val="007525AC"/>
    <w:rsid w:val="007525BC"/>
    <w:rsid w:val="00752717"/>
    <w:rsid w:val="0075278B"/>
    <w:rsid w:val="00753032"/>
    <w:rsid w:val="00753663"/>
    <w:rsid w:val="00753C35"/>
    <w:rsid w:val="00754DA3"/>
    <w:rsid w:val="007567E8"/>
    <w:rsid w:val="00756C8B"/>
    <w:rsid w:val="007575CC"/>
    <w:rsid w:val="00760378"/>
    <w:rsid w:val="00760737"/>
    <w:rsid w:val="0076190F"/>
    <w:rsid w:val="00762480"/>
    <w:rsid w:val="00762712"/>
    <w:rsid w:val="00762F23"/>
    <w:rsid w:val="00763077"/>
    <w:rsid w:val="007630A0"/>
    <w:rsid w:val="00765299"/>
    <w:rsid w:val="00765F7A"/>
    <w:rsid w:val="00767E3C"/>
    <w:rsid w:val="00770296"/>
    <w:rsid w:val="00770304"/>
    <w:rsid w:val="00770527"/>
    <w:rsid w:val="0077135A"/>
    <w:rsid w:val="00772134"/>
    <w:rsid w:val="007724EF"/>
    <w:rsid w:val="00772D70"/>
    <w:rsid w:val="007741E0"/>
    <w:rsid w:val="00774676"/>
    <w:rsid w:val="00774833"/>
    <w:rsid w:val="00774BCD"/>
    <w:rsid w:val="00775597"/>
    <w:rsid w:val="00775A3D"/>
    <w:rsid w:val="0078049B"/>
    <w:rsid w:val="007808D3"/>
    <w:rsid w:val="00781C1C"/>
    <w:rsid w:val="00784764"/>
    <w:rsid w:val="00784ACE"/>
    <w:rsid w:val="00786B29"/>
    <w:rsid w:val="007901B1"/>
    <w:rsid w:val="00792004"/>
    <w:rsid w:val="00792875"/>
    <w:rsid w:val="00793830"/>
    <w:rsid w:val="00794703"/>
    <w:rsid w:val="007A1EE0"/>
    <w:rsid w:val="007A2531"/>
    <w:rsid w:val="007A2AC4"/>
    <w:rsid w:val="007A2E47"/>
    <w:rsid w:val="007A453A"/>
    <w:rsid w:val="007A5409"/>
    <w:rsid w:val="007A6105"/>
    <w:rsid w:val="007A70AA"/>
    <w:rsid w:val="007A71C6"/>
    <w:rsid w:val="007A71E0"/>
    <w:rsid w:val="007A74A7"/>
    <w:rsid w:val="007B034F"/>
    <w:rsid w:val="007B1987"/>
    <w:rsid w:val="007B261C"/>
    <w:rsid w:val="007B32AC"/>
    <w:rsid w:val="007B3485"/>
    <w:rsid w:val="007B3C1F"/>
    <w:rsid w:val="007B4BED"/>
    <w:rsid w:val="007B4E6C"/>
    <w:rsid w:val="007B64C9"/>
    <w:rsid w:val="007B6762"/>
    <w:rsid w:val="007C19AF"/>
    <w:rsid w:val="007C26DB"/>
    <w:rsid w:val="007C3B47"/>
    <w:rsid w:val="007C3B5F"/>
    <w:rsid w:val="007C3E00"/>
    <w:rsid w:val="007C4085"/>
    <w:rsid w:val="007C475D"/>
    <w:rsid w:val="007C4987"/>
    <w:rsid w:val="007C4C93"/>
    <w:rsid w:val="007D0330"/>
    <w:rsid w:val="007D105B"/>
    <w:rsid w:val="007D1E98"/>
    <w:rsid w:val="007D4675"/>
    <w:rsid w:val="007D498A"/>
    <w:rsid w:val="007D5818"/>
    <w:rsid w:val="007D5D9D"/>
    <w:rsid w:val="007D5F58"/>
    <w:rsid w:val="007E1C34"/>
    <w:rsid w:val="007E3806"/>
    <w:rsid w:val="007E481B"/>
    <w:rsid w:val="007E58CF"/>
    <w:rsid w:val="007E64F3"/>
    <w:rsid w:val="007F05D4"/>
    <w:rsid w:val="007F0617"/>
    <w:rsid w:val="007F0A14"/>
    <w:rsid w:val="007F26D3"/>
    <w:rsid w:val="007F35AB"/>
    <w:rsid w:val="007F3DBD"/>
    <w:rsid w:val="007F52C2"/>
    <w:rsid w:val="007F6299"/>
    <w:rsid w:val="007F6CAE"/>
    <w:rsid w:val="007F7092"/>
    <w:rsid w:val="007F7AA8"/>
    <w:rsid w:val="008005FF"/>
    <w:rsid w:val="00801687"/>
    <w:rsid w:val="0080178C"/>
    <w:rsid w:val="008037C1"/>
    <w:rsid w:val="00803BDE"/>
    <w:rsid w:val="00803E2F"/>
    <w:rsid w:val="0080528C"/>
    <w:rsid w:val="00805C41"/>
    <w:rsid w:val="00807CF6"/>
    <w:rsid w:val="00807D27"/>
    <w:rsid w:val="008111DD"/>
    <w:rsid w:val="00811D50"/>
    <w:rsid w:val="008160DA"/>
    <w:rsid w:val="00817738"/>
    <w:rsid w:val="008203FE"/>
    <w:rsid w:val="008205A7"/>
    <w:rsid w:val="008206FD"/>
    <w:rsid w:val="00822246"/>
    <w:rsid w:val="00822466"/>
    <w:rsid w:val="00823BD2"/>
    <w:rsid w:val="00823CBA"/>
    <w:rsid w:val="00823DF8"/>
    <w:rsid w:val="00824421"/>
    <w:rsid w:val="00824AD3"/>
    <w:rsid w:val="0082519A"/>
    <w:rsid w:val="008267E7"/>
    <w:rsid w:val="008275A3"/>
    <w:rsid w:val="00827878"/>
    <w:rsid w:val="00830687"/>
    <w:rsid w:val="00830689"/>
    <w:rsid w:val="00832861"/>
    <w:rsid w:val="00833D04"/>
    <w:rsid w:val="00833DC8"/>
    <w:rsid w:val="00834C71"/>
    <w:rsid w:val="008350EE"/>
    <w:rsid w:val="00836133"/>
    <w:rsid w:val="00836EA7"/>
    <w:rsid w:val="008379A4"/>
    <w:rsid w:val="00840A51"/>
    <w:rsid w:val="0084173D"/>
    <w:rsid w:val="00841EC9"/>
    <w:rsid w:val="00844835"/>
    <w:rsid w:val="00845B11"/>
    <w:rsid w:val="00847DDC"/>
    <w:rsid w:val="00850204"/>
    <w:rsid w:val="00852D83"/>
    <w:rsid w:val="00853B81"/>
    <w:rsid w:val="008543C1"/>
    <w:rsid w:val="0085578B"/>
    <w:rsid w:val="00855F5E"/>
    <w:rsid w:val="008562B7"/>
    <w:rsid w:val="0085706B"/>
    <w:rsid w:val="00860AAC"/>
    <w:rsid w:val="0086137F"/>
    <w:rsid w:val="00861C44"/>
    <w:rsid w:val="0086306B"/>
    <w:rsid w:val="008638B8"/>
    <w:rsid w:val="00864B3B"/>
    <w:rsid w:val="008678D9"/>
    <w:rsid w:val="008701C6"/>
    <w:rsid w:val="00870A89"/>
    <w:rsid w:val="00871121"/>
    <w:rsid w:val="00871CDE"/>
    <w:rsid w:val="00872E97"/>
    <w:rsid w:val="00873A79"/>
    <w:rsid w:val="00873C9B"/>
    <w:rsid w:val="00874FE9"/>
    <w:rsid w:val="008769EE"/>
    <w:rsid w:val="00880D58"/>
    <w:rsid w:val="00880ED9"/>
    <w:rsid w:val="00881F70"/>
    <w:rsid w:val="00882BB3"/>
    <w:rsid w:val="00882E74"/>
    <w:rsid w:val="00883718"/>
    <w:rsid w:val="008839BE"/>
    <w:rsid w:val="00884076"/>
    <w:rsid w:val="00884203"/>
    <w:rsid w:val="0088663D"/>
    <w:rsid w:val="0088776F"/>
    <w:rsid w:val="00887DB3"/>
    <w:rsid w:val="008902D9"/>
    <w:rsid w:val="00890FAB"/>
    <w:rsid w:val="008920AA"/>
    <w:rsid w:val="00892BF8"/>
    <w:rsid w:val="0089379E"/>
    <w:rsid w:val="00894D0B"/>
    <w:rsid w:val="00897D30"/>
    <w:rsid w:val="00897F38"/>
    <w:rsid w:val="008A08D6"/>
    <w:rsid w:val="008A1730"/>
    <w:rsid w:val="008A2EC1"/>
    <w:rsid w:val="008A3DB0"/>
    <w:rsid w:val="008A632F"/>
    <w:rsid w:val="008A6B59"/>
    <w:rsid w:val="008B1014"/>
    <w:rsid w:val="008B24DD"/>
    <w:rsid w:val="008B277F"/>
    <w:rsid w:val="008B2D39"/>
    <w:rsid w:val="008B3B64"/>
    <w:rsid w:val="008B4815"/>
    <w:rsid w:val="008B66F9"/>
    <w:rsid w:val="008B678D"/>
    <w:rsid w:val="008B6B79"/>
    <w:rsid w:val="008B6C2F"/>
    <w:rsid w:val="008B7AAE"/>
    <w:rsid w:val="008C0716"/>
    <w:rsid w:val="008C12C2"/>
    <w:rsid w:val="008C2622"/>
    <w:rsid w:val="008C26BD"/>
    <w:rsid w:val="008C38E3"/>
    <w:rsid w:val="008C3EF3"/>
    <w:rsid w:val="008C42D4"/>
    <w:rsid w:val="008C49B8"/>
    <w:rsid w:val="008C5039"/>
    <w:rsid w:val="008C52B4"/>
    <w:rsid w:val="008C57F2"/>
    <w:rsid w:val="008C5B15"/>
    <w:rsid w:val="008C5D79"/>
    <w:rsid w:val="008C6A6C"/>
    <w:rsid w:val="008C7715"/>
    <w:rsid w:val="008C7C41"/>
    <w:rsid w:val="008D004F"/>
    <w:rsid w:val="008D10E9"/>
    <w:rsid w:val="008D139D"/>
    <w:rsid w:val="008D14F2"/>
    <w:rsid w:val="008D522B"/>
    <w:rsid w:val="008D544B"/>
    <w:rsid w:val="008D64DF"/>
    <w:rsid w:val="008D6569"/>
    <w:rsid w:val="008D6DCE"/>
    <w:rsid w:val="008E06F9"/>
    <w:rsid w:val="008E3385"/>
    <w:rsid w:val="008E5C81"/>
    <w:rsid w:val="008E6836"/>
    <w:rsid w:val="008E70C5"/>
    <w:rsid w:val="008E77C5"/>
    <w:rsid w:val="008F013D"/>
    <w:rsid w:val="008F0D65"/>
    <w:rsid w:val="008F1185"/>
    <w:rsid w:val="008F2157"/>
    <w:rsid w:val="008F4F7F"/>
    <w:rsid w:val="008F523E"/>
    <w:rsid w:val="008F5E77"/>
    <w:rsid w:val="008F67D1"/>
    <w:rsid w:val="008F6D56"/>
    <w:rsid w:val="008F6E93"/>
    <w:rsid w:val="008F78E2"/>
    <w:rsid w:val="00900E45"/>
    <w:rsid w:val="009010DC"/>
    <w:rsid w:val="00901267"/>
    <w:rsid w:val="00902E29"/>
    <w:rsid w:val="00903F5A"/>
    <w:rsid w:val="0090518C"/>
    <w:rsid w:val="00905627"/>
    <w:rsid w:val="00906450"/>
    <w:rsid w:val="009108B2"/>
    <w:rsid w:val="00912B90"/>
    <w:rsid w:val="00913003"/>
    <w:rsid w:val="0091316E"/>
    <w:rsid w:val="009142E0"/>
    <w:rsid w:val="00915ABB"/>
    <w:rsid w:val="009169FC"/>
    <w:rsid w:val="00917511"/>
    <w:rsid w:val="00917F50"/>
    <w:rsid w:val="00917FA6"/>
    <w:rsid w:val="009209B6"/>
    <w:rsid w:val="009213F8"/>
    <w:rsid w:val="00926D1C"/>
    <w:rsid w:val="00927BC0"/>
    <w:rsid w:val="0093042F"/>
    <w:rsid w:val="00931CB9"/>
    <w:rsid w:val="00932232"/>
    <w:rsid w:val="0093267F"/>
    <w:rsid w:val="009331D0"/>
    <w:rsid w:val="00933DE5"/>
    <w:rsid w:val="00934106"/>
    <w:rsid w:val="00935CF1"/>
    <w:rsid w:val="00935F64"/>
    <w:rsid w:val="00936339"/>
    <w:rsid w:val="00940126"/>
    <w:rsid w:val="00940557"/>
    <w:rsid w:val="0094183D"/>
    <w:rsid w:val="00942202"/>
    <w:rsid w:val="009446D9"/>
    <w:rsid w:val="009448A0"/>
    <w:rsid w:val="00945291"/>
    <w:rsid w:val="009467F3"/>
    <w:rsid w:val="00946A28"/>
    <w:rsid w:val="00946BA0"/>
    <w:rsid w:val="00947994"/>
    <w:rsid w:val="00947E6E"/>
    <w:rsid w:val="0095112D"/>
    <w:rsid w:val="00951A82"/>
    <w:rsid w:val="0095229A"/>
    <w:rsid w:val="00953FAC"/>
    <w:rsid w:val="009542CB"/>
    <w:rsid w:val="00954AB0"/>
    <w:rsid w:val="00956CA9"/>
    <w:rsid w:val="00957451"/>
    <w:rsid w:val="009574A6"/>
    <w:rsid w:val="00957773"/>
    <w:rsid w:val="00957D4F"/>
    <w:rsid w:val="009603AF"/>
    <w:rsid w:val="00960ABC"/>
    <w:rsid w:val="00961BF4"/>
    <w:rsid w:val="009624A9"/>
    <w:rsid w:val="00962B69"/>
    <w:rsid w:val="00962EF4"/>
    <w:rsid w:val="009630EB"/>
    <w:rsid w:val="00963796"/>
    <w:rsid w:val="009650EF"/>
    <w:rsid w:val="009703DE"/>
    <w:rsid w:val="009749D8"/>
    <w:rsid w:val="0097530E"/>
    <w:rsid w:val="009771B5"/>
    <w:rsid w:val="00977E52"/>
    <w:rsid w:val="0098097F"/>
    <w:rsid w:val="00980E1A"/>
    <w:rsid w:val="00980E3A"/>
    <w:rsid w:val="009816E1"/>
    <w:rsid w:val="00986541"/>
    <w:rsid w:val="009868A4"/>
    <w:rsid w:val="00986F60"/>
    <w:rsid w:val="00987137"/>
    <w:rsid w:val="00987578"/>
    <w:rsid w:val="00987747"/>
    <w:rsid w:val="00991F61"/>
    <w:rsid w:val="009920C6"/>
    <w:rsid w:val="00993AF0"/>
    <w:rsid w:val="00993B90"/>
    <w:rsid w:val="00994D8C"/>
    <w:rsid w:val="00994FBD"/>
    <w:rsid w:val="00995E7F"/>
    <w:rsid w:val="00996944"/>
    <w:rsid w:val="009A0379"/>
    <w:rsid w:val="009A0A0E"/>
    <w:rsid w:val="009A10B0"/>
    <w:rsid w:val="009A1D81"/>
    <w:rsid w:val="009A41D7"/>
    <w:rsid w:val="009A7FC7"/>
    <w:rsid w:val="009B0FE0"/>
    <w:rsid w:val="009B0FED"/>
    <w:rsid w:val="009B1059"/>
    <w:rsid w:val="009B1D9F"/>
    <w:rsid w:val="009B3C78"/>
    <w:rsid w:val="009B3E6A"/>
    <w:rsid w:val="009B4493"/>
    <w:rsid w:val="009B472D"/>
    <w:rsid w:val="009B49D0"/>
    <w:rsid w:val="009B562C"/>
    <w:rsid w:val="009B6AE8"/>
    <w:rsid w:val="009B7873"/>
    <w:rsid w:val="009C06F2"/>
    <w:rsid w:val="009C094B"/>
    <w:rsid w:val="009C2930"/>
    <w:rsid w:val="009C3303"/>
    <w:rsid w:val="009C36BB"/>
    <w:rsid w:val="009C50CD"/>
    <w:rsid w:val="009C544C"/>
    <w:rsid w:val="009C5CA1"/>
    <w:rsid w:val="009C658A"/>
    <w:rsid w:val="009C78A2"/>
    <w:rsid w:val="009C7F6C"/>
    <w:rsid w:val="009D15ED"/>
    <w:rsid w:val="009D2A86"/>
    <w:rsid w:val="009D3040"/>
    <w:rsid w:val="009D38E7"/>
    <w:rsid w:val="009D4692"/>
    <w:rsid w:val="009D5931"/>
    <w:rsid w:val="009D7525"/>
    <w:rsid w:val="009E1264"/>
    <w:rsid w:val="009E2879"/>
    <w:rsid w:val="009E3700"/>
    <w:rsid w:val="009E4425"/>
    <w:rsid w:val="009E4D3F"/>
    <w:rsid w:val="009E58A1"/>
    <w:rsid w:val="009E5F53"/>
    <w:rsid w:val="009E79C8"/>
    <w:rsid w:val="009F006E"/>
    <w:rsid w:val="009F054E"/>
    <w:rsid w:val="009F0737"/>
    <w:rsid w:val="009F1BA9"/>
    <w:rsid w:val="009F22F2"/>
    <w:rsid w:val="009F2EC9"/>
    <w:rsid w:val="009F4555"/>
    <w:rsid w:val="009F5A3E"/>
    <w:rsid w:val="009F6B36"/>
    <w:rsid w:val="009F79D4"/>
    <w:rsid w:val="009F7F0B"/>
    <w:rsid w:val="00A0016F"/>
    <w:rsid w:val="00A013C7"/>
    <w:rsid w:val="00A019EF"/>
    <w:rsid w:val="00A022C2"/>
    <w:rsid w:val="00A03548"/>
    <w:rsid w:val="00A04029"/>
    <w:rsid w:val="00A050F9"/>
    <w:rsid w:val="00A052CA"/>
    <w:rsid w:val="00A063C2"/>
    <w:rsid w:val="00A06BBE"/>
    <w:rsid w:val="00A077B7"/>
    <w:rsid w:val="00A100E4"/>
    <w:rsid w:val="00A12193"/>
    <w:rsid w:val="00A12928"/>
    <w:rsid w:val="00A129C7"/>
    <w:rsid w:val="00A132B7"/>
    <w:rsid w:val="00A13941"/>
    <w:rsid w:val="00A1429B"/>
    <w:rsid w:val="00A150B7"/>
    <w:rsid w:val="00A15CC0"/>
    <w:rsid w:val="00A16190"/>
    <w:rsid w:val="00A1754D"/>
    <w:rsid w:val="00A20447"/>
    <w:rsid w:val="00A2155A"/>
    <w:rsid w:val="00A21DB9"/>
    <w:rsid w:val="00A21FF2"/>
    <w:rsid w:val="00A22A6F"/>
    <w:rsid w:val="00A24B0E"/>
    <w:rsid w:val="00A24B6F"/>
    <w:rsid w:val="00A25F87"/>
    <w:rsid w:val="00A25FEB"/>
    <w:rsid w:val="00A27603"/>
    <w:rsid w:val="00A27911"/>
    <w:rsid w:val="00A27950"/>
    <w:rsid w:val="00A3088D"/>
    <w:rsid w:val="00A30D4A"/>
    <w:rsid w:val="00A3209B"/>
    <w:rsid w:val="00A32546"/>
    <w:rsid w:val="00A3275A"/>
    <w:rsid w:val="00A34B95"/>
    <w:rsid w:val="00A34D56"/>
    <w:rsid w:val="00A34EC3"/>
    <w:rsid w:val="00A3543A"/>
    <w:rsid w:val="00A36EC5"/>
    <w:rsid w:val="00A37A19"/>
    <w:rsid w:val="00A41415"/>
    <w:rsid w:val="00A41465"/>
    <w:rsid w:val="00A41809"/>
    <w:rsid w:val="00A41CDC"/>
    <w:rsid w:val="00A44946"/>
    <w:rsid w:val="00A44E6B"/>
    <w:rsid w:val="00A50078"/>
    <w:rsid w:val="00A502D4"/>
    <w:rsid w:val="00A51D6C"/>
    <w:rsid w:val="00A52D95"/>
    <w:rsid w:val="00A5618C"/>
    <w:rsid w:val="00A566A8"/>
    <w:rsid w:val="00A56F40"/>
    <w:rsid w:val="00A613CD"/>
    <w:rsid w:val="00A616A5"/>
    <w:rsid w:val="00A61B7E"/>
    <w:rsid w:val="00A62AC3"/>
    <w:rsid w:val="00A64668"/>
    <w:rsid w:val="00A6479B"/>
    <w:rsid w:val="00A66032"/>
    <w:rsid w:val="00A66561"/>
    <w:rsid w:val="00A7061D"/>
    <w:rsid w:val="00A711DF"/>
    <w:rsid w:val="00A71B15"/>
    <w:rsid w:val="00A71F15"/>
    <w:rsid w:val="00A72341"/>
    <w:rsid w:val="00A72E7D"/>
    <w:rsid w:val="00A73D37"/>
    <w:rsid w:val="00A74874"/>
    <w:rsid w:val="00A7502E"/>
    <w:rsid w:val="00A769D9"/>
    <w:rsid w:val="00A7776C"/>
    <w:rsid w:val="00A77F6C"/>
    <w:rsid w:val="00A81690"/>
    <w:rsid w:val="00A8381C"/>
    <w:rsid w:val="00A83C86"/>
    <w:rsid w:val="00A8424D"/>
    <w:rsid w:val="00A8446E"/>
    <w:rsid w:val="00A854C5"/>
    <w:rsid w:val="00A859C3"/>
    <w:rsid w:val="00A861FF"/>
    <w:rsid w:val="00A86E62"/>
    <w:rsid w:val="00A87B9E"/>
    <w:rsid w:val="00A90016"/>
    <w:rsid w:val="00A903BD"/>
    <w:rsid w:val="00A90CF1"/>
    <w:rsid w:val="00A91D1E"/>
    <w:rsid w:val="00A92BA5"/>
    <w:rsid w:val="00A92EC9"/>
    <w:rsid w:val="00A935B6"/>
    <w:rsid w:val="00A953C8"/>
    <w:rsid w:val="00A96351"/>
    <w:rsid w:val="00A96D92"/>
    <w:rsid w:val="00A97E42"/>
    <w:rsid w:val="00AA1F64"/>
    <w:rsid w:val="00AA2849"/>
    <w:rsid w:val="00AA4D59"/>
    <w:rsid w:val="00AA4EA0"/>
    <w:rsid w:val="00AA6439"/>
    <w:rsid w:val="00AA64E6"/>
    <w:rsid w:val="00AA6C9F"/>
    <w:rsid w:val="00AA796D"/>
    <w:rsid w:val="00AA7BF7"/>
    <w:rsid w:val="00AB1748"/>
    <w:rsid w:val="00AB236B"/>
    <w:rsid w:val="00AB3182"/>
    <w:rsid w:val="00AB3282"/>
    <w:rsid w:val="00AB4304"/>
    <w:rsid w:val="00AB457E"/>
    <w:rsid w:val="00AB77AB"/>
    <w:rsid w:val="00AC17F5"/>
    <w:rsid w:val="00AC2B25"/>
    <w:rsid w:val="00AC341A"/>
    <w:rsid w:val="00AC3D39"/>
    <w:rsid w:val="00AC3F83"/>
    <w:rsid w:val="00AC4C0B"/>
    <w:rsid w:val="00AC4F3D"/>
    <w:rsid w:val="00AC5F28"/>
    <w:rsid w:val="00AC6A3C"/>
    <w:rsid w:val="00AC78CF"/>
    <w:rsid w:val="00AC7C25"/>
    <w:rsid w:val="00AD0C31"/>
    <w:rsid w:val="00AD177B"/>
    <w:rsid w:val="00AD198C"/>
    <w:rsid w:val="00AD3471"/>
    <w:rsid w:val="00AD3D6A"/>
    <w:rsid w:val="00AD44C3"/>
    <w:rsid w:val="00AD52FA"/>
    <w:rsid w:val="00AD6CD4"/>
    <w:rsid w:val="00AD71D3"/>
    <w:rsid w:val="00AE0B3D"/>
    <w:rsid w:val="00AE11BF"/>
    <w:rsid w:val="00AE2582"/>
    <w:rsid w:val="00AE29D6"/>
    <w:rsid w:val="00AE2FB6"/>
    <w:rsid w:val="00AE47D7"/>
    <w:rsid w:val="00AE4F4E"/>
    <w:rsid w:val="00AE58A3"/>
    <w:rsid w:val="00AE5F5D"/>
    <w:rsid w:val="00AE7439"/>
    <w:rsid w:val="00AE764C"/>
    <w:rsid w:val="00AE796E"/>
    <w:rsid w:val="00AE79FE"/>
    <w:rsid w:val="00AF1A1C"/>
    <w:rsid w:val="00AF1D35"/>
    <w:rsid w:val="00AF2CB2"/>
    <w:rsid w:val="00AF3313"/>
    <w:rsid w:val="00AF407F"/>
    <w:rsid w:val="00AF7739"/>
    <w:rsid w:val="00B00409"/>
    <w:rsid w:val="00B01D8F"/>
    <w:rsid w:val="00B01EB4"/>
    <w:rsid w:val="00B02BB8"/>
    <w:rsid w:val="00B03482"/>
    <w:rsid w:val="00B06164"/>
    <w:rsid w:val="00B06691"/>
    <w:rsid w:val="00B07064"/>
    <w:rsid w:val="00B070C4"/>
    <w:rsid w:val="00B10CB6"/>
    <w:rsid w:val="00B1368F"/>
    <w:rsid w:val="00B14E87"/>
    <w:rsid w:val="00B16639"/>
    <w:rsid w:val="00B16F94"/>
    <w:rsid w:val="00B175AA"/>
    <w:rsid w:val="00B20A94"/>
    <w:rsid w:val="00B229D5"/>
    <w:rsid w:val="00B24FA7"/>
    <w:rsid w:val="00B2528D"/>
    <w:rsid w:val="00B2681A"/>
    <w:rsid w:val="00B274B6"/>
    <w:rsid w:val="00B31B3E"/>
    <w:rsid w:val="00B32240"/>
    <w:rsid w:val="00B32DFA"/>
    <w:rsid w:val="00B33462"/>
    <w:rsid w:val="00B34557"/>
    <w:rsid w:val="00B34694"/>
    <w:rsid w:val="00B35BD0"/>
    <w:rsid w:val="00B37FEC"/>
    <w:rsid w:val="00B40835"/>
    <w:rsid w:val="00B41BC9"/>
    <w:rsid w:val="00B41CF3"/>
    <w:rsid w:val="00B43126"/>
    <w:rsid w:val="00B436C3"/>
    <w:rsid w:val="00B444AB"/>
    <w:rsid w:val="00B45592"/>
    <w:rsid w:val="00B45A06"/>
    <w:rsid w:val="00B46DF4"/>
    <w:rsid w:val="00B47D5A"/>
    <w:rsid w:val="00B52EC9"/>
    <w:rsid w:val="00B5420A"/>
    <w:rsid w:val="00B54BDF"/>
    <w:rsid w:val="00B54E7F"/>
    <w:rsid w:val="00B561D5"/>
    <w:rsid w:val="00B56A23"/>
    <w:rsid w:val="00B56F9F"/>
    <w:rsid w:val="00B57F48"/>
    <w:rsid w:val="00B606EE"/>
    <w:rsid w:val="00B61432"/>
    <w:rsid w:val="00B61BC7"/>
    <w:rsid w:val="00B61F50"/>
    <w:rsid w:val="00B642F3"/>
    <w:rsid w:val="00B65FE4"/>
    <w:rsid w:val="00B660C9"/>
    <w:rsid w:val="00B67397"/>
    <w:rsid w:val="00B67615"/>
    <w:rsid w:val="00B67CF1"/>
    <w:rsid w:val="00B7043A"/>
    <w:rsid w:val="00B716ED"/>
    <w:rsid w:val="00B72358"/>
    <w:rsid w:val="00B72AB2"/>
    <w:rsid w:val="00B72FFE"/>
    <w:rsid w:val="00B77A03"/>
    <w:rsid w:val="00B77D46"/>
    <w:rsid w:val="00B801EF"/>
    <w:rsid w:val="00B81E1E"/>
    <w:rsid w:val="00B82E2D"/>
    <w:rsid w:val="00B84157"/>
    <w:rsid w:val="00B85019"/>
    <w:rsid w:val="00B8505F"/>
    <w:rsid w:val="00B85851"/>
    <w:rsid w:val="00B87A0B"/>
    <w:rsid w:val="00B87A30"/>
    <w:rsid w:val="00B87F1D"/>
    <w:rsid w:val="00B911F2"/>
    <w:rsid w:val="00B9140A"/>
    <w:rsid w:val="00B9228B"/>
    <w:rsid w:val="00B92E81"/>
    <w:rsid w:val="00B930EF"/>
    <w:rsid w:val="00B943E4"/>
    <w:rsid w:val="00B951B4"/>
    <w:rsid w:val="00B97121"/>
    <w:rsid w:val="00B97286"/>
    <w:rsid w:val="00BA0072"/>
    <w:rsid w:val="00BA034F"/>
    <w:rsid w:val="00BA261C"/>
    <w:rsid w:val="00BA3DBE"/>
    <w:rsid w:val="00BA435C"/>
    <w:rsid w:val="00BA48FD"/>
    <w:rsid w:val="00BA651B"/>
    <w:rsid w:val="00BA66BA"/>
    <w:rsid w:val="00BB063B"/>
    <w:rsid w:val="00BB3374"/>
    <w:rsid w:val="00BB36C9"/>
    <w:rsid w:val="00BB4A97"/>
    <w:rsid w:val="00BB78AA"/>
    <w:rsid w:val="00BB7D56"/>
    <w:rsid w:val="00BC0160"/>
    <w:rsid w:val="00BC0B66"/>
    <w:rsid w:val="00BC1918"/>
    <w:rsid w:val="00BC1FF6"/>
    <w:rsid w:val="00BC44C8"/>
    <w:rsid w:val="00BC4CEA"/>
    <w:rsid w:val="00BC5B33"/>
    <w:rsid w:val="00BC6650"/>
    <w:rsid w:val="00BC7A17"/>
    <w:rsid w:val="00BC7A8C"/>
    <w:rsid w:val="00BD0E05"/>
    <w:rsid w:val="00BD3184"/>
    <w:rsid w:val="00BD396D"/>
    <w:rsid w:val="00BD55C1"/>
    <w:rsid w:val="00BD62F3"/>
    <w:rsid w:val="00BD6BFF"/>
    <w:rsid w:val="00BD7382"/>
    <w:rsid w:val="00BE2004"/>
    <w:rsid w:val="00BE23DE"/>
    <w:rsid w:val="00BE2D38"/>
    <w:rsid w:val="00BE3284"/>
    <w:rsid w:val="00BE3878"/>
    <w:rsid w:val="00BE6C3B"/>
    <w:rsid w:val="00BE7709"/>
    <w:rsid w:val="00BF1F96"/>
    <w:rsid w:val="00BF2183"/>
    <w:rsid w:val="00BF3D0F"/>
    <w:rsid w:val="00BF4B12"/>
    <w:rsid w:val="00BF51C7"/>
    <w:rsid w:val="00BF64DC"/>
    <w:rsid w:val="00BF6E5A"/>
    <w:rsid w:val="00C00B0C"/>
    <w:rsid w:val="00C0343D"/>
    <w:rsid w:val="00C041A1"/>
    <w:rsid w:val="00C04555"/>
    <w:rsid w:val="00C0673A"/>
    <w:rsid w:val="00C105C5"/>
    <w:rsid w:val="00C11AEC"/>
    <w:rsid w:val="00C1589E"/>
    <w:rsid w:val="00C15FF8"/>
    <w:rsid w:val="00C16107"/>
    <w:rsid w:val="00C16C89"/>
    <w:rsid w:val="00C203BE"/>
    <w:rsid w:val="00C20772"/>
    <w:rsid w:val="00C22F11"/>
    <w:rsid w:val="00C2453C"/>
    <w:rsid w:val="00C24C4A"/>
    <w:rsid w:val="00C25379"/>
    <w:rsid w:val="00C25747"/>
    <w:rsid w:val="00C27247"/>
    <w:rsid w:val="00C307E4"/>
    <w:rsid w:val="00C31FE0"/>
    <w:rsid w:val="00C3222F"/>
    <w:rsid w:val="00C32F07"/>
    <w:rsid w:val="00C33761"/>
    <w:rsid w:val="00C348C9"/>
    <w:rsid w:val="00C34B95"/>
    <w:rsid w:val="00C3677F"/>
    <w:rsid w:val="00C37464"/>
    <w:rsid w:val="00C43929"/>
    <w:rsid w:val="00C447F9"/>
    <w:rsid w:val="00C47D85"/>
    <w:rsid w:val="00C501B1"/>
    <w:rsid w:val="00C510B9"/>
    <w:rsid w:val="00C511D8"/>
    <w:rsid w:val="00C51E8A"/>
    <w:rsid w:val="00C5237D"/>
    <w:rsid w:val="00C5267E"/>
    <w:rsid w:val="00C53829"/>
    <w:rsid w:val="00C53F68"/>
    <w:rsid w:val="00C57459"/>
    <w:rsid w:val="00C57D7E"/>
    <w:rsid w:val="00C6091F"/>
    <w:rsid w:val="00C6109D"/>
    <w:rsid w:val="00C61CCE"/>
    <w:rsid w:val="00C64314"/>
    <w:rsid w:val="00C6536F"/>
    <w:rsid w:val="00C656C0"/>
    <w:rsid w:val="00C6596A"/>
    <w:rsid w:val="00C66A5C"/>
    <w:rsid w:val="00C675CE"/>
    <w:rsid w:val="00C679B1"/>
    <w:rsid w:val="00C67E0F"/>
    <w:rsid w:val="00C7066C"/>
    <w:rsid w:val="00C70A2C"/>
    <w:rsid w:val="00C73AE9"/>
    <w:rsid w:val="00C7526D"/>
    <w:rsid w:val="00C752D4"/>
    <w:rsid w:val="00C7577F"/>
    <w:rsid w:val="00C77460"/>
    <w:rsid w:val="00C77602"/>
    <w:rsid w:val="00C7797F"/>
    <w:rsid w:val="00C80E45"/>
    <w:rsid w:val="00C81C2E"/>
    <w:rsid w:val="00C82077"/>
    <w:rsid w:val="00C842CF"/>
    <w:rsid w:val="00C864D6"/>
    <w:rsid w:val="00C86711"/>
    <w:rsid w:val="00C87325"/>
    <w:rsid w:val="00C900B9"/>
    <w:rsid w:val="00C919F9"/>
    <w:rsid w:val="00C91C7D"/>
    <w:rsid w:val="00C92B0D"/>
    <w:rsid w:val="00C92D71"/>
    <w:rsid w:val="00C93D85"/>
    <w:rsid w:val="00C94255"/>
    <w:rsid w:val="00C945B8"/>
    <w:rsid w:val="00C9505B"/>
    <w:rsid w:val="00C95591"/>
    <w:rsid w:val="00C95A21"/>
    <w:rsid w:val="00C975D9"/>
    <w:rsid w:val="00C97E0B"/>
    <w:rsid w:val="00CA0D7D"/>
    <w:rsid w:val="00CA279C"/>
    <w:rsid w:val="00CA3542"/>
    <w:rsid w:val="00CA3BD7"/>
    <w:rsid w:val="00CA487C"/>
    <w:rsid w:val="00CA5B39"/>
    <w:rsid w:val="00CA64D0"/>
    <w:rsid w:val="00CA7E3D"/>
    <w:rsid w:val="00CB010B"/>
    <w:rsid w:val="00CB0410"/>
    <w:rsid w:val="00CB08CD"/>
    <w:rsid w:val="00CB1CAE"/>
    <w:rsid w:val="00CB1E17"/>
    <w:rsid w:val="00CB30A7"/>
    <w:rsid w:val="00CB6099"/>
    <w:rsid w:val="00CB6E2A"/>
    <w:rsid w:val="00CB7BDF"/>
    <w:rsid w:val="00CC1BDA"/>
    <w:rsid w:val="00CC2769"/>
    <w:rsid w:val="00CC2F01"/>
    <w:rsid w:val="00CC4C24"/>
    <w:rsid w:val="00CC69C1"/>
    <w:rsid w:val="00CD4E72"/>
    <w:rsid w:val="00CD6036"/>
    <w:rsid w:val="00CD61A5"/>
    <w:rsid w:val="00CD68F7"/>
    <w:rsid w:val="00CD6BE8"/>
    <w:rsid w:val="00CD7070"/>
    <w:rsid w:val="00CD7342"/>
    <w:rsid w:val="00CD73CE"/>
    <w:rsid w:val="00CE7DC6"/>
    <w:rsid w:val="00CF2397"/>
    <w:rsid w:val="00CF2780"/>
    <w:rsid w:val="00CF2C14"/>
    <w:rsid w:val="00CF30BD"/>
    <w:rsid w:val="00CF4AAE"/>
    <w:rsid w:val="00CF4CB1"/>
    <w:rsid w:val="00CF4FFD"/>
    <w:rsid w:val="00CF5F97"/>
    <w:rsid w:val="00CF6372"/>
    <w:rsid w:val="00CF6D13"/>
    <w:rsid w:val="00CF758F"/>
    <w:rsid w:val="00D01640"/>
    <w:rsid w:val="00D01F90"/>
    <w:rsid w:val="00D02FAA"/>
    <w:rsid w:val="00D04F9B"/>
    <w:rsid w:val="00D05F72"/>
    <w:rsid w:val="00D07D32"/>
    <w:rsid w:val="00D10068"/>
    <w:rsid w:val="00D10162"/>
    <w:rsid w:val="00D1022C"/>
    <w:rsid w:val="00D10CFF"/>
    <w:rsid w:val="00D11802"/>
    <w:rsid w:val="00D11D66"/>
    <w:rsid w:val="00D11E0F"/>
    <w:rsid w:val="00D12B58"/>
    <w:rsid w:val="00D12FDE"/>
    <w:rsid w:val="00D17CB0"/>
    <w:rsid w:val="00D212D0"/>
    <w:rsid w:val="00D213F2"/>
    <w:rsid w:val="00D219BD"/>
    <w:rsid w:val="00D21F44"/>
    <w:rsid w:val="00D221B5"/>
    <w:rsid w:val="00D22DF5"/>
    <w:rsid w:val="00D22E3A"/>
    <w:rsid w:val="00D2348C"/>
    <w:rsid w:val="00D23FDA"/>
    <w:rsid w:val="00D243A2"/>
    <w:rsid w:val="00D24D18"/>
    <w:rsid w:val="00D252B4"/>
    <w:rsid w:val="00D25973"/>
    <w:rsid w:val="00D2602D"/>
    <w:rsid w:val="00D26B40"/>
    <w:rsid w:val="00D26B8E"/>
    <w:rsid w:val="00D3044D"/>
    <w:rsid w:val="00D30D8E"/>
    <w:rsid w:val="00D30FD2"/>
    <w:rsid w:val="00D31D59"/>
    <w:rsid w:val="00D352EF"/>
    <w:rsid w:val="00D359A6"/>
    <w:rsid w:val="00D35AF4"/>
    <w:rsid w:val="00D35B35"/>
    <w:rsid w:val="00D35EC3"/>
    <w:rsid w:val="00D364C5"/>
    <w:rsid w:val="00D40006"/>
    <w:rsid w:val="00D409F1"/>
    <w:rsid w:val="00D40B06"/>
    <w:rsid w:val="00D4163B"/>
    <w:rsid w:val="00D42AF5"/>
    <w:rsid w:val="00D432B6"/>
    <w:rsid w:val="00D435BE"/>
    <w:rsid w:val="00D43DBB"/>
    <w:rsid w:val="00D44598"/>
    <w:rsid w:val="00D44CC9"/>
    <w:rsid w:val="00D45556"/>
    <w:rsid w:val="00D45B1C"/>
    <w:rsid w:val="00D469C6"/>
    <w:rsid w:val="00D47539"/>
    <w:rsid w:val="00D47836"/>
    <w:rsid w:val="00D51175"/>
    <w:rsid w:val="00D51602"/>
    <w:rsid w:val="00D51D4D"/>
    <w:rsid w:val="00D520C2"/>
    <w:rsid w:val="00D54680"/>
    <w:rsid w:val="00D546C2"/>
    <w:rsid w:val="00D55D77"/>
    <w:rsid w:val="00D56402"/>
    <w:rsid w:val="00D564C6"/>
    <w:rsid w:val="00D56720"/>
    <w:rsid w:val="00D572B2"/>
    <w:rsid w:val="00D572F4"/>
    <w:rsid w:val="00D575CD"/>
    <w:rsid w:val="00D60781"/>
    <w:rsid w:val="00D6139E"/>
    <w:rsid w:val="00D6342A"/>
    <w:rsid w:val="00D637BB"/>
    <w:rsid w:val="00D638A0"/>
    <w:rsid w:val="00D66535"/>
    <w:rsid w:val="00D66B86"/>
    <w:rsid w:val="00D66BF7"/>
    <w:rsid w:val="00D66FDC"/>
    <w:rsid w:val="00D66FFC"/>
    <w:rsid w:val="00D67DB5"/>
    <w:rsid w:val="00D70BFE"/>
    <w:rsid w:val="00D70D4D"/>
    <w:rsid w:val="00D71DA1"/>
    <w:rsid w:val="00D734E8"/>
    <w:rsid w:val="00D741AF"/>
    <w:rsid w:val="00D7460F"/>
    <w:rsid w:val="00D74BEA"/>
    <w:rsid w:val="00D7514A"/>
    <w:rsid w:val="00D75AF2"/>
    <w:rsid w:val="00D7642C"/>
    <w:rsid w:val="00D80F8C"/>
    <w:rsid w:val="00D826FB"/>
    <w:rsid w:val="00D8579B"/>
    <w:rsid w:val="00D90084"/>
    <w:rsid w:val="00D906FB"/>
    <w:rsid w:val="00D913F0"/>
    <w:rsid w:val="00D93ACE"/>
    <w:rsid w:val="00D9520F"/>
    <w:rsid w:val="00D95A4F"/>
    <w:rsid w:val="00D961BA"/>
    <w:rsid w:val="00D96581"/>
    <w:rsid w:val="00D97633"/>
    <w:rsid w:val="00DA01D6"/>
    <w:rsid w:val="00DA0721"/>
    <w:rsid w:val="00DA169F"/>
    <w:rsid w:val="00DA1A44"/>
    <w:rsid w:val="00DA2DFE"/>
    <w:rsid w:val="00DA3F6D"/>
    <w:rsid w:val="00DA6CD6"/>
    <w:rsid w:val="00DA6ECE"/>
    <w:rsid w:val="00DA7EC7"/>
    <w:rsid w:val="00DB1CEB"/>
    <w:rsid w:val="00DB34A1"/>
    <w:rsid w:val="00DB37D5"/>
    <w:rsid w:val="00DB5B2C"/>
    <w:rsid w:val="00DB6844"/>
    <w:rsid w:val="00DB715A"/>
    <w:rsid w:val="00DB79CA"/>
    <w:rsid w:val="00DC019A"/>
    <w:rsid w:val="00DC035A"/>
    <w:rsid w:val="00DC03B8"/>
    <w:rsid w:val="00DC0D57"/>
    <w:rsid w:val="00DC1357"/>
    <w:rsid w:val="00DC186C"/>
    <w:rsid w:val="00DC2128"/>
    <w:rsid w:val="00DC2DD3"/>
    <w:rsid w:val="00DC3982"/>
    <w:rsid w:val="00DC3AAA"/>
    <w:rsid w:val="00DC3ECC"/>
    <w:rsid w:val="00DC4FF6"/>
    <w:rsid w:val="00DD0A3D"/>
    <w:rsid w:val="00DD0DA1"/>
    <w:rsid w:val="00DD1436"/>
    <w:rsid w:val="00DD5091"/>
    <w:rsid w:val="00DD5CD2"/>
    <w:rsid w:val="00DD7322"/>
    <w:rsid w:val="00DE276F"/>
    <w:rsid w:val="00DE6CBE"/>
    <w:rsid w:val="00DE6D93"/>
    <w:rsid w:val="00DF0319"/>
    <w:rsid w:val="00DF0933"/>
    <w:rsid w:val="00DF0E72"/>
    <w:rsid w:val="00DF345D"/>
    <w:rsid w:val="00DF357B"/>
    <w:rsid w:val="00DF4F61"/>
    <w:rsid w:val="00DF7690"/>
    <w:rsid w:val="00DF7DBE"/>
    <w:rsid w:val="00E01BDC"/>
    <w:rsid w:val="00E01BDF"/>
    <w:rsid w:val="00E02A33"/>
    <w:rsid w:val="00E02C65"/>
    <w:rsid w:val="00E02DC4"/>
    <w:rsid w:val="00E03737"/>
    <w:rsid w:val="00E04035"/>
    <w:rsid w:val="00E044BA"/>
    <w:rsid w:val="00E052CA"/>
    <w:rsid w:val="00E05DC5"/>
    <w:rsid w:val="00E05EAA"/>
    <w:rsid w:val="00E06BEE"/>
    <w:rsid w:val="00E1354A"/>
    <w:rsid w:val="00E13CD7"/>
    <w:rsid w:val="00E16456"/>
    <w:rsid w:val="00E16E12"/>
    <w:rsid w:val="00E17569"/>
    <w:rsid w:val="00E21042"/>
    <w:rsid w:val="00E23716"/>
    <w:rsid w:val="00E238E4"/>
    <w:rsid w:val="00E23B91"/>
    <w:rsid w:val="00E2413A"/>
    <w:rsid w:val="00E25041"/>
    <w:rsid w:val="00E25B61"/>
    <w:rsid w:val="00E27543"/>
    <w:rsid w:val="00E278F0"/>
    <w:rsid w:val="00E279FF"/>
    <w:rsid w:val="00E27BB4"/>
    <w:rsid w:val="00E27D70"/>
    <w:rsid w:val="00E30E28"/>
    <w:rsid w:val="00E310F8"/>
    <w:rsid w:val="00E34C94"/>
    <w:rsid w:val="00E367CC"/>
    <w:rsid w:val="00E37468"/>
    <w:rsid w:val="00E374A3"/>
    <w:rsid w:val="00E404BC"/>
    <w:rsid w:val="00E40686"/>
    <w:rsid w:val="00E44CB1"/>
    <w:rsid w:val="00E45C9F"/>
    <w:rsid w:val="00E461A0"/>
    <w:rsid w:val="00E4782E"/>
    <w:rsid w:val="00E50BB9"/>
    <w:rsid w:val="00E50FE8"/>
    <w:rsid w:val="00E514A6"/>
    <w:rsid w:val="00E54736"/>
    <w:rsid w:val="00E57212"/>
    <w:rsid w:val="00E57377"/>
    <w:rsid w:val="00E57D21"/>
    <w:rsid w:val="00E6005F"/>
    <w:rsid w:val="00E61033"/>
    <w:rsid w:val="00E6111D"/>
    <w:rsid w:val="00E629C8"/>
    <w:rsid w:val="00E63412"/>
    <w:rsid w:val="00E6528A"/>
    <w:rsid w:val="00E66442"/>
    <w:rsid w:val="00E66FF3"/>
    <w:rsid w:val="00E70760"/>
    <w:rsid w:val="00E70CEF"/>
    <w:rsid w:val="00E70FA1"/>
    <w:rsid w:val="00E710BE"/>
    <w:rsid w:val="00E7138D"/>
    <w:rsid w:val="00E71EB6"/>
    <w:rsid w:val="00E71F2E"/>
    <w:rsid w:val="00E745EC"/>
    <w:rsid w:val="00E76137"/>
    <w:rsid w:val="00E761D3"/>
    <w:rsid w:val="00E764A8"/>
    <w:rsid w:val="00E77534"/>
    <w:rsid w:val="00E77C05"/>
    <w:rsid w:val="00E80A49"/>
    <w:rsid w:val="00E811D1"/>
    <w:rsid w:val="00E825C3"/>
    <w:rsid w:val="00E82D63"/>
    <w:rsid w:val="00E8342A"/>
    <w:rsid w:val="00E83614"/>
    <w:rsid w:val="00E84F39"/>
    <w:rsid w:val="00E8555D"/>
    <w:rsid w:val="00E85C7C"/>
    <w:rsid w:val="00E86166"/>
    <w:rsid w:val="00E90313"/>
    <w:rsid w:val="00E905EA"/>
    <w:rsid w:val="00E9364D"/>
    <w:rsid w:val="00E94A11"/>
    <w:rsid w:val="00E953CB"/>
    <w:rsid w:val="00E953E8"/>
    <w:rsid w:val="00EA022C"/>
    <w:rsid w:val="00EA19FE"/>
    <w:rsid w:val="00EA29E7"/>
    <w:rsid w:val="00EA4332"/>
    <w:rsid w:val="00EA797E"/>
    <w:rsid w:val="00EA7F8C"/>
    <w:rsid w:val="00EB16F8"/>
    <w:rsid w:val="00EB656A"/>
    <w:rsid w:val="00EB65E1"/>
    <w:rsid w:val="00EB6D36"/>
    <w:rsid w:val="00EC100B"/>
    <w:rsid w:val="00EC12DF"/>
    <w:rsid w:val="00EC3BD1"/>
    <w:rsid w:val="00EC4867"/>
    <w:rsid w:val="00EC48BD"/>
    <w:rsid w:val="00EC49CF"/>
    <w:rsid w:val="00EC4DB7"/>
    <w:rsid w:val="00EC5FDD"/>
    <w:rsid w:val="00EC5FEC"/>
    <w:rsid w:val="00EC6195"/>
    <w:rsid w:val="00EC6E0E"/>
    <w:rsid w:val="00EC71BC"/>
    <w:rsid w:val="00EC7467"/>
    <w:rsid w:val="00ED14B5"/>
    <w:rsid w:val="00ED1EE8"/>
    <w:rsid w:val="00ED2165"/>
    <w:rsid w:val="00ED27EA"/>
    <w:rsid w:val="00ED3440"/>
    <w:rsid w:val="00ED46D6"/>
    <w:rsid w:val="00ED4A03"/>
    <w:rsid w:val="00ED67B9"/>
    <w:rsid w:val="00ED6859"/>
    <w:rsid w:val="00ED6CC9"/>
    <w:rsid w:val="00ED77FE"/>
    <w:rsid w:val="00EE0DC6"/>
    <w:rsid w:val="00EE15B1"/>
    <w:rsid w:val="00EE49EC"/>
    <w:rsid w:val="00EE500E"/>
    <w:rsid w:val="00EE5875"/>
    <w:rsid w:val="00EE6104"/>
    <w:rsid w:val="00EF04F3"/>
    <w:rsid w:val="00EF0D4B"/>
    <w:rsid w:val="00EF0E04"/>
    <w:rsid w:val="00EF11C7"/>
    <w:rsid w:val="00EF29B6"/>
    <w:rsid w:val="00EF2C8D"/>
    <w:rsid w:val="00EF3FEA"/>
    <w:rsid w:val="00EF40A7"/>
    <w:rsid w:val="00EF45E5"/>
    <w:rsid w:val="00EF45F7"/>
    <w:rsid w:val="00EF4C2F"/>
    <w:rsid w:val="00EF5FAE"/>
    <w:rsid w:val="00EF6502"/>
    <w:rsid w:val="00EF7F67"/>
    <w:rsid w:val="00F00F64"/>
    <w:rsid w:val="00F01338"/>
    <w:rsid w:val="00F018ED"/>
    <w:rsid w:val="00F01AB1"/>
    <w:rsid w:val="00F0319E"/>
    <w:rsid w:val="00F0447F"/>
    <w:rsid w:val="00F050CB"/>
    <w:rsid w:val="00F0551E"/>
    <w:rsid w:val="00F103B2"/>
    <w:rsid w:val="00F10BEF"/>
    <w:rsid w:val="00F11F1C"/>
    <w:rsid w:val="00F12F57"/>
    <w:rsid w:val="00F14277"/>
    <w:rsid w:val="00F152BB"/>
    <w:rsid w:val="00F153C0"/>
    <w:rsid w:val="00F170DD"/>
    <w:rsid w:val="00F17296"/>
    <w:rsid w:val="00F1787E"/>
    <w:rsid w:val="00F21169"/>
    <w:rsid w:val="00F23377"/>
    <w:rsid w:val="00F23F77"/>
    <w:rsid w:val="00F24127"/>
    <w:rsid w:val="00F2496E"/>
    <w:rsid w:val="00F24E3B"/>
    <w:rsid w:val="00F24F39"/>
    <w:rsid w:val="00F25533"/>
    <w:rsid w:val="00F25801"/>
    <w:rsid w:val="00F259AA"/>
    <w:rsid w:val="00F25D3D"/>
    <w:rsid w:val="00F2601D"/>
    <w:rsid w:val="00F26020"/>
    <w:rsid w:val="00F26062"/>
    <w:rsid w:val="00F26D76"/>
    <w:rsid w:val="00F27107"/>
    <w:rsid w:val="00F306FC"/>
    <w:rsid w:val="00F3137A"/>
    <w:rsid w:val="00F32EB8"/>
    <w:rsid w:val="00F33509"/>
    <w:rsid w:val="00F33807"/>
    <w:rsid w:val="00F3390A"/>
    <w:rsid w:val="00F3439B"/>
    <w:rsid w:val="00F356C8"/>
    <w:rsid w:val="00F366C0"/>
    <w:rsid w:val="00F40820"/>
    <w:rsid w:val="00F41F46"/>
    <w:rsid w:val="00F42A6A"/>
    <w:rsid w:val="00F438C3"/>
    <w:rsid w:val="00F45842"/>
    <w:rsid w:val="00F46074"/>
    <w:rsid w:val="00F474AA"/>
    <w:rsid w:val="00F47500"/>
    <w:rsid w:val="00F52F32"/>
    <w:rsid w:val="00F54D70"/>
    <w:rsid w:val="00F55706"/>
    <w:rsid w:val="00F561AE"/>
    <w:rsid w:val="00F56BDE"/>
    <w:rsid w:val="00F571B1"/>
    <w:rsid w:val="00F57C00"/>
    <w:rsid w:val="00F61EE7"/>
    <w:rsid w:val="00F61F65"/>
    <w:rsid w:val="00F62221"/>
    <w:rsid w:val="00F62BE2"/>
    <w:rsid w:val="00F635E9"/>
    <w:rsid w:val="00F63E01"/>
    <w:rsid w:val="00F6499D"/>
    <w:rsid w:val="00F6776F"/>
    <w:rsid w:val="00F74104"/>
    <w:rsid w:val="00F7509F"/>
    <w:rsid w:val="00F80CD0"/>
    <w:rsid w:val="00F82A4D"/>
    <w:rsid w:val="00F82F2D"/>
    <w:rsid w:val="00F83080"/>
    <w:rsid w:val="00F834F0"/>
    <w:rsid w:val="00F8378C"/>
    <w:rsid w:val="00F84CFA"/>
    <w:rsid w:val="00F851BE"/>
    <w:rsid w:val="00F859CE"/>
    <w:rsid w:val="00F9055B"/>
    <w:rsid w:val="00F905CB"/>
    <w:rsid w:val="00F90A30"/>
    <w:rsid w:val="00F949BE"/>
    <w:rsid w:val="00F9550E"/>
    <w:rsid w:val="00F9607F"/>
    <w:rsid w:val="00F97D4B"/>
    <w:rsid w:val="00FA21E2"/>
    <w:rsid w:val="00FA347B"/>
    <w:rsid w:val="00FA3611"/>
    <w:rsid w:val="00FA3918"/>
    <w:rsid w:val="00FA42BF"/>
    <w:rsid w:val="00FA4F7C"/>
    <w:rsid w:val="00FA54DF"/>
    <w:rsid w:val="00FA5D6D"/>
    <w:rsid w:val="00FB01E3"/>
    <w:rsid w:val="00FB025A"/>
    <w:rsid w:val="00FB08A7"/>
    <w:rsid w:val="00FB0BFE"/>
    <w:rsid w:val="00FB3997"/>
    <w:rsid w:val="00FB4539"/>
    <w:rsid w:val="00FB4818"/>
    <w:rsid w:val="00FB4B4C"/>
    <w:rsid w:val="00FB58B3"/>
    <w:rsid w:val="00FB5973"/>
    <w:rsid w:val="00FB5F9D"/>
    <w:rsid w:val="00FB7392"/>
    <w:rsid w:val="00FB73FE"/>
    <w:rsid w:val="00FB7FB9"/>
    <w:rsid w:val="00FC197F"/>
    <w:rsid w:val="00FC1C4A"/>
    <w:rsid w:val="00FC336D"/>
    <w:rsid w:val="00FC3BFC"/>
    <w:rsid w:val="00FC4121"/>
    <w:rsid w:val="00FC4D3B"/>
    <w:rsid w:val="00FC5AF2"/>
    <w:rsid w:val="00FC6AB3"/>
    <w:rsid w:val="00FC71E3"/>
    <w:rsid w:val="00FC78F5"/>
    <w:rsid w:val="00FD01DA"/>
    <w:rsid w:val="00FD1AAA"/>
    <w:rsid w:val="00FD1AAE"/>
    <w:rsid w:val="00FD41BC"/>
    <w:rsid w:val="00FD744B"/>
    <w:rsid w:val="00FE07BD"/>
    <w:rsid w:val="00FE0941"/>
    <w:rsid w:val="00FE1238"/>
    <w:rsid w:val="00FE23D1"/>
    <w:rsid w:val="00FE2A89"/>
    <w:rsid w:val="00FE39D6"/>
    <w:rsid w:val="00FE7310"/>
    <w:rsid w:val="00FF0C78"/>
    <w:rsid w:val="00FF0EFE"/>
    <w:rsid w:val="00FF331B"/>
    <w:rsid w:val="00FF4633"/>
    <w:rsid w:val="00FF47C3"/>
    <w:rsid w:val="00FF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BED43"/>
  <w15:chartTrackingRefBased/>
  <w15:docId w15:val="{3F68B219-5B68-2B4C-921C-25556F667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39D"/>
    <w:pPr>
      <w:spacing w:after="120" w:line="276" w:lineRule="auto"/>
      <w:jc w:val="both"/>
    </w:pPr>
    <w:rPr>
      <w:rFonts w:ascii="Times New Roman" w:hAnsi="Times New Roman" w:cs="Times New Roman"/>
      <w:color w:val="000000" w:themeColor="text1"/>
      <w:kern w:val="0"/>
      <w:shd w:val="clear" w:color="auto" w:fill="FFFFFF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4A7"/>
    <w:pPr>
      <w:spacing w:after="240"/>
      <w:jc w:val="center"/>
      <w:outlineLvl w:val="0"/>
    </w:pPr>
    <w:rPr>
      <w:rFonts w:ascii="Times" w:hAnsi="Times" w:cstheme="minorBidi"/>
      <w:b/>
      <w:bCs/>
      <w:color w:val="auto"/>
      <w:kern w:val="2"/>
      <w:shd w:val="clear" w:color="auto" w:fill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44A7"/>
    <w:pPr>
      <w:spacing w:after="160"/>
      <w:jc w:val="left"/>
      <w:outlineLvl w:val="1"/>
    </w:pPr>
    <w:rPr>
      <w:rFonts w:ascii="Times" w:hAnsi="Times" w:cstheme="minorBidi"/>
      <w:b/>
      <w:bCs/>
      <w:color w:val="auto"/>
      <w:kern w:val="2"/>
      <w:shd w:val="clear" w:color="auto" w:fill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44A7"/>
    <w:pPr>
      <w:keepNext/>
      <w:keepLines/>
      <w:ind w:firstLine="720"/>
      <w:jc w:val="left"/>
      <w:outlineLvl w:val="2"/>
    </w:pPr>
    <w:rPr>
      <w:rFonts w:eastAsiaTheme="majorEastAsia" w:cstheme="majorBidi"/>
      <w:i/>
      <w:color w:val="1B587C" w:themeColor="accent3"/>
      <w:kern w:val="2"/>
      <w:shd w:val="clear" w:color="auto" w:fill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4A7"/>
    <w:rPr>
      <w:rFonts w:ascii="Times" w:hAnsi="Times"/>
      <w:b/>
      <w:bCs/>
      <w:lang w:val="en-US"/>
    </w:rPr>
  </w:style>
  <w:style w:type="paragraph" w:styleId="NoSpacing">
    <w:name w:val="No Spacing"/>
    <w:basedOn w:val="Normal"/>
    <w:uiPriority w:val="1"/>
    <w:qFormat/>
    <w:rsid w:val="003444A7"/>
    <w:pPr>
      <w:spacing w:after="240"/>
      <w:jc w:val="left"/>
    </w:pPr>
    <w:rPr>
      <w:rFonts w:ascii="Times" w:hAnsi="Times" w:cstheme="minorBidi"/>
      <w:color w:val="auto"/>
      <w:kern w:val="2"/>
      <w:shd w:val="clear" w:color="auto" w:fill="auto"/>
      <w14:ligatures w14:val="standardContextual"/>
    </w:rPr>
  </w:style>
  <w:style w:type="paragraph" w:customStyle="1" w:styleId="Style1">
    <w:name w:val="Style1"/>
    <w:basedOn w:val="Heading3"/>
    <w:autoRedefine/>
    <w:rsid w:val="003444A7"/>
    <w:rPr>
      <w:i w:val="0"/>
    </w:rPr>
  </w:style>
  <w:style w:type="character" w:customStyle="1" w:styleId="Heading3Char">
    <w:name w:val="Heading 3 Char"/>
    <w:basedOn w:val="DefaultParagraphFont"/>
    <w:link w:val="Heading3"/>
    <w:uiPriority w:val="9"/>
    <w:rsid w:val="003444A7"/>
    <w:rPr>
      <w:rFonts w:ascii="Times New Roman" w:eastAsiaTheme="majorEastAsia" w:hAnsi="Times New Roman" w:cstheme="majorBidi"/>
      <w:i/>
      <w:color w:val="1B587C" w:themeColor="accent3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444A7"/>
    <w:rPr>
      <w:rFonts w:ascii="Times" w:hAnsi="Times"/>
      <w:b/>
      <w:bCs/>
      <w:lang w:val="en-US"/>
    </w:rPr>
  </w:style>
  <w:style w:type="paragraph" w:styleId="Revision">
    <w:name w:val="Revision"/>
    <w:hidden/>
    <w:uiPriority w:val="99"/>
    <w:semiHidden/>
    <w:rsid w:val="0034025C"/>
    <w:rPr>
      <w:rFonts w:ascii="Times New Roman" w:hAnsi="Times New Roman" w:cs="Times New Roman"/>
      <w:color w:val="000000" w:themeColor="text1"/>
      <w:kern w:val="0"/>
      <w:shd w:val="clear" w:color="auto" w:fill="FFFFFF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ala Massouh</dc:creator>
  <cp:keywords/>
  <dc:description/>
  <cp:lastModifiedBy>Angala Massouh</cp:lastModifiedBy>
  <cp:revision>3</cp:revision>
  <dcterms:created xsi:type="dcterms:W3CDTF">2024-04-04T13:38:00Z</dcterms:created>
  <dcterms:modified xsi:type="dcterms:W3CDTF">2024-04-04T19:48:00Z</dcterms:modified>
</cp:coreProperties>
</file>